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C5F" w:rsidRDefault="005D6CED" w:rsidP="00794901">
      <w:pPr>
        <w:jc w:val="center"/>
        <w:rPr>
          <w:rFonts w:cstheme="minorHAnsi"/>
        </w:rPr>
      </w:pPr>
      <w:r>
        <w:rPr>
          <w:rFonts w:cstheme="minorHAnsi"/>
        </w:rPr>
        <w:drawing>
          <wp:inline distT="0" distB="0" distL="0" distR="0" wp14:anchorId="24DCD6FE" wp14:editId="47309C20">
            <wp:extent cx="3385780" cy="1714500"/>
            <wp:effectExtent l="0" t="0" r="571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5347" cy="1724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3C5F" w:rsidRPr="008D101B" w:rsidRDefault="005824A7" w:rsidP="00EF3C5F">
      <w:pPr>
        <w:rPr>
          <w:rFonts w:cstheme="minorHAnsi"/>
        </w:rPr>
      </w:pPr>
      <w:proofErr w:type="gramStart"/>
      <w:r w:rsidRPr="005824A7">
        <w:rPr>
          <w:b/>
          <w:color w:val="0000FF"/>
        </w:rPr>
        <w:t xml:space="preserve">Supplemental </w:t>
      </w:r>
      <w:r w:rsidR="002D50C8" w:rsidRPr="005824A7">
        <w:rPr>
          <w:rFonts w:cstheme="minorHAnsi"/>
          <w:b/>
          <w:color w:val="0000FF"/>
        </w:rPr>
        <w:t>Fig.</w:t>
      </w:r>
      <w:r w:rsidRPr="005824A7">
        <w:rPr>
          <w:rFonts w:cstheme="minorHAnsi"/>
          <w:b/>
          <w:color w:val="0000FF"/>
        </w:rPr>
        <w:t xml:space="preserve"> </w:t>
      </w:r>
      <w:r w:rsidR="002D50C8" w:rsidRPr="005824A7">
        <w:rPr>
          <w:rFonts w:cstheme="minorHAnsi"/>
          <w:b/>
          <w:color w:val="0000FF"/>
        </w:rPr>
        <w:t>1</w:t>
      </w:r>
      <w:r w:rsidR="002D50C8" w:rsidRPr="00D63610">
        <w:rPr>
          <w:rFonts w:cstheme="minorHAnsi" w:hint="eastAsia"/>
          <w:b/>
        </w:rPr>
        <w:t xml:space="preserve"> </w:t>
      </w:r>
      <w:r w:rsidR="002D50C8" w:rsidRPr="00D63610">
        <w:rPr>
          <w:rFonts w:cstheme="minorHAnsi"/>
          <w:b/>
        </w:rPr>
        <w:t xml:space="preserve">Magnetic isolation of </w:t>
      </w:r>
      <w:proofErr w:type="spellStart"/>
      <w:r w:rsidR="002D50C8" w:rsidRPr="00D63610">
        <w:rPr>
          <w:rFonts w:cstheme="minorHAnsi"/>
          <w:b/>
        </w:rPr>
        <w:t>aHS</w:t>
      </w:r>
      <w:proofErr w:type="spellEnd"/>
      <w:r w:rsidR="002D50C8" w:rsidRPr="00D63610">
        <w:rPr>
          <w:rFonts w:cstheme="minorHAnsi"/>
          <w:b/>
        </w:rPr>
        <w:t>-M</w:t>
      </w:r>
      <w:r w:rsidR="002D50C8">
        <w:rPr>
          <w:rFonts w:cstheme="minorHAnsi"/>
          <w:b/>
        </w:rPr>
        <w:t xml:space="preserve"> </w:t>
      </w:r>
      <w:r w:rsidR="002D50C8" w:rsidRPr="00F9649D">
        <w:rPr>
          <w:rFonts w:cstheme="minorHAnsi"/>
          <w:b/>
        </w:rPr>
        <w:t>nanoparticle</w:t>
      </w:r>
      <w:r w:rsidR="00CE465D">
        <w:rPr>
          <w:rFonts w:cstheme="minorHAnsi"/>
          <w:b/>
        </w:rPr>
        <w:t xml:space="preserve">s </w:t>
      </w:r>
      <w:r w:rsidR="002D50C8" w:rsidRPr="00D63610">
        <w:rPr>
          <w:rFonts w:cstheme="minorHAnsi"/>
          <w:b/>
        </w:rPr>
        <w:t>contain</w:t>
      </w:r>
      <w:r w:rsidR="00CE465D">
        <w:rPr>
          <w:rFonts w:cstheme="minorHAnsi"/>
          <w:b/>
        </w:rPr>
        <w:t>ing</w:t>
      </w:r>
      <w:r w:rsidR="002D50C8" w:rsidRPr="00D63610">
        <w:rPr>
          <w:rFonts w:cstheme="minorHAnsi"/>
          <w:b/>
        </w:rPr>
        <w:t xml:space="preserve"> endocyt</w:t>
      </w:r>
      <w:r w:rsidR="002D50C8">
        <w:rPr>
          <w:rFonts w:cstheme="minorHAnsi"/>
          <w:b/>
        </w:rPr>
        <w:t>osis</w:t>
      </w:r>
      <w:r w:rsidR="002D50C8" w:rsidRPr="00D63610">
        <w:rPr>
          <w:rFonts w:cstheme="minorHAnsi"/>
          <w:b/>
        </w:rPr>
        <w:t xml:space="preserve"> vesicles.</w:t>
      </w:r>
      <w:proofErr w:type="gramEnd"/>
      <w:r w:rsidR="00DB5445">
        <w:rPr>
          <w:rFonts w:cstheme="minorHAnsi"/>
        </w:rPr>
        <w:t xml:space="preserve"> </w:t>
      </w:r>
      <w:r w:rsidR="002D50C8">
        <w:rPr>
          <w:rFonts w:cstheme="minorHAnsi"/>
        </w:rPr>
        <w:t>C</w:t>
      </w:r>
      <w:r w:rsidR="002D50C8" w:rsidRPr="00A90F03">
        <w:rPr>
          <w:rFonts w:cstheme="minorHAnsi"/>
        </w:rPr>
        <w:t xml:space="preserve">ells </w:t>
      </w:r>
      <w:r w:rsidR="002D50C8">
        <w:rPr>
          <w:rFonts w:cstheme="minorHAnsi"/>
        </w:rPr>
        <w:t xml:space="preserve">were </w:t>
      </w:r>
      <w:r w:rsidR="002D50C8" w:rsidRPr="00A90F03">
        <w:rPr>
          <w:rFonts w:cstheme="minorHAnsi"/>
        </w:rPr>
        <w:t xml:space="preserve">incubated with </w:t>
      </w:r>
      <w:proofErr w:type="spellStart"/>
      <w:r w:rsidR="002D50C8" w:rsidRPr="00B16A0C">
        <w:rPr>
          <w:rFonts w:cstheme="minorHAnsi"/>
        </w:rPr>
        <w:t>scFv</w:t>
      </w:r>
      <w:proofErr w:type="spellEnd"/>
      <w:r w:rsidR="002D50C8" w:rsidRPr="00B16A0C">
        <w:rPr>
          <w:rFonts w:cstheme="minorHAnsi"/>
        </w:rPr>
        <w:t>-αHS</w:t>
      </w:r>
      <w:r w:rsidR="002D50C8">
        <w:rPr>
          <w:rFonts w:cstheme="minorHAnsi"/>
        </w:rPr>
        <w:t>-</w:t>
      </w:r>
      <w:r w:rsidR="002D50C8" w:rsidRPr="00B16A0C">
        <w:rPr>
          <w:rFonts w:cstheme="minorHAnsi"/>
        </w:rPr>
        <w:t>M</w:t>
      </w:r>
      <w:r w:rsidR="002D50C8" w:rsidRPr="009328E6">
        <w:rPr>
          <w:rFonts w:cstheme="minorHAnsi"/>
        </w:rPr>
        <w:t xml:space="preserve"> nanoparticles</w:t>
      </w:r>
      <w:r w:rsidR="002D50C8">
        <w:rPr>
          <w:rFonts w:cstheme="minorHAnsi"/>
        </w:rPr>
        <w:t xml:space="preserve"> </w:t>
      </w:r>
      <w:r w:rsidR="002D50C8" w:rsidRPr="00A90F03">
        <w:rPr>
          <w:rFonts w:cstheme="minorHAnsi"/>
        </w:rPr>
        <w:t xml:space="preserve">(visualized in blue). After </w:t>
      </w:r>
      <w:r w:rsidR="002D50C8">
        <w:rPr>
          <w:rFonts w:cstheme="minorHAnsi"/>
        </w:rPr>
        <w:t>uptake</w:t>
      </w:r>
      <w:r w:rsidR="002D50C8" w:rsidRPr="00A90F03">
        <w:rPr>
          <w:rFonts w:cstheme="minorHAnsi"/>
        </w:rPr>
        <w:t xml:space="preserve"> for a given period of time, </w:t>
      </w:r>
      <w:r w:rsidR="002D50C8">
        <w:rPr>
          <w:rFonts w:cstheme="minorHAnsi"/>
        </w:rPr>
        <w:t>cell</w:t>
      </w:r>
      <w:r w:rsidR="002D50C8" w:rsidRPr="00A90F03">
        <w:rPr>
          <w:rFonts w:cstheme="minorHAnsi"/>
        </w:rPr>
        <w:t xml:space="preserve"> surface</w:t>
      </w:r>
      <w:r w:rsidR="002D50C8">
        <w:rPr>
          <w:rFonts w:cstheme="minorHAnsi"/>
        </w:rPr>
        <w:t xml:space="preserve"> </w:t>
      </w:r>
      <w:r w:rsidR="002D50C8" w:rsidRPr="00A90F03">
        <w:rPr>
          <w:rFonts w:cstheme="minorHAnsi"/>
        </w:rPr>
        <w:t xml:space="preserve">associated </w:t>
      </w:r>
      <w:proofErr w:type="spellStart"/>
      <w:r w:rsidR="002D50C8">
        <w:rPr>
          <w:rFonts w:cstheme="minorHAnsi"/>
        </w:rPr>
        <w:t>aHS</w:t>
      </w:r>
      <w:proofErr w:type="spellEnd"/>
      <w:r w:rsidR="002D50C8">
        <w:rPr>
          <w:rFonts w:cstheme="minorHAnsi"/>
        </w:rPr>
        <w:t xml:space="preserve">-M </w:t>
      </w:r>
      <w:r w:rsidR="002D50C8" w:rsidRPr="009328E6">
        <w:rPr>
          <w:rFonts w:cstheme="minorHAnsi"/>
        </w:rPr>
        <w:t>nanoparticles</w:t>
      </w:r>
      <w:r w:rsidR="002D50C8" w:rsidRPr="00A90F03">
        <w:rPr>
          <w:rFonts w:cstheme="minorHAnsi"/>
        </w:rPr>
        <w:t xml:space="preserve"> </w:t>
      </w:r>
      <w:r w:rsidR="002D50C8">
        <w:rPr>
          <w:rFonts w:cstheme="minorHAnsi"/>
        </w:rPr>
        <w:t>were</w:t>
      </w:r>
      <w:r w:rsidR="002D50C8" w:rsidRPr="00A90F03">
        <w:rPr>
          <w:rFonts w:cstheme="minorHAnsi"/>
        </w:rPr>
        <w:t xml:space="preserve"> removed by </w:t>
      </w:r>
      <w:proofErr w:type="spellStart"/>
      <w:r w:rsidR="002D50C8" w:rsidRPr="00A90F03">
        <w:rPr>
          <w:rFonts w:cstheme="minorHAnsi"/>
        </w:rPr>
        <w:t>trypsinization</w:t>
      </w:r>
      <w:proofErr w:type="spellEnd"/>
      <w:r w:rsidR="002D50C8" w:rsidRPr="00A90F03">
        <w:rPr>
          <w:rFonts w:cstheme="minorHAnsi"/>
        </w:rPr>
        <w:t xml:space="preserve"> </w:t>
      </w:r>
      <w:r w:rsidR="002D50C8">
        <w:rPr>
          <w:rFonts w:cstheme="minorHAnsi"/>
        </w:rPr>
        <w:t>and extensive washing. Cells were</w:t>
      </w:r>
      <w:r w:rsidR="002D50C8" w:rsidRPr="00A90F03">
        <w:rPr>
          <w:rFonts w:cstheme="minorHAnsi"/>
        </w:rPr>
        <w:t xml:space="preserve"> then</w:t>
      </w:r>
      <w:r w:rsidR="002D50C8">
        <w:rPr>
          <w:rFonts w:cstheme="minorHAnsi"/>
        </w:rPr>
        <w:t xml:space="preserve"> </w:t>
      </w:r>
      <w:r w:rsidR="002D50C8" w:rsidRPr="00A90F03">
        <w:rPr>
          <w:rFonts w:cstheme="minorHAnsi"/>
        </w:rPr>
        <w:t xml:space="preserve">mechanically disrupted </w:t>
      </w:r>
      <w:r w:rsidR="002D50C8">
        <w:rPr>
          <w:rFonts w:cstheme="minorHAnsi"/>
        </w:rPr>
        <w:t xml:space="preserve">by </w:t>
      </w:r>
      <w:r w:rsidR="00CE465D">
        <w:rPr>
          <w:rFonts w:cstheme="minorHAnsi"/>
        </w:rPr>
        <w:t xml:space="preserve">a </w:t>
      </w:r>
      <w:r w:rsidR="002D50C8">
        <w:rPr>
          <w:rFonts w:cstheme="minorHAnsi"/>
        </w:rPr>
        <w:t>syringe (</w:t>
      </w:r>
      <w:r w:rsidR="002D50C8" w:rsidRPr="00704B72">
        <w:rPr>
          <w:rFonts w:cstheme="minorHAnsi"/>
        </w:rPr>
        <w:t>shearing with the 27G needle</w:t>
      </w:r>
      <w:r w:rsidR="002D50C8">
        <w:rPr>
          <w:rFonts w:cstheme="minorHAnsi"/>
        </w:rPr>
        <w:t>)</w:t>
      </w:r>
      <w:proofErr w:type="gramStart"/>
      <w:r w:rsidR="002D50C8">
        <w:rPr>
          <w:rFonts w:cstheme="minorHAnsi"/>
        </w:rPr>
        <w:t>,</w:t>
      </w:r>
      <w:proofErr w:type="gramEnd"/>
      <w:r w:rsidR="002D50C8">
        <w:rPr>
          <w:rFonts w:cstheme="minorHAnsi"/>
        </w:rPr>
        <w:t xml:space="preserve"> </w:t>
      </w:r>
      <w:r w:rsidR="002D50C8" w:rsidRPr="00A90F03">
        <w:rPr>
          <w:rFonts w:cstheme="minorHAnsi"/>
        </w:rPr>
        <w:t xml:space="preserve">nuclei and cell </w:t>
      </w:r>
      <w:r w:rsidR="002D50C8" w:rsidRPr="00316783">
        <w:rPr>
          <w:rFonts w:cstheme="minorHAnsi"/>
        </w:rPr>
        <w:t>debris</w:t>
      </w:r>
      <w:r w:rsidR="002D50C8" w:rsidRPr="00A90F03">
        <w:rPr>
          <w:rFonts w:cstheme="minorHAnsi"/>
        </w:rPr>
        <w:t xml:space="preserve"> </w:t>
      </w:r>
      <w:r w:rsidR="002D50C8">
        <w:rPr>
          <w:rFonts w:cstheme="minorHAnsi"/>
        </w:rPr>
        <w:t>were</w:t>
      </w:r>
      <w:r w:rsidR="002D50C8" w:rsidRPr="00A90F03">
        <w:rPr>
          <w:rFonts w:cstheme="minorHAnsi"/>
        </w:rPr>
        <w:t xml:space="preserve"> removed to yield a PNS</w:t>
      </w:r>
      <w:r w:rsidR="002D50C8">
        <w:rPr>
          <w:rFonts w:cstheme="minorHAnsi"/>
        </w:rPr>
        <w:t xml:space="preserve"> fraction</w:t>
      </w:r>
      <w:r w:rsidR="002D50C8" w:rsidRPr="00A90F03">
        <w:rPr>
          <w:rFonts w:cstheme="minorHAnsi"/>
        </w:rPr>
        <w:t xml:space="preserve"> consisting both </w:t>
      </w:r>
      <w:proofErr w:type="spellStart"/>
      <w:r w:rsidR="002D50C8">
        <w:rPr>
          <w:rFonts w:cstheme="minorHAnsi"/>
        </w:rPr>
        <w:t>aHS</w:t>
      </w:r>
      <w:proofErr w:type="spellEnd"/>
      <w:r w:rsidR="002D50C8">
        <w:rPr>
          <w:rFonts w:cstheme="minorHAnsi"/>
        </w:rPr>
        <w:t xml:space="preserve">-M </w:t>
      </w:r>
      <w:r w:rsidR="002D50C8" w:rsidRPr="009328E6">
        <w:rPr>
          <w:rFonts w:cstheme="minorHAnsi"/>
        </w:rPr>
        <w:t>nanoparticle</w:t>
      </w:r>
      <w:r w:rsidR="00CF7155">
        <w:rPr>
          <w:rFonts w:cstheme="minorHAnsi"/>
        </w:rPr>
        <w:t>s</w:t>
      </w:r>
      <w:r w:rsidR="00CE465D">
        <w:rPr>
          <w:rFonts w:cstheme="minorHAnsi"/>
        </w:rPr>
        <w:t xml:space="preserve"> </w:t>
      </w:r>
      <w:r w:rsidR="002D50C8" w:rsidRPr="00A90F03">
        <w:rPr>
          <w:rFonts w:cstheme="minorHAnsi"/>
        </w:rPr>
        <w:t>contain</w:t>
      </w:r>
      <w:r w:rsidR="00CE465D">
        <w:rPr>
          <w:rFonts w:cstheme="minorHAnsi"/>
        </w:rPr>
        <w:t>ing</w:t>
      </w:r>
      <w:r w:rsidR="002D50C8" w:rsidRPr="00A90F03">
        <w:rPr>
          <w:rFonts w:cstheme="minorHAnsi"/>
        </w:rPr>
        <w:t xml:space="preserve"> vesicles and other</w:t>
      </w:r>
      <w:r w:rsidR="002D50C8">
        <w:rPr>
          <w:rFonts w:cstheme="minorHAnsi"/>
        </w:rPr>
        <w:t xml:space="preserve"> </w:t>
      </w:r>
      <w:r w:rsidR="002D50C8" w:rsidRPr="00A90F03">
        <w:rPr>
          <w:rFonts w:cstheme="minorHAnsi"/>
        </w:rPr>
        <w:t xml:space="preserve">cellular components. </w:t>
      </w:r>
      <w:r w:rsidR="002D50C8">
        <w:rPr>
          <w:rFonts w:cstheme="minorHAnsi"/>
        </w:rPr>
        <w:t xml:space="preserve">After purification by using </w:t>
      </w:r>
      <w:r w:rsidR="00CF7155">
        <w:rPr>
          <w:rFonts w:cstheme="minorHAnsi"/>
        </w:rPr>
        <w:t xml:space="preserve">a </w:t>
      </w:r>
      <w:r w:rsidR="002D50C8" w:rsidRPr="00473295">
        <w:rPr>
          <w:rFonts w:cstheme="minorHAnsi"/>
        </w:rPr>
        <w:t>magnetic pick-pen</w:t>
      </w:r>
      <w:r w:rsidR="002D50C8">
        <w:rPr>
          <w:rFonts w:cstheme="minorHAnsi"/>
        </w:rPr>
        <w:t>,</w:t>
      </w:r>
      <w:r w:rsidR="002D50C8" w:rsidRPr="00A90F03">
        <w:rPr>
          <w:rFonts w:cstheme="minorHAnsi"/>
        </w:rPr>
        <w:t xml:space="preserve"> </w:t>
      </w:r>
      <w:r w:rsidR="002D50C8">
        <w:rPr>
          <w:rFonts w:cstheme="minorHAnsi"/>
        </w:rPr>
        <w:t>t</w:t>
      </w:r>
      <w:r w:rsidR="002D50C8" w:rsidRPr="00A90F03">
        <w:rPr>
          <w:rFonts w:cstheme="minorHAnsi"/>
        </w:rPr>
        <w:t xml:space="preserve">he PNS </w:t>
      </w:r>
      <w:r w:rsidR="002D50C8">
        <w:rPr>
          <w:rFonts w:cstheme="minorHAnsi"/>
        </w:rPr>
        <w:t xml:space="preserve">fraction was </w:t>
      </w:r>
      <w:r w:rsidR="002D50C8" w:rsidRPr="00A90F03">
        <w:rPr>
          <w:rFonts w:cstheme="minorHAnsi"/>
        </w:rPr>
        <w:t xml:space="preserve">separated into a magnetic fraction with </w:t>
      </w:r>
      <w:proofErr w:type="spellStart"/>
      <w:r w:rsidR="002D50C8">
        <w:rPr>
          <w:rFonts w:cstheme="minorHAnsi"/>
        </w:rPr>
        <w:t>aHS</w:t>
      </w:r>
      <w:proofErr w:type="spellEnd"/>
      <w:r w:rsidR="002D50C8">
        <w:rPr>
          <w:rFonts w:cstheme="minorHAnsi"/>
        </w:rPr>
        <w:t xml:space="preserve">-M </w:t>
      </w:r>
      <w:r w:rsidR="002D50C8" w:rsidRPr="009328E6">
        <w:rPr>
          <w:rFonts w:cstheme="minorHAnsi"/>
        </w:rPr>
        <w:t>nanoparticle</w:t>
      </w:r>
      <w:r w:rsidR="00CF7155">
        <w:rPr>
          <w:rFonts w:cstheme="minorHAnsi"/>
        </w:rPr>
        <w:t>s</w:t>
      </w:r>
      <w:r w:rsidR="00CE465D">
        <w:rPr>
          <w:rFonts w:cstheme="minorHAnsi"/>
        </w:rPr>
        <w:t xml:space="preserve"> </w:t>
      </w:r>
      <w:r w:rsidR="002D50C8" w:rsidRPr="00A90F03">
        <w:rPr>
          <w:rFonts w:cstheme="minorHAnsi"/>
        </w:rPr>
        <w:t>contain</w:t>
      </w:r>
      <w:r w:rsidR="00CE465D">
        <w:rPr>
          <w:rFonts w:cstheme="minorHAnsi"/>
        </w:rPr>
        <w:t>ing</w:t>
      </w:r>
      <w:r w:rsidR="002D50C8">
        <w:rPr>
          <w:rFonts w:cstheme="minorHAnsi"/>
        </w:rPr>
        <w:t xml:space="preserve"> </w:t>
      </w:r>
      <w:r w:rsidR="002D50C8" w:rsidRPr="00A90F03">
        <w:rPr>
          <w:rFonts w:cstheme="minorHAnsi"/>
        </w:rPr>
        <w:t>vesicles and a non-magnetic fraction with the remaining cellular</w:t>
      </w:r>
      <w:r w:rsidR="002D50C8">
        <w:rPr>
          <w:rFonts w:cstheme="minorHAnsi"/>
        </w:rPr>
        <w:t xml:space="preserve"> </w:t>
      </w:r>
      <w:r w:rsidR="002D50C8" w:rsidRPr="00A90F03">
        <w:rPr>
          <w:rFonts w:cstheme="minorHAnsi"/>
        </w:rPr>
        <w:t>components.</w:t>
      </w:r>
    </w:p>
    <w:p w:rsidR="00450A71" w:rsidRDefault="00450A71" w:rsidP="00EF3C5F">
      <w:pPr>
        <w:rPr>
          <w:rFonts w:cstheme="minorHAnsi"/>
        </w:rPr>
      </w:pPr>
    </w:p>
    <w:p w:rsidR="00452120" w:rsidRDefault="005D6CED" w:rsidP="00436216">
      <w:pPr>
        <w:jc w:val="center"/>
        <w:rPr>
          <w:rFonts w:cstheme="minorHAnsi"/>
        </w:rPr>
      </w:pPr>
      <w:r>
        <w:rPr>
          <w:rFonts w:cstheme="minorHAnsi"/>
        </w:rPr>
        <w:drawing>
          <wp:inline distT="0" distB="0" distL="0" distR="0" wp14:anchorId="2EE246E7" wp14:editId="39C6C623">
            <wp:extent cx="3986331" cy="3429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0220" cy="343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3C5F" w:rsidRDefault="005824A7" w:rsidP="00EF3C5F">
      <w:pPr>
        <w:rPr>
          <w:rFonts w:cstheme="minorHAnsi"/>
        </w:rPr>
      </w:pPr>
      <w:proofErr w:type="gramStart"/>
      <w:r w:rsidRPr="005824A7">
        <w:rPr>
          <w:b/>
          <w:color w:val="0000FF"/>
        </w:rPr>
        <w:t xml:space="preserve">Supplemental </w:t>
      </w:r>
      <w:r w:rsidR="002D50C8" w:rsidRPr="00D63610">
        <w:rPr>
          <w:rFonts w:cstheme="minorHAnsi"/>
          <w:b/>
          <w:color w:val="0000FF"/>
        </w:rPr>
        <w:t>Fig</w:t>
      </w:r>
      <w:r w:rsidR="002D50C8">
        <w:rPr>
          <w:rFonts w:cstheme="minorHAnsi"/>
          <w:b/>
          <w:color w:val="0000FF"/>
        </w:rPr>
        <w:t xml:space="preserve">. 2 </w:t>
      </w:r>
      <w:r w:rsidR="002D50C8">
        <w:rPr>
          <w:rFonts w:cstheme="minorHAnsi"/>
          <w:b/>
        </w:rPr>
        <w:t xml:space="preserve">Mass spectrometry identification of </w:t>
      </w:r>
      <w:r w:rsidR="002D50C8" w:rsidRPr="00AA6CC9">
        <w:rPr>
          <w:rFonts w:cstheme="minorHAnsi"/>
          <w:b/>
        </w:rPr>
        <w:t>vesicle-enriched proteins</w:t>
      </w:r>
      <w:r w:rsidR="002D50C8" w:rsidRPr="004424A4">
        <w:rPr>
          <w:rFonts w:cstheme="minorHAnsi"/>
          <w:b/>
        </w:rPr>
        <w:t>.</w:t>
      </w:r>
      <w:proofErr w:type="gramEnd"/>
      <w:r w:rsidR="00DB5445">
        <w:rPr>
          <w:rFonts w:cstheme="minorHAnsi"/>
          <w:b/>
        </w:rPr>
        <w:t xml:space="preserve"> </w:t>
      </w:r>
      <w:proofErr w:type="spellStart"/>
      <w:r w:rsidR="00656004">
        <w:rPr>
          <w:rFonts w:cstheme="minorHAnsi"/>
          <w:b/>
        </w:rPr>
        <w:t>a</w:t>
      </w:r>
      <w:proofErr w:type="spellEnd"/>
      <w:r w:rsidR="002D50C8">
        <w:rPr>
          <w:rFonts w:cstheme="minorHAnsi"/>
        </w:rPr>
        <w:t xml:space="preserve"> </w:t>
      </w:r>
      <w:r w:rsidR="002D50C8" w:rsidRPr="00E82F6C">
        <w:rPr>
          <w:rFonts w:cstheme="minorHAnsi"/>
        </w:rPr>
        <w:t xml:space="preserve">The </w:t>
      </w:r>
      <w:proofErr w:type="spellStart"/>
      <w:r w:rsidR="002D50C8" w:rsidRPr="0073340E">
        <w:rPr>
          <w:rFonts w:cstheme="minorHAnsi"/>
        </w:rPr>
        <w:t>Pel</w:t>
      </w:r>
      <w:proofErr w:type="spellEnd"/>
      <w:r w:rsidR="002D50C8" w:rsidRPr="00E82F6C">
        <w:rPr>
          <w:rFonts w:cstheme="minorHAnsi"/>
        </w:rPr>
        <w:t xml:space="preserve"> nonmagnetic</w:t>
      </w:r>
      <w:r w:rsidR="002D50C8">
        <w:rPr>
          <w:rFonts w:cstheme="minorHAnsi"/>
        </w:rPr>
        <w:t xml:space="preserve"> </w:t>
      </w:r>
      <w:r w:rsidR="002D50C8" w:rsidRPr="00E82F6C">
        <w:rPr>
          <w:rFonts w:cstheme="minorHAnsi"/>
        </w:rPr>
        <w:t>(</w:t>
      </w:r>
      <w:r w:rsidR="002D50C8">
        <w:rPr>
          <w:rFonts w:cstheme="minorHAnsi"/>
        </w:rPr>
        <w:t>-</w:t>
      </w:r>
      <w:r w:rsidR="002D50C8" w:rsidRPr="00E82F6C">
        <w:rPr>
          <w:rFonts w:cstheme="minorHAnsi"/>
        </w:rPr>
        <w:t>) and magnetic (</w:t>
      </w:r>
      <w:proofErr w:type="spellStart"/>
      <w:r w:rsidR="002D50C8">
        <w:rPr>
          <w:rFonts w:cstheme="minorHAnsi"/>
        </w:rPr>
        <w:t>aHS</w:t>
      </w:r>
      <w:proofErr w:type="spellEnd"/>
      <w:r w:rsidR="002D50C8">
        <w:rPr>
          <w:rFonts w:cstheme="minorHAnsi"/>
        </w:rPr>
        <w:t>-M</w:t>
      </w:r>
      <w:r w:rsidR="002D50C8" w:rsidRPr="00E82F6C">
        <w:rPr>
          <w:rFonts w:cstheme="minorHAnsi"/>
        </w:rPr>
        <w:t>) fractions from the experiment described</w:t>
      </w:r>
      <w:r w:rsidR="002D50C8">
        <w:rPr>
          <w:rFonts w:cstheme="minorHAnsi"/>
        </w:rPr>
        <w:t xml:space="preserve"> </w:t>
      </w:r>
      <w:r w:rsidR="002D50C8" w:rsidRPr="00E82F6C">
        <w:rPr>
          <w:rFonts w:cstheme="minorHAnsi"/>
        </w:rPr>
        <w:t xml:space="preserve">in </w:t>
      </w:r>
      <w:r>
        <w:rPr>
          <w:rFonts w:cstheme="minorHAnsi"/>
          <w:color w:val="0000FF"/>
        </w:rPr>
        <w:t>‘</w:t>
      </w:r>
      <w:r w:rsidRPr="00C72A2A">
        <w:rPr>
          <w:rFonts w:cstheme="minorHAnsi"/>
          <w:color w:val="000000" w:themeColor="text1"/>
        </w:rPr>
        <w:t>Materials and methods</w:t>
      </w:r>
      <w:r>
        <w:rPr>
          <w:rFonts w:cstheme="minorHAnsi"/>
          <w:color w:val="0000FF"/>
        </w:rPr>
        <w:t>’</w:t>
      </w:r>
      <w:r w:rsidR="002D50C8" w:rsidRPr="00E82F6C">
        <w:rPr>
          <w:rFonts w:cstheme="minorHAnsi"/>
        </w:rPr>
        <w:t xml:space="preserve">  </w:t>
      </w:r>
      <w:r w:rsidR="002D50C8">
        <w:rPr>
          <w:rFonts w:cstheme="minorHAnsi"/>
        </w:rPr>
        <w:t>silver stain</w:t>
      </w:r>
      <w:r w:rsidR="00CE465D">
        <w:rPr>
          <w:rFonts w:cstheme="minorHAnsi"/>
        </w:rPr>
        <w:t>ed</w:t>
      </w:r>
      <w:r w:rsidR="002D50C8">
        <w:rPr>
          <w:rFonts w:cstheme="minorHAnsi"/>
        </w:rPr>
        <w:t xml:space="preserve"> </w:t>
      </w:r>
      <w:r w:rsidR="00CE465D">
        <w:rPr>
          <w:rFonts w:cstheme="minorHAnsi"/>
        </w:rPr>
        <w:t xml:space="preserve">and </w:t>
      </w:r>
      <w:r w:rsidR="002D50C8" w:rsidRPr="00E82F6C">
        <w:rPr>
          <w:rFonts w:cstheme="minorHAnsi"/>
        </w:rPr>
        <w:t>analyzed by 1D gel electrophoresis show</w:t>
      </w:r>
      <w:r w:rsidR="00CE465D">
        <w:rPr>
          <w:rFonts w:cstheme="minorHAnsi"/>
        </w:rPr>
        <w:t>ed</w:t>
      </w:r>
      <w:r w:rsidR="002D50C8" w:rsidRPr="00E82F6C">
        <w:rPr>
          <w:rFonts w:cstheme="minorHAnsi"/>
        </w:rPr>
        <w:t xml:space="preserve"> a distinct</w:t>
      </w:r>
      <w:r w:rsidR="002D50C8">
        <w:rPr>
          <w:rFonts w:cstheme="minorHAnsi"/>
        </w:rPr>
        <w:t xml:space="preserve"> </w:t>
      </w:r>
      <w:r w:rsidR="002D50C8" w:rsidRPr="00E82F6C">
        <w:rPr>
          <w:rFonts w:cstheme="minorHAnsi"/>
        </w:rPr>
        <w:t xml:space="preserve">pattern of protein bands in the </w:t>
      </w:r>
      <w:proofErr w:type="spellStart"/>
      <w:r w:rsidR="002D50C8">
        <w:rPr>
          <w:rFonts w:cstheme="minorHAnsi"/>
        </w:rPr>
        <w:t>aHS</w:t>
      </w:r>
      <w:proofErr w:type="spellEnd"/>
      <w:r w:rsidR="002D50C8">
        <w:rPr>
          <w:rFonts w:cstheme="minorHAnsi"/>
        </w:rPr>
        <w:t>-M</w:t>
      </w:r>
      <w:r w:rsidR="002D50C8" w:rsidRPr="00E82F6C">
        <w:rPr>
          <w:rFonts w:cstheme="minorHAnsi"/>
        </w:rPr>
        <w:t xml:space="preserve"> fraction.</w:t>
      </w:r>
      <w:r w:rsidR="002D50C8">
        <w:rPr>
          <w:rFonts w:cstheme="minorHAnsi"/>
        </w:rPr>
        <w:t xml:space="preserve"> </w:t>
      </w:r>
      <w:proofErr w:type="gramStart"/>
      <w:r w:rsidR="00656004">
        <w:rPr>
          <w:rFonts w:cstheme="minorHAnsi"/>
          <w:b/>
        </w:rPr>
        <w:t>b</w:t>
      </w:r>
      <w:proofErr w:type="gramEnd"/>
      <w:r w:rsidR="002D50C8">
        <w:rPr>
          <w:rFonts w:cstheme="minorHAnsi"/>
        </w:rPr>
        <w:t xml:space="preserve"> M</w:t>
      </w:r>
      <w:r w:rsidR="002D50C8" w:rsidRPr="00125408">
        <w:rPr>
          <w:rFonts w:cstheme="minorHAnsi"/>
        </w:rPr>
        <w:t xml:space="preserve">ajor </w:t>
      </w:r>
      <w:r w:rsidR="002D50C8" w:rsidRPr="00214F85">
        <w:rPr>
          <w:rFonts w:cstheme="minorHAnsi"/>
        </w:rPr>
        <w:t>discrepant</w:t>
      </w:r>
      <w:r w:rsidR="002D50C8">
        <w:rPr>
          <w:rFonts w:cstheme="minorHAnsi"/>
        </w:rPr>
        <w:t xml:space="preserve"> </w:t>
      </w:r>
      <w:r w:rsidR="002D50C8" w:rsidRPr="00125408">
        <w:rPr>
          <w:rFonts w:cstheme="minorHAnsi"/>
        </w:rPr>
        <w:t xml:space="preserve">bands </w:t>
      </w:r>
      <w:r w:rsidR="002D50C8">
        <w:rPr>
          <w:rFonts w:cstheme="minorHAnsi"/>
        </w:rPr>
        <w:t>from the corresponding gel (</w:t>
      </w:r>
      <w:proofErr w:type="spellStart"/>
      <w:r w:rsidR="002D50C8" w:rsidRPr="00214F85">
        <w:rPr>
          <w:rFonts w:cstheme="minorHAnsi"/>
        </w:rPr>
        <w:t>Coomassie</w:t>
      </w:r>
      <w:proofErr w:type="spellEnd"/>
      <w:r w:rsidR="002D50C8" w:rsidRPr="00214F85">
        <w:rPr>
          <w:rFonts w:cstheme="minorHAnsi"/>
        </w:rPr>
        <w:t xml:space="preserve"> Blue</w:t>
      </w:r>
      <w:r w:rsidR="002D50C8">
        <w:rPr>
          <w:rFonts w:cstheme="minorHAnsi"/>
        </w:rPr>
        <w:t xml:space="preserve"> staining) </w:t>
      </w:r>
      <w:r w:rsidR="002D50C8" w:rsidRPr="00125408">
        <w:rPr>
          <w:rFonts w:cstheme="minorHAnsi"/>
        </w:rPr>
        <w:t>were excised and analyzed by mass spectrometry</w:t>
      </w:r>
      <w:r w:rsidR="002D50C8" w:rsidRPr="008064E0">
        <w:rPr>
          <w:rFonts w:cstheme="minorHAnsi"/>
        </w:rPr>
        <w:t>.</w:t>
      </w:r>
      <w:r w:rsidR="002D50C8">
        <w:rPr>
          <w:rFonts w:cstheme="minorHAnsi"/>
        </w:rPr>
        <w:t xml:space="preserve"> </w:t>
      </w:r>
      <w:r w:rsidR="002D50C8" w:rsidRPr="00125408">
        <w:rPr>
          <w:rFonts w:cstheme="minorHAnsi"/>
        </w:rPr>
        <w:t>The identities</w:t>
      </w:r>
      <w:r w:rsidR="002D50C8">
        <w:rPr>
          <w:rFonts w:cstheme="minorHAnsi"/>
        </w:rPr>
        <w:t xml:space="preserve"> </w:t>
      </w:r>
      <w:r w:rsidR="002D50C8" w:rsidRPr="00125408">
        <w:rPr>
          <w:rFonts w:cstheme="minorHAnsi"/>
        </w:rPr>
        <w:t xml:space="preserve">of </w:t>
      </w:r>
      <w:r w:rsidR="002D50C8">
        <w:rPr>
          <w:rFonts w:cstheme="minorHAnsi"/>
        </w:rPr>
        <w:t xml:space="preserve">vesicular </w:t>
      </w:r>
      <w:r w:rsidR="002D50C8" w:rsidRPr="00125408">
        <w:rPr>
          <w:rFonts w:cstheme="minorHAnsi"/>
        </w:rPr>
        <w:t xml:space="preserve">proteins are shown in </w:t>
      </w:r>
      <w:r w:rsidR="00B4192B">
        <w:rPr>
          <w:rFonts w:cstheme="minorHAnsi"/>
        </w:rPr>
        <w:t xml:space="preserve">the </w:t>
      </w:r>
      <w:proofErr w:type="gramStart"/>
      <w:r w:rsidR="002D50C8" w:rsidRPr="00125408">
        <w:rPr>
          <w:rFonts w:cstheme="minorHAnsi"/>
        </w:rPr>
        <w:t>Table .</w:t>
      </w:r>
      <w:proofErr w:type="gramEnd"/>
      <w:r w:rsidR="002D50C8" w:rsidRPr="006A2D40">
        <w:rPr>
          <w:rFonts w:cstheme="minorHAnsi"/>
        </w:rPr>
        <w:t xml:space="preserve"> </w:t>
      </w:r>
      <w:r w:rsidR="002D50C8" w:rsidRPr="008064E0">
        <w:rPr>
          <w:rFonts w:cstheme="minorHAnsi"/>
        </w:rPr>
        <w:t xml:space="preserve">Seq. </w:t>
      </w:r>
      <w:proofErr w:type="spellStart"/>
      <w:proofErr w:type="gramStart"/>
      <w:r w:rsidR="002D50C8" w:rsidRPr="008064E0">
        <w:rPr>
          <w:rFonts w:cstheme="minorHAnsi"/>
        </w:rPr>
        <w:t>cov</w:t>
      </w:r>
      <w:proofErr w:type="spellEnd"/>
      <w:r w:rsidR="002D50C8" w:rsidRPr="008064E0">
        <w:rPr>
          <w:rFonts w:cstheme="minorHAnsi"/>
        </w:rPr>
        <w:t>.,</w:t>
      </w:r>
      <w:proofErr w:type="gramEnd"/>
      <w:r w:rsidR="002D50C8" w:rsidRPr="008064E0">
        <w:rPr>
          <w:rFonts w:cstheme="minorHAnsi"/>
        </w:rPr>
        <w:t xml:space="preserve"> sequence coverage</w:t>
      </w:r>
      <w:r w:rsidR="002D50C8">
        <w:rPr>
          <w:rFonts w:cstheme="minorHAnsi"/>
        </w:rPr>
        <w:t>.</w:t>
      </w:r>
      <w:r w:rsidR="002D50C8" w:rsidRPr="008064E0">
        <w:rPr>
          <w:rFonts w:cstheme="minorHAnsi"/>
        </w:rPr>
        <w:t xml:space="preserve"> Gel band numbers correspond to the</w:t>
      </w:r>
      <w:r w:rsidR="002D50C8">
        <w:rPr>
          <w:rFonts w:cstheme="minorHAnsi"/>
        </w:rPr>
        <w:t xml:space="preserve"> </w:t>
      </w:r>
      <w:r w:rsidR="002D50C8" w:rsidRPr="008064E0">
        <w:rPr>
          <w:rFonts w:cstheme="minorHAnsi"/>
        </w:rPr>
        <w:t xml:space="preserve">numbers in </w:t>
      </w:r>
      <w:r w:rsidRPr="003A7BBE">
        <w:rPr>
          <w:rFonts w:cstheme="minorHAnsi"/>
        </w:rPr>
        <w:t>(A)</w:t>
      </w:r>
      <w:r w:rsidR="002D50C8">
        <w:rPr>
          <w:rFonts w:cstheme="minorHAnsi"/>
          <w:b/>
        </w:rPr>
        <w:t xml:space="preserve">. </w:t>
      </w:r>
    </w:p>
    <w:p w:rsidR="00450A71" w:rsidRDefault="00450A71" w:rsidP="005972FE">
      <w:pPr>
        <w:rPr>
          <w:rFonts w:ascii="Times New Roman" w:hAnsi="Times New Roman" w:cs="Times New Roman"/>
          <w:b/>
        </w:rPr>
      </w:pPr>
    </w:p>
    <w:p w:rsidR="00CB4F53" w:rsidRDefault="005D6CED" w:rsidP="00CB4F53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drawing>
          <wp:inline distT="0" distB="0" distL="0" distR="0" wp14:anchorId="19AC0BBA" wp14:editId="784A9E55">
            <wp:extent cx="4050388" cy="5257800"/>
            <wp:effectExtent l="0" t="0" r="762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3757" cy="5262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3C5F" w:rsidRDefault="009D2632" w:rsidP="00EF3C5F">
      <w:r w:rsidRPr="005824A7">
        <w:rPr>
          <w:b/>
          <w:color w:val="0000FF"/>
        </w:rPr>
        <w:t xml:space="preserve">Supplemental </w:t>
      </w:r>
      <w:r>
        <w:rPr>
          <w:rFonts w:cstheme="minorHAnsi"/>
          <w:b/>
          <w:color w:val="0000FF"/>
        </w:rPr>
        <w:t xml:space="preserve">Fig. </w:t>
      </w:r>
      <w:r w:rsidR="002D50C8">
        <w:rPr>
          <w:rFonts w:cstheme="minorHAnsi"/>
          <w:b/>
          <w:color w:val="0000FF"/>
        </w:rPr>
        <w:t>3</w:t>
      </w:r>
      <w:r w:rsidR="002D50C8" w:rsidRPr="00372DE1">
        <w:rPr>
          <w:rFonts w:cstheme="minorHAnsi"/>
          <w:b/>
        </w:rPr>
        <w:t xml:space="preserve"> Confocal imaging analyzed the uptake variability of fluorescen</w:t>
      </w:r>
      <w:r w:rsidR="00CE465D">
        <w:rPr>
          <w:rFonts w:cstheme="minorHAnsi"/>
          <w:b/>
        </w:rPr>
        <w:t>t</w:t>
      </w:r>
      <w:r w:rsidR="002D50C8" w:rsidRPr="00372DE1">
        <w:rPr>
          <w:rFonts w:cstheme="minorHAnsi"/>
          <w:b/>
        </w:rPr>
        <w:t>-labeled drugs.</w:t>
      </w:r>
      <w:r w:rsidR="00DB5445">
        <w:rPr>
          <w:rFonts w:cstheme="minorHAnsi"/>
        </w:rPr>
        <w:t xml:space="preserve"> </w:t>
      </w:r>
      <w:proofErr w:type="gramStart"/>
      <w:r w:rsidR="00656004">
        <w:rPr>
          <w:rFonts w:cstheme="minorHAnsi"/>
          <w:b/>
        </w:rPr>
        <w:t>a</w:t>
      </w:r>
      <w:proofErr w:type="gramEnd"/>
      <w:r w:rsidR="002D50C8" w:rsidRPr="004516E2">
        <w:rPr>
          <w:rFonts w:cstheme="minorHAnsi"/>
        </w:rPr>
        <w:t xml:space="preserve">, </w:t>
      </w:r>
      <w:r w:rsidR="00656004">
        <w:rPr>
          <w:rFonts w:cstheme="minorHAnsi"/>
          <w:b/>
        </w:rPr>
        <w:t>b</w:t>
      </w:r>
      <w:r w:rsidR="002D50C8" w:rsidRPr="004516E2">
        <w:rPr>
          <w:rFonts w:cstheme="minorHAnsi"/>
        </w:rPr>
        <w:t xml:space="preserve">, </w:t>
      </w:r>
      <w:r w:rsidR="00656004">
        <w:rPr>
          <w:rFonts w:cstheme="minorHAnsi"/>
          <w:b/>
        </w:rPr>
        <w:t>c</w:t>
      </w:r>
      <w:r w:rsidR="002D50C8" w:rsidRPr="004516E2">
        <w:rPr>
          <w:rFonts w:cstheme="minorHAnsi"/>
        </w:rPr>
        <w:t xml:space="preserve">, </w:t>
      </w:r>
      <w:r w:rsidR="00656004">
        <w:rPr>
          <w:rFonts w:cstheme="minorHAnsi"/>
          <w:b/>
        </w:rPr>
        <w:t>d</w:t>
      </w:r>
      <w:r w:rsidR="002D50C8">
        <w:rPr>
          <w:rFonts w:cstheme="minorHAnsi"/>
        </w:rPr>
        <w:t xml:space="preserve"> </w:t>
      </w:r>
      <w:r w:rsidR="002D50C8" w:rsidRPr="005F11A7">
        <w:t>Box-and-whiskers plot</w:t>
      </w:r>
      <w:r w:rsidR="002D50C8">
        <w:t xml:space="preserve">s depict the uptake of </w:t>
      </w:r>
      <w:r w:rsidR="002D50C8">
        <w:rPr>
          <w:rFonts w:cstheme="minorHAnsi"/>
        </w:rPr>
        <w:t>fluorescen</w:t>
      </w:r>
      <w:r w:rsidR="00CE465D">
        <w:rPr>
          <w:rFonts w:cstheme="minorHAnsi"/>
        </w:rPr>
        <w:t>t</w:t>
      </w:r>
      <w:r w:rsidR="002D50C8">
        <w:rPr>
          <w:rFonts w:cstheme="minorHAnsi"/>
        </w:rPr>
        <w:t xml:space="preserve">-labeled </w:t>
      </w:r>
      <w:r w:rsidR="002D50C8">
        <w:t xml:space="preserve">drugs in </w:t>
      </w:r>
      <w:r w:rsidR="002D50C8" w:rsidRPr="00133D8D">
        <w:rPr>
          <w:rFonts w:cstheme="minorHAnsi"/>
        </w:rPr>
        <w:t>SKOV</w:t>
      </w:r>
      <w:r w:rsidR="002D50C8">
        <w:rPr>
          <w:rFonts w:cstheme="minorHAnsi"/>
        </w:rPr>
        <w:t>-</w:t>
      </w:r>
      <w:r w:rsidR="002D50C8" w:rsidRPr="00133D8D">
        <w:rPr>
          <w:rFonts w:cstheme="minorHAnsi"/>
        </w:rPr>
        <w:t>3</w:t>
      </w:r>
      <w:r w:rsidR="002D50C8">
        <w:t xml:space="preserve"> cell populations. Uptake levels in </w:t>
      </w:r>
      <w:proofErr w:type="spellStart"/>
      <w:r w:rsidR="002D50C8">
        <w:t>Dbl</w:t>
      </w:r>
      <w:proofErr w:type="spellEnd"/>
      <w:r w:rsidR="002D50C8">
        <w:t xml:space="preserve"> knock-down, </w:t>
      </w:r>
      <w:proofErr w:type="spellStart"/>
      <w:r w:rsidR="002D50C8">
        <w:t>Dbl</w:t>
      </w:r>
      <w:proofErr w:type="spellEnd"/>
      <w:r w:rsidR="002D50C8">
        <w:t xml:space="preserve"> &amp; GRP75 double knock-down, </w:t>
      </w:r>
      <w:proofErr w:type="spellStart"/>
      <w:r w:rsidR="002D50C8">
        <w:t>Dbl</w:t>
      </w:r>
      <w:proofErr w:type="spellEnd"/>
      <w:r w:rsidR="002D50C8">
        <w:t xml:space="preserve"> knock-down followed by MKT077 treatment, or </w:t>
      </w:r>
      <w:proofErr w:type="spellStart"/>
      <w:r w:rsidR="002D50C8">
        <w:t>Dbl</w:t>
      </w:r>
      <w:proofErr w:type="spellEnd"/>
      <w:r w:rsidR="002D50C8">
        <w:t xml:space="preserve"> knock-down followed by GRP75-EGFP </w:t>
      </w:r>
      <w:proofErr w:type="gramStart"/>
      <w:r w:rsidR="002D50C8">
        <w:t>overexpression</w:t>
      </w:r>
      <w:proofErr w:type="gramEnd"/>
      <w:r w:rsidR="002D50C8">
        <w:t xml:space="preserve"> (label</w:t>
      </w:r>
      <w:r w:rsidR="00CE465D">
        <w:t>ed</w:t>
      </w:r>
      <w:r w:rsidR="002D50C8">
        <w:t xml:space="preserve"> with rabbit anti-GFP </w:t>
      </w:r>
      <w:proofErr w:type="spellStart"/>
      <w:r w:rsidR="002D50C8">
        <w:t>Ab</w:t>
      </w:r>
      <w:proofErr w:type="spellEnd"/>
      <w:r w:rsidR="002D50C8">
        <w:t xml:space="preserve"> followed by anti-rabbit Ab-AF488 staining, or by anti-rabbit Ab-AF647 staining</w:t>
      </w:r>
      <w:r w:rsidR="002D50C8" w:rsidRPr="00E04B93">
        <w:t xml:space="preserve"> (for </w:t>
      </w:r>
      <w:r w:rsidR="00CF7155">
        <w:t xml:space="preserve">the </w:t>
      </w:r>
      <w:r w:rsidR="002D50C8" w:rsidRPr="00E04B93">
        <w:t>Tat/p</w:t>
      </w:r>
      <w:r w:rsidR="002D50C8">
        <w:t>GL3</w:t>
      </w:r>
      <w:r w:rsidR="002D50C8" w:rsidRPr="00A111AC">
        <w:t>-YOYO-1</w:t>
      </w:r>
      <w:r w:rsidR="002D50C8">
        <w:t xml:space="preserve"> group</w:t>
      </w:r>
      <w:r w:rsidR="002D50C8" w:rsidRPr="00E04B93">
        <w:t>)</w:t>
      </w:r>
      <w:r w:rsidR="002D50C8">
        <w:t xml:space="preserve">) </w:t>
      </w:r>
      <w:r w:rsidR="002D50C8" w:rsidRPr="004E6A7B">
        <w:rPr>
          <w:rFonts w:cstheme="minorHAnsi"/>
        </w:rPr>
        <w:t>SKOV</w:t>
      </w:r>
      <w:r w:rsidR="002D50C8">
        <w:rPr>
          <w:rFonts w:cstheme="minorHAnsi"/>
        </w:rPr>
        <w:t>-</w:t>
      </w:r>
      <w:r w:rsidR="002D50C8" w:rsidRPr="004E6A7B">
        <w:rPr>
          <w:rFonts w:cstheme="minorHAnsi"/>
        </w:rPr>
        <w:t>3</w:t>
      </w:r>
      <w:r w:rsidR="002D50C8">
        <w:rPr>
          <w:rFonts w:cstheme="minorHAnsi"/>
        </w:rPr>
        <w:t xml:space="preserve"> </w:t>
      </w:r>
      <w:r w:rsidR="002D50C8">
        <w:t xml:space="preserve">cells were quantified as described in ‘Materials and methods’. The uptake in </w:t>
      </w:r>
      <w:r w:rsidR="002D50C8" w:rsidRPr="004E6A7B">
        <w:rPr>
          <w:rFonts w:cstheme="minorHAnsi"/>
        </w:rPr>
        <w:t>NC SKOV</w:t>
      </w:r>
      <w:r w:rsidR="002D50C8">
        <w:rPr>
          <w:rFonts w:cstheme="minorHAnsi"/>
        </w:rPr>
        <w:t>-</w:t>
      </w:r>
      <w:r w:rsidR="002D50C8" w:rsidRPr="004E6A7B">
        <w:rPr>
          <w:rFonts w:cstheme="minorHAnsi"/>
        </w:rPr>
        <w:t xml:space="preserve">3 </w:t>
      </w:r>
      <w:r w:rsidR="002D50C8" w:rsidRPr="002E541D">
        <w:rPr>
          <w:rFonts w:cstheme="minorHAnsi"/>
        </w:rPr>
        <w:t>cells</w:t>
      </w:r>
      <w:r w:rsidR="002D50C8">
        <w:rPr>
          <w:rFonts w:hint="eastAsia"/>
        </w:rPr>
        <w:t xml:space="preserve"> </w:t>
      </w:r>
      <w:r w:rsidR="002D50C8">
        <w:t>(</w:t>
      </w:r>
      <w:r w:rsidR="002D50C8">
        <w:rPr>
          <w:rFonts w:cstheme="minorHAnsi"/>
        </w:rPr>
        <w:t>ctrl-NC</w:t>
      </w:r>
      <w:r w:rsidR="002D50C8">
        <w:t>)</w:t>
      </w:r>
      <w:r w:rsidR="002D50C8">
        <w:rPr>
          <w:rFonts w:hint="eastAsia"/>
        </w:rPr>
        <w:t xml:space="preserve"> was set as 100%</w:t>
      </w:r>
      <w:r w:rsidR="002D50C8" w:rsidRPr="00F8506D">
        <w:rPr>
          <w:rFonts w:hint="eastAsia"/>
        </w:rPr>
        <w:t xml:space="preserve"> </w:t>
      </w:r>
      <w:r w:rsidR="002D50C8">
        <w:rPr>
          <w:rFonts w:hint="eastAsia"/>
        </w:rPr>
        <w:t>for comparison</w:t>
      </w:r>
      <w:r w:rsidR="002D50C8">
        <w:t>.</w:t>
      </w:r>
      <w:r w:rsidR="002D50C8">
        <w:rPr>
          <w:rFonts w:hint="eastAsia"/>
        </w:rPr>
        <w:t xml:space="preserve"> </w:t>
      </w:r>
      <w:r w:rsidR="00462391" w:rsidRPr="00F171AC">
        <w:rPr>
          <w:rFonts w:eastAsia="黑体" w:hint="eastAsia"/>
          <w:color w:val="000000"/>
          <w:sz w:val="18"/>
          <w:szCs w:val="18"/>
        </w:rPr>
        <w:t>≥</w:t>
      </w:r>
      <w:r w:rsidR="00462391">
        <w:t>60</w:t>
      </w:r>
      <w:r w:rsidR="00462391" w:rsidRPr="001278B5">
        <w:rPr>
          <w:rFonts w:hint="eastAsia"/>
        </w:rPr>
        <w:t xml:space="preserve"> cells</w:t>
      </w:r>
      <w:r w:rsidR="00462391">
        <w:rPr>
          <w:rFonts w:hint="eastAsia"/>
        </w:rPr>
        <w:t xml:space="preserve"> were counted for each transfection</w:t>
      </w:r>
      <w:r w:rsidR="00462391">
        <w:t>, n=3</w:t>
      </w:r>
      <w:r w:rsidR="00462391">
        <w:rPr>
          <w:rFonts w:hint="eastAsia"/>
        </w:rPr>
        <w:t>.</w:t>
      </w:r>
      <w:r w:rsidR="00462391">
        <w:t xml:space="preserve"> </w:t>
      </w:r>
      <w:r w:rsidR="002D50C8">
        <w:t xml:space="preserve">Significant differences compared with </w:t>
      </w:r>
      <w:proofErr w:type="spellStart"/>
      <w:r w:rsidR="002D50C8">
        <w:t>Dbl</w:t>
      </w:r>
      <w:proofErr w:type="spellEnd"/>
      <w:r w:rsidR="002D50C8">
        <w:t xml:space="preserve"> knock-down</w:t>
      </w:r>
      <w:r w:rsidR="002D50C8" w:rsidRPr="004E6A7B">
        <w:rPr>
          <w:rFonts w:cstheme="minorHAnsi"/>
        </w:rPr>
        <w:t xml:space="preserve"> NC SKOV</w:t>
      </w:r>
      <w:r w:rsidR="002D50C8">
        <w:rPr>
          <w:rFonts w:cstheme="minorHAnsi"/>
        </w:rPr>
        <w:t>-</w:t>
      </w:r>
      <w:r w:rsidR="002D50C8" w:rsidRPr="004E6A7B">
        <w:rPr>
          <w:rFonts w:cstheme="minorHAnsi"/>
        </w:rPr>
        <w:t>3</w:t>
      </w:r>
      <w:r w:rsidR="002D50C8">
        <w:t xml:space="preserve"> </w:t>
      </w:r>
      <w:r w:rsidR="002D50C8" w:rsidRPr="002E541D">
        <w:rPr>
          <w:rFonts w:cstheme="minorHAnsi"/>
        </w:rPr>
        <w:t>cells</w:t>
      </w:r>
      <w:r w:rsidR="002D50C8">
        <w:t xml:space="preserve"> (</w:t>
      </w:r>
      <w:proofErr w:type="spellStart"/>
      <w:r w:rsidR="002D50C8">
        <w:t>Dbl</w:t>
      </w:r>
      <w:proofErr w:type="spellEnd"/>
      <w:r w:rsidR="002D50C8">
        <w:t>-KD+</w:t>
      </w:r>
      <w:r w:rsidR="002D50C8" w:rsidRPr="004E6A7B">
        <w:rPr>
          <w:rFonts w:cstheme="minorHAnsi"/>
        </w:rPr>
        <w:t>NC</w:t>
      </w:r>
      <w:r w:rsidR="002D50C8">
        <w:rPr>
          <w:rFonts w:cstheme="minorHAnsi"/>
        </w:rPr>
        <w:t>)</w:t>
      </w:r>
      <w:r w:rsidR="002D50C8" w:rsidRPr="004E6A7B">
        <w:rPr>
          <w:rFonts w:cstheme="minorHAnsi"/>
        </w:rPr>
        <w:t xml:space="preserve"> </w:t>
      </w:r>
      <w:r w:rsidR="002D50C8">
        <w:t>are shown</w:t>
      </w:r>
      <w:r w:rsidR="00CF5CC8">
        <w:t xml:space="preserve">: </w:t>
      </w:r>
      <w:r w:rsidR="00CF5CC8" w:rsidRPr="00C26A73">
        <w:rPr>
          <w:rFonts w:cstheme="minorHAnsi"/>
        </w:rPr>
        <w:t>** P &lt;0.01, * P &lt;0.05</w:t>
      </w:r>
      <w:r w:rsidR="002D50C8">
        <w:t>.</w:t>
      </w:r>
      <w:r w:rsidR="002D50C8">
        <w:rPr>
          <w:rFonts w:hint="eastAsia"/>
        </w:rPr>
        <w:t xml:space="preserve"> </w:t>
      </w:r>
      <w:proofErr w:type="gramStart"/>
      <w:r w:rsidR="00656004">
        <w:rPr>
          <w:rFonts w:cstheme="minorHAnsi"/>
          <w:b/>
        </w:rPr>
        <w:t>e</w:t>
      </w:r>
      <w:proofErr w:type="gramEnd"/>
      <w:r w:rsidR="002D50C8" w:rsidRPr="004516E2">
        <w:rPr>
          <w:rFonts w:cstheme="minorHAnsi"/>
        </w:rPr>
        <w:t xml:space="preserve">, </w:t>
      </w:r>
      <w:r w:rsidR="00656004">
        <w:rPr>
          <w:rFonts w:cstheme="minorHAnsi"/>
          <w:b/>
        </w:rPr>
        <w:t>f</w:t>
      </w:r>
      <w:r w:rsidR="002D50C8" w:rsidRPr="004516E2">
        <w:rPr>
          <w:rFonts w:cstheme="minorHAnsi"/>
        </w:rPr>
        <w:t xml:space="preserve">, </w:t>
      </w:r>
      <w:r w:rsidR="00656004">
        <w:rPr>
          <w:rFonts w:cstheme="minorHAnsi"/>
          <w:b/>
        </w:rPr>
        <w:t>g</w:t>
      </w:r>
      <w:r w:rsidR="002D50C8" w:rsidRPr="004516E2">
        <w:rPr>
          <w:rFonts w:cstheme="minorHAnsi"/>
        </w:rPr>
        <w:t xml:space="preserve">, </w:t>
      </w:r>
      <w:r w:rsidR="00656004">
        <w:rPr>
          <w:rFonts w:cstheme="minorHAnsi"/>
          <w:b/>
        </w:rPr>
        <w:t>h</w:t>
      </w:r>
      <w:r w:rsidR="002D50C8">
        <w:rPr>
          <w:rFonts w:cstheme="minorHAnsi"/>
        </w:rPr>
        <w:t xml:space="preserve">, </w:t>
      </w:r>
      <w:proofErr w:type="spellStart"/>
      <w:r w:rsidR="00656004">
        <w:rPr>
          <w:rFonts w:cstheme="minorHAnsi"/>
          <w:b/>
        </w:rPr>
        <w:t>i</w:t>
      </w:r>
      <w:proofErr w:type="spellEnd"/>
      <w:r w:rsidR="002D50C8">
        <w:rPr>
          <w:rFonts w:cstheme="minorHAnsi"/>
        </w:rPr>
        <w:t xml:space="preserve"> </w:t>
      </w:r>
      <w:r w:rsidR="002D50C8" w:rsidRPr="005F11A7">
        <w:t>Box-and-whiskers plot</w:t>
      </w:r>
      <w:r w:rsidR="002D50C8">
        <w:t xml:space="preserve">s depict the uptake variability of </w:t>
      </w:r>
      <w:r w:rsidR="002D50C8">
        <w:rPr>
          <w:rFonts w:cstheme="minorHAnsi"/>
        </w:rPr>
        <w:t>fluorescen</w:t>
      </w:r>
      <w:r w:rsidR="00CE465D">
        <w:rPr>
          <w:rFonts w:cstheme="minorHAnsi"/>
        </w:rPr>
        <w:t>t</w:t>
      </w:r>
      <w:r w:rsidR="002D50C8">
        <w:rPr>
          <w:rFonts w:cstheme="minorHAnsi"/>
        </w:rPr>
        <w:t xml:space="preserve">-labeled drugs </w:t>
      </w:r>
      <w:r w:rsidR="002D50C8">
        <w:t xml:space="preserve">in </w:t>
      </w:r>
      <w:r w:rsidR="002D50C8" w:rsidRPr="00455E48">
        <w:rPr>
          <w:rFonts w:cstheme="minorHAnsi"/>
        </w:rPr>
        <w:t>Cos</w:t>
      </w:r>
      <w:r w:rsidR="002D50C8">
        <w:rPr>
          <w:rFonts w:cstheme="minorHAnsi"/>
        </w:rPr>
        <w:t>-</w:t>
      </w:r>
      <w:r w:rsidR="002D50C8" w:rsidRPr="00455E48">
        <w:rPr>
          <w:rFonts w:cstheme="minorHAnsi"/>
        </w:rPr>
        <w:t>7</w:t>
      </w:r>
      <w:r w:rsidR="002D50C8">
        <w:t xml:space="preserve"> cell populations. Uptake levels in GST-fusion expressed Cos-7 cells (label</w:t>
      </w:r>
      <w:r w:rsidR="00CE465D">
        <w:t>ed</w:t>
      </w:r>
      <w:r w:rsidR="002D50C8">
        <w:t xml:space="preserve"> with mouse anti-GST </w:t>
      </w:r>
      <w:proofErr w:type="spellStart"/>
      <w:r w:rsidR="002D50C8">
        <w:t>Ab</w:t>
      </w:r>
      <w:proofErr w:type="spellEnd"/>
      <w:r w:rsidR="002D50C8">
        <w:t xml:space="preserve"> followed by anti-mouse Ab-AF488 staining</w:t>
      </w:r>
      <w:r w:rsidR="002D50C8" w:rsidRPr="00E04B93">
        <w:t xml:space="preserve">, or by anti-mouse Ab-AF567 staining (for </w:t>
      </w:r>
      <w:r w:rsidR="00CF7155">
        <w:t xml:space="preserve">the </w:t>
      </w:r>
      <w:r w:rsidR="002D50C8" w:rsidRPr="00E04B93">
        <w:t>Tat/p</w:t>
      </w:r>
      <w:r w:rsidR="002D50C8">
        <w:t>GL3</w:t>
      </w:r>
      <w:r w:rsidR="002D50C8" w:rsidRPr="00A111AC">
        <w:t>-YOYO-1</w:t>
      </w:r>
      <w:r w:rsidR="002D50C8">
        <w:t xml:space="preserve"> group</w:t>
      </w:r>
      <w:r w:rsidR="002D50C8" w:rsidRPr="00E04B93">
        <w:t>)</w:t>
      </w:r>
      <w:r w:rsidR="002D50C8">
        <w:t xml:space="preserve">) </w:t>
      </w:r>
      <w:r w:rsidR="00CE465D">
        <w:t>were</w:t>
      </w:r>
      <w:r w:rsidR="002D50C8">
        <w:t xml:space="preserve"> quantified as described in ‘Materials and methods’. The uptake of </w:t>
      </w:r>
      <w:proofErr w:type="spellStart"/>
      <w:r w:rsidR="002D50C8" w:rsidRPr="00140560">
        <w:t>pEBG</w:t>
      </w:r>
      <w:proofErr w:type="spellEnd"/>
      <w:r w:rsidR="002D50C8" w:rsidRPr="00140560">
        <w:t>-GST transfected NC Cos</w:t>
      </w:r>
      <w:r w:rsidR="002D50C8">
        <w:t>-</w:t>
      </w:r>
      <w:r w:rsidR="002D50C8" w:rsidRPr="00140560">
        <w:t>7 cells (ctrl-NC)</w:t>
      </w:r>
      <w:r w:rsidR="002D50C8">
        <w:rPr>
          <w:rFonts w:hint="eastAsia"/>
        </w:rPr>
        <w:t xml:space="preserve"> was set as 100%</w:t>
      </w:r>
      <w:r w:rsidR="002D50C8" w:rsidRPr="00F8506D">
        <w:rPr>
          <w:rFonts w:hint="eastAsia"/>
        </w:rPr>
        <w:t xml:space="preserve"> </w:t>
      </w:r>
      <w:r w:rsidR="002D50C8">
        <w:rPr>
          <w:rFonts w:hint="eastAsia"/>
        </w:rPr>
        <w:t>for comparison</w:t>
      </w:r>
      <w:r w:rsidR="002D50C8">
        <w:t xml:space="preserve">. </w:t>
      </w:r>
      <w:r w:rsidR="000B5B9A" w:rsidRPr="00F171AC">
        <w:rPr>
          <w:rFonts w:eastAsia="黑体" w:hint="eastAsia"/>
          <w:color w:val="000000"/>
          <w:sz w:val="18"/>
          <w:szCs w:val="18"/>
        </w:rPr>
        <w:t>≥</w:t>
      </w:r>
      <w:r w:rsidR="000B5B9A">
        <w:t>60</w:t>
      </w:r>
      <w:r w:rsidR="000B5B9A" w:rsidRPr="001278B5">
        <w:rPr>
          <w:rFonts w:hint="eastAsia"/>
        </w:rPr>
        <w:t xml:space="preserve"> cells</w:t>
      </w:r>
      <w:r w:rsidR="000B5B9A">
        <w:rPr>
          <w:rFonts w:hint="eastAsia"/>
        </w:rPr>
        <w:t xml:space="preserve"> were counted for each transfection</w:t>
      </w:r>
      <w:r w:rsidR="000B5B9A">
        <w:t>, n=3</w:t>
      </w:r>
      <w:r w:rsidR="000B5B9A">
        <w:rPr>
          <w:rFonts w:hint="eastAsia"/>
        </w:rPr>
        <w:t>.</w:t>
      </w:r>
      <w:r w:rsidR="000B5B9A">
        <w:t xml:space="preserve"> </w:t>
      </w:r>
      <w:r w:rsidR="002D50C8">
        <w:t>Significant differences compared with proto-</w:t>
      </w:r>
      <w:proofErr w:type="spellStart"/>
      <w:r w:rsidR="002D50C8">
        <w:t>Dbl</w:t>
      </w:r>
      <w:proofErr w:type="spellEnd"/>
      <w:r w:rsidR="002D50C8">
        <w:t xml:space="preserve"> transfecte</w:t>
      </w:r>
      <w:r w:rsidR="002D50C8">
        <w:rPr>
          <w:rFonts w:hint="eastAsia"/>
        </w:rPr>
        <w:t xml:space="preserve">d </w:t>
      </w:r>
      <w:r w:rsidR="002D50C8">
        <w:t>NC Cos-</w:t>
      </w:r>
      <w:r w:rsidR="002D50C8" w:rsidRPr="00140560">
        <w:t>7 cells</w:t>
      </w:r>
      <w:r w:rsidR="002D50C8">
        <w:t xml:space="preserve"> (proto-</w:t>
      </w:r>
      <w:proofErr w:type="spellStart"/>
      <w:r w:rsidR="002D50C8">
        <w:t>Dbl</w:t>
      </w:r>
      <w:proofErr w:type="spellEnd"/>
      <w:r w:rsidR="002D50C8">
        <w:t xml:space="preserve"> OE+NC)</w:t>
      </w:r>
      <w:r w:rsidR="002D50C8">
        <w:rPr>
          <w:rFonts w:hint="eastAsia"/>
        </w:rPr>
        <w:t xml:space="preserve"> </w:t>
      </w:r>
      <w:r w:rsidR="002D50C8">
        <w:t>are shown</w:t>
      </w:r>
      <w:r w:rsidR="000B5B9A">
        <w:t xml:space="preserve">: </w:t>
      </w:r>
      <w:r w:rsidR="000B5B9A" w:rsidRPr="00C26A73">
        <w:rPr>
          <w:rFonts w:cstheme="minorHAnsi"/>
        </w:rPr>
        <w:t>** P &lt;0.01, * P &lt;0.05</w:t>
      </w:r>
      <w:r w:rsidR="002D50C8">
        <w:t>.</w:t>
      </w:r>
      <w:r w:rsidR="002D50C8">
        <w:rPr>
          <w:rFonts w:hint="eastAsia"/>
        </w:rPr>
        <w:t xml:space="preserve"> </w:t>
      </w:r>
    </w:p>
    <w:p w:rsidR="00FA18CF" w:rsidRDefault="00FA18CF" w:rsidP="00EF3C5F"/>
    <w:p w:rsidR="00595E8C" w:rsidRPr="00143895" w:rsidRDefault="001275BC" w:rsidP="00143895">
      <w:pPr>
        <w:jc w:val="center"/>
        <w:rPr>
          <w:rFonts w:cstheme="minorHAnsi"/>
        </w:rPr>
      </w:pPr>
      <w:r>
        <w:rPr>
          <w:rFonts w:cstheme="minorHAnsi"/>
        </w:rPr>
        <w:drawing>
          <wp:inline distT="0" distB="0" distL="0" distR="0" wp14:anchorId="61A912D2" wp14:editId="2E43EA5E">
            <wp:extent cx="3985710" cy="5899868"/>
            <wp:effectExtent l="0" t="0" r="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4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1667" cy="5893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3C5F" w:rsidRPr="00B3215A" w:rsidRDefault="009D2632" w:rsidP="00EF3C5F">
      <w:pPr>
        <w:rPr>
          <w:rFonts w:cstheme="minorHAnsi"/>
        </w:rPr>
      </w:pPr>
      <w:r w:rsidRPr="005824A7">
        <w:rPr>
          <w:b/>
          <w:color w:val="0000FF"/>
        </w:rPr>
        <w:t xml:space="preserve">Supplemental </w:t>
      </w:r>
      <w:r>
        <w:rPr>
          <w:rFonts w:cstheme="minorHAnsi"/>
          <w:b/>
          <w:color w:val="0000FF"/>
        </w:rPr>
        <w:t xml:space="preserve">Fig. </w:t>
      </w:r>
      <w:r w:rsidR="002D50C8">
        <w:rPr>
          <w:rFonts w:cstheme="minorHAnsi"/>
          <w:b/>
          <w:color w:val="0000FF"/>
        </w:rPr>
        <w:t>4</w:t>
      </w:r>
      <w:r w:rsidR="002D50C8" w:rsidRPr="008C23DC">
        <w:rPr>
          <w:rFonts w:cstheme="minorHAnsi"/>
          <w:b/>
        </w:rPr>
        <w:t xml:space="preserve"> </w:t>
      </w:r>
      <w:r w:rsidR="002D50C8">
        <w:rPr>
          <w:rFonts w:cstheme="minorHAnsi"/>
          <w:b/>
        </w:rPr>
        <w:t xml:space="preserve">Flow </w:t>
      </w:r>
      <w:proofErr w:type="spellStart"/>
      <w:r w:rsidR="002D50C8">
        <w:rPr>
          <w:rFonts w:cstheme="minorHAnsi"/>
          <w:b/>
        </w:rPr>
        <w:t>cytometry</w:t>
      </w:r>
      <w:proofErr w:type="spellEnd"/>
      <w:r w:rsidR="002D50C8" w:rsidRPr="008C23DC">
        <w:rPr>
          <w:rFonts w:cstheme="minorHAnsi"/>
          <w:b/>
        </w:rPr>
        <w:t xml:space="preserve"> analyzed the uptake variability of fluorescen</w:t>
      </w:r>
      <w:r w:rsidR="00CE465D">
        <w:rPr>
          <w:rFonts w:cstheme="minorHAnsi"/>
          <w:b/>
        </w:rPr>
        <w:t>t</w:t>
      </w:r>
      <w:r w:rsidR="002D50C8" w:rsidRPr="008C23DC">
        <w:rPr>
          <w:rFonts w:cstheme="minorHAnsi"/>
          <w:b/>
        </w:rPr>
        <w:t>-labeled drugs.</w:t>
      </w:r>
      <w:r w:rsidR="00DB5445">
        <w:rPr>
          <w:rFonts w:cstheme="minorHAnsi"/>
        </w:rPr>
        <w:t xml:space="preserve"> </w:t>
      </w:r>
      <w:r w:rsidR="00656004">
        <w:rPr>
          <w:rFonts w:cstheme="minorHAnsi"/>
          <w:b/>
        </w:rPr>
        <w:t>a</w:t>
      </w:r>
      <w:r w:rsidR="002D50C8" w:rsidRPr="004516E2">
        <w:rPr>
          <w:rFonts w:cstheme="minorHAnsi"/>
        </w:rPr>
        <w:t xml:space="preserve">, </w:t>
      </w:r>
      <w:r w:rsidR="00656004">
        <w:rPr>
          <w:rFonts w:cstheme="minorHAnsi"/>
          <w:b/>
        </w:rPr>
        <w:t>b</w:t>
      </w:r>
      <w:r w:rsidR="002D50C8" w:rsidRPr="004516E2">
        <w:rPr>
          <w:rFonts w:cstheme="minorHAnsi"/>
        </w:rPr>
        <w:t xml:space="preserve">, </w:t>
      </w:r>
      <w:r w:rsidR="00656004">
        <w:rPr>
          <w:rFonts w:cstheme="minorHAnsi"/>
          <w:b/>
        </w:rPr>
        <w:t>c</w:t>
      </w:r>
      <w:r w:rsidR="002D50C8" w:rsidRPr="004516E2">
        <w:rPr>
          <w:rFonts w:cstheme="minorHAnsi"/>
        </w:rPr>
        <w:t xml:space="preserve">, </w:t>
      </w:r>
      <w:r w:rsidR="00656004">
        <w:rPr>
          <w:rFonts w:cstheme="minorHAnsi"/>
          <w:b/>
        </w:rPr>
        <w:t>d</w:t>
      </w:r>
      <w:r w:rsidR="002D50C8" w:rsidRPr="004516E2">
        <w:rPr>
          <w:rFonts w:cstheme="minorHAnsi"/>
        </w:rPr>
        <w:t xml:space="preserve"> </w:t>
      </w:r>
      <w:r w:rsidR="002D50C8" w:rsidRPr="004516E2">
        <w:rPr>
          <w:rFonts w:cstheme="minorHAnsi" w:hint="eastAsia"/>
        </w:rPr>
        <w:t xml:space="preserve">The uptake levels </w:t>
      </w:r>
      <w:r w:rsidR="002D50C8">
        <w:rPr>
          <w:rFonts w:cstheme="minorHAnsi"/>
        </w:rPr>
        <w:t>of fluorescen</w:t>
      </w:r>
      <w:r w:rsidR="00CE465D">
        <w:rPr>
          <w:rFonts w:cstheme="minorHAnsi"/>
        </w:rPr>
        <w:t>t</w:t>
      </w:r>
      <w:r w:rsidR="002D50C8">
        <w:rPr>
          <w:rFonts w:cstheme="minorHAnsi"/>
        </w:rPr>
        <w:t xml:space="preserve">-labeled drugs (Tfn-AF647, CTxB-AF647, </w:t>
      </w:r>
      <w:proofErr w:type="spellStart"/>
      <w:r w:rsidR="002D50C8">
        <w:rPr>
          <w:rFonts w:cstheme="minorHAnsi"/>
        </w:rPr>
        <w:t>aHS</w:t>
      </w:r>
      <w:proofErr w:type="spellEnd"/>
      <w:r w:rsidR="002D50C8">
        <w:rPr>
          <w:rFonts w:cstheme="minorHAnsi"/>
        </w:rPr>
        <w:t>-AF647, Dextran-</w:t>
      </w:r>
      <w:proofErr w:type="spellStart"/>
      <w:r w:rsidR="00D4489D" w:rsidRPr="00D4489D">
        <w:rPr>
          <w:rFonts w:cstheme="minorHAnsi"/>
        </w:rPr>
        <w:t>Rhodamine</w:t>
      </w:r>
      <w:proofErr w:type="spellEnd"/>
      <w:r w:rsidR="00CE465D">
        <w:rPr>
          <w:rFonts w:cstheme="minorHAnsi"/>
        </w:rPr>
        <w:t>,</w:t>
      </w:r>
      <w:r w:rsidR="002D50C8">
        <w:rPr>
          <w:rFonts w:cstheme="minorHAnsi"/>
        </w:rPr>
        <w:t xml:space="preserve"> and Tat/pGL3-YOYO-1) in </w:t>
      </w:r>
      <w:proofErr w:type="spellStart"/>
      <w:r w:rsidR="002D50C8">
        <w:rPr>
          <w:rFonts w:cstheme="minorHAnsi"/>
        </w:rPr>
        <w:t>Dbl</w:t>
      </w:r>
      <w:proofErr w:type="spellEnd"/>
      <w:r w:rsidR="002D50C8">
        <w:rPr>
          <w:rFonts w:cstheme="minorHAnsi"/>
        </w:rPr>
        <w:t>-</w:t>
      </w:r>
      <w:r w:rsidR="002D50C8" w:rsidRPr="00455E48">
        <w:rPr>
          <w:rFonts w:cstheme="minorHAnsi"/>
        </w:rPr>
        <w:t>KD (</w:t>
      </w:r>
      <w:r w:rsidR="002D50C8">
        <w:rPr>
          <w:rFonts w:cstheme="minorHAnsi"/>
        </w:rPr>
        <w:t>D</w:t>
      </w:r>
      <w:r w:rsidR="002D50C8" w:rsidRPr="00455E48">
        <w:rPr>
          <w:rFonts w:cstheme="minorHAnsi"/>
        </w:rPr>
        <w:t>3)</w:t>
      </w:r>
      <w:r w:rsidR="002D50C8">
        <w:rPr>
          <w:rFonts w:cstheme="minorHAnsi"/>
        </w:rPr>
        <w:t xml:space="preserve"> SKOV-3 </w:t>
      </w:r>
      <w:r w:rsidR="002D50C8" w:rsidRPr="004516E2">
        <w:rPr>
          <w:rFonts w:cstheme="minorHAnsi" w:hint="eastAsia"/>
        </w:rPr>
        <w:t>cell</w:t>
      </w:r>
      <w:r w:rsidR="002D50C8">
        <w:rPr>
          <w:rFonts w:cstheme="minorHAnsi"/>
        </w:rPr>
        <w:t xml:space="preserve">s </w:t>
      </w:r>
      <w:r w:rsidR="002D50C8" w:rsidRPr="004516E2">
        <w:rPr>
          <w:rFonts w:cstheme="minorHAnsi" w:hint="eastAsia"/>
        </w:rPr>
        <w:t>were analyzed and quantifi</w:t>
      </w:r>
      <w:r w:rsidR="002D50C8" w:rsidRPr="004516E2">
        <w:rPr>
          <w:rFonts w:cstheme="minorHAnsi"/>
        </w:rPr>
        <w:t xml:space="preserve">ed by </w:t>
      </w:r>
      <w:r w:rsidR="002D50C8">
        <w:rPr>
          <w:rFonts w:cstheme="minorHAnsi"/>
        </w:rPr>
        <w:t xml:space="preserve">flow </w:t>
      </w:r>
      <w:proofErr w:type="spellStart"/>
      <w:r w:rsidR="002D50C8">
        <w:rPr>
          <w:rFonts w:cstheme="minorHAnsi"/>
        </w:rPr>
        <w:t>cytometry</w:t>
      </w:r>
      <w:proofErr w:type="spellEnd"/>
      <w:r w:rsidR="002D50C8" w:rsidRPr="004516E2">
        <w:rPr>
          <w:rFonts w:cstheme="minorHAnsi"/>
        </w:rPr>
        <w:t xml:space="preserve">. </w:t>
      </w:r>
      <w:proofErr w:type="gramStart"/>
      <w:r w:rsidR="002D50C8">
        <w:rPr>
          <w:rFonts w:cstheme="minorHAnsi"/>
        </w:rPr>
        <w:t>ctrl-NC</w:t>
      </w:r>
      <w:proofErr w:type="gramEnd"/>
      <w:r w:rsidR="002D50C8">
        <w:rPr>
          <w:rFonts w:cstheme="minorHAnsi"/>
        </w:rPr>
        <w:t>, DMSO-trea</w:t>
      </w:r>
      <w:r w:rsidR="002D50C8" w:rsidRPr="002E541D">
        <w:rPr>
          <w:rFonts w:cstheme="minorHAnsi"/>
        </w:rPr>
        <w:t xml:space="preserve">ted </w:t>
      </w:r>
      <w:r w:rsidR="002D50C8" w:rsidRPr="004E6A7B">
        <w:rPr>
          <w:rFonts w:cstheme="minorHAnsi"/>
        </w:rPr>
        <w:t>NC SKOV</w:t>
      </w:r>
      <w:r w:rsidR="002D50C8">
        <w:rPr>
          <w:rFonts w:cstheme="minorHAnsi"/>
        </w:rPr>
        <w:t>-</w:t>
      </w:r>
      <w:r w:rsidR="002D50C8" w:rsidRPr="004E6A7B">
        <w:rPr>
          <w:rFonts w:cstheme="minorHAnsi"/>
        </w:rPr>
        <w:t xml:space="preserve">3 </w:t>
      </w:r>
      <w:r w:rsidR="002D50C8" w:rsidRPr="002E541D">
        <w:rPr>
          <w:rFonts w:cstheme="minorHAnsi"/>
        </w:rPr>
        <w:t>cells</w:t>
      </w:r>
      <w:r w:rsidR="002D50C8">
        <w:rPr>
          <w:rFonts w:cstheme="minorHAnsi"/>
        </w:rPr>
        <w:t>.</w:t>
      </w:r>
      <w:r w:rsidR="00CE465D">
        <w:rPr>
          <w:rFonts w:cstheme="minorHAnsi"/>
        </w:rPr>
        <w:t xml:space="preserve"> </w:t>
      </w:r>
      <w:r w:rsidR="008F162C" w:rsidRPr="00E81B8E">
        <w:rPr>
          <w:rFonts w:cstheme="minorHAnsi"/>
        </w:rPr>
        <w:t xml:space="preserve">10,000 cells were counted per </w:t>
      </w:r>
      <w:r w:rsidR="008F162C">
        <w:rPr>
          <w:rFonts w:cstheme="minorHAnsi"/>
        </w:rPr>
        <w:t>sample</w:t>
      </w:r>
      <w:r w:rsidR="002857EF">
        <w:rPr>
          <w:rFonts w:cstheme="minorHAnsi"/>
        </w:rPr>
        <w:t xml:space="preserve"> </w:t>
      </w:r>
      <w:r w:rsidR="00CE465D">
        <w:rPr>
          <w:rFonts w:cstheme="minorHAnsi"/>
        </w:rPr>
        <w:t>with</w:t>
      </w:r>
      <w:r w:rsidR="008F162C" w:rsidRPr="005E4D7A">
        <w:rPr>
          <w:rFonts w:cstheme="minorHAnsi"/>
        </w:rPr>
        <w:t xml:space="preserve"> triplicate samples per transfection for each experiment</w:t>
      </w:r>
      <w:r w:rsidR="008F162C">
        <w:rPr>
          <w:rFonts w:cstheme="minorHAnsi"/>
        </w:rPr>
        <w:t>, n=3</w:t>
      </w:r>
      <w:r w:rsidR="002D50C8" w:rsidRPr="004516E2">
        <w:rPr>
          <w:rFonts w:cstheme="minorHAnsi"/>
        </w:rPr>
        <w:t xml:space="preserve">. Statistically significant differences compared with </w:t>
      </w:r>
      <w:proofErr w:type="spellStart"/>
      <w:r w:rsidR="002D50C8">
        <w:rPr>
          <w:rFonts w:cstheme="minorHAnsi"/>
        </w:rPr>
        <w:t>Dbl</w:t>
      </w:r>
      <w:proofErr w:type="spellEnd"/>
      <w:r w:rsidR="002D50C8">
        <w:rPr>
          <w:rFonts w:cstheme="minorHAnsi"/>
        </w:rPr>
        <w:t xml:space="preserve">-KD+NC (NC </w:t>
      </w:r>
      <w:proofErr w:type="spellStart"/>
      <w:r w:rsidR="002D50C8">
        <w:rPr>
          <w:rFonts w:cstheme="minorHAnsi"/>
        </w:rPr>
        <w:t>lentivirus</w:t>
      </w:r>
      <w:proofErr w:type="spellEnd"/>
      <w:r w:rsidR="002D50C8">
        <w:rPr>
          <w:rFonts w:cstheme="minorHAnsi"/>
        </w:rPr>
        <w:t>-trea</w:t>
      </w:r>
      <w:r w:rsidR="002D50C8" w:rsidRPr="002E541D">
        <w:rPr>
          <w:rFonts w:cstheme="minorHAnsi"/>
        </w:rPr>
        <w:t xml:space="preserve">ted </w:t>
      </w:r>
      <w:proofErr w:type="spellStart"/>
      <w:r w:rsidR="002D50C8">
        <w:rPr>
          <w:rFonts w:cstheme="minorHAnsi"/>
        </w:rPr>
        <w:t>Dbl</w:t>
      </w:r>
      <w:proofErr w:type="spellEnd"/>
      <w:r w:rsidR="002D50C8">
        <w:rPr>
          <w:rFonts w:cstheme="minorHAnsi"/>
        </w:rPr>
        <w:t>-</w:t>
      </w:r>
      <w:r w:rsidR="002D50C8" w:rsidRPr="00455E48">
        <w:rPr>
          <w:rFonts w:cstheme="minorHAnsi"/>
        </w:rPr>
        <w:t>KD (</w:t>
      </w:r>
      <w:r w:rsidR="002D50C8">
        <w:rPr>
          <w:rFonts w:cstheme="minorHAnsi"/>
        </w:rPr>
        <w:t>D</w:t>
      </w:r>
      <w:r w:rsidR="002D50C8" w:rsidRPr="00455E48">
        <w:rPr>
          <w:rFonts w:cstheme="minorHAnsi"/>
        </w:rPr>
        <w:t>3)</w:t>
      </w:r>
      <w:r w:rsidR="002D50C8">
        <w:rPr>
          <w:rFonts w:cstheme="minorHAnsi"/>
        </w:rPr>
        <w:t xml:space="preserve"> SKOV-3</w:t>
      </w:r>
      <w:r w:rsidR="002D50C8" w:rsidRPr="004E6A7B">
        <w:rPr>
          <w:rFonts w:cstheme="minorHAnsi"/>
        </w:rPr>
        <w:t xml:space="preserve"> </w:t>
      </w:r>
      <w:r w:rsidR="002D50C8" w:rsidRPr="002E541D">
        <w:rPr>
          <w:rFonts w:cstheme="minorHAnsi"/>
        </w:rPr>
        <w:t>cells</w:t>
      </w:r>
      <w:r w:rsidR="002D50C8">
        <w:rPr>
          <w:rFonts w:cstheme="minorHAnsi"/>
        </w:rPr>
        <w:t>)</w:t>
      </w:r>
      <w:r w:rsidR="002D50C8" w:rsidRPr="004516E2">
        <w:rPr>
          <w:rFonts w:cstheme="minorHAnsi"/>
        </w:rPr>
        <w:t xml:space="preserve"> </w:t>
      </w:r>
      <w:proofErr w:type="gramStart"/>
      <w:r w:rsidR="002D50C8" w:rsidRPr="004516E2">
        <w:rPr>
          <w:rFonts w:cstheme="minorHAnsi"/>
        </w:rPr>
        <w:t>are</w:t>
      </w:r>
      <w:proofErr w:type="gramEnd"/>
      <w:r w:rsidR="002D50C8">
        <w:rPr>
          <w:rFonts w:cstheme="minorHAnsi"/>
        </w:rPr>
        <w:t xml:space="preserve"> </w:t>
      </w:r>
      <w:r w:rsidR="00BD5D7C">
        <w:rPr>
          <w:rFonts w:cstheme="minorHAnsi"/>
        </w:rPr>
        <w:t>respectively</w:t>
      </w:r>
      <w:r w:rsidR="00BD5D7C" w:rsidRPr="004516E2">
        <w:rPr>
          <w:rFonts w:cstheme="minorHAnsi"/>
        </w:rPr>
        <w:t xml:space="preserve"> </w:t>
      </w:r>
      <w:r w:rsidR="002D50C8" w:rsidRPr="004516E2">
        <w:rPr>
          <w:rFonts w:cstheme="minorHAnsi"/>
        </w:rPr>
        <w:t>shown</w:t>
      </w:r>
      <w:r w:rsidR="00BD5D7C">
        <w:t xml:space="preserve">: </w:t>
      </w:r>
      <w:r w:rsidR="00BD5D7C" w:rsidRPr="00C26A73">
        <w:rPr>
          <w:rFonts w:cstheme="minorHAnsi"/>
        </w:rPr>
        <w:t>** P &lt;0.01, * P &lt;0.05</w:t>
      </w:r>
      <w:r w:rsidR="002D50C8" w:rsidRPr="004516E2">
        <w:rPr>
          <w:rFonts w:cstheme="minorHAnsi"/>
        </w:rPr>
        <w:t xml:space="preserve">. </w:t>
      </w:r>
      <w:r w:rsidR="00656004">
        <w:rPr>
          <w:rFonts w:cstheme="minorHAnsi"/>
          <w:b/>
        </w:rPr>
        <w:t>e</w:t>
      </w:r>
      <w:r w:rsidR="002D50C8" w:rsidRPr="004516E2">
        <w:rPr>
          <w:rFonts w:cstheme="minorHAnsi"/>
        </w:rPr>
        <w:t xml:space="preserve">, </w:t>
      </w:r>
      <w:r w:rsidR="00656004">
        <w:rPr>
          <w:rFonts w:cstheme="minorHAnsi"/>
          <w:b/>
        </w:rPr>
        <w:t>f</w:t>
      </w:r>
      <w:r w:rsidR="002D50C8" w:rsidRPr="00DF10C0">
        <w:rPr>
          <w:rFonts w:cstheme="minorHAnsi"/>
          <w:b/>
        </w:rPr>
        <w:t xml:space="preserve">, </w:t>
      </w:r>
      <w:r w:rsidR="00656004">
        <w:rPr>
          <w:rFonts w:cstheme="minorHAnsi"/>
          <w:b/>
        </w:rPr>
        <w:t>g</w:t>
      </w:r>
      <w:r w:rsidR="002D50C8" w:rsidRPr="00DF10C0">
        <w:rPr>
          <w:rFonts w:cstheme="minorHAnsi"/>
          <w:b/>
        </w:rPr>
        <w:t xml:space="preserve">, </w:t>
      </w:r>
      <w:r w:rsidR="00656004">
        <w:rPr>
          <w:rFonts w:cstheme="minorHAnsi"/>
          <w:b/>
        </w:rPr>
        <w:t>h</w:t>
      </w:r>
      <w:r w:rsidR="002D50C8" w:rsidRPr="00DF10C0">
        <w:rPr>
          <w:rFonts w:cstheme="minorHAnsi"/>
          <w:b/>
        </w:rPr>
        <w:t xml:space="preserve">, </w:t>
      </w:r>
      <w:proofErr w:type="spellStart"/>
      <w:r w:rsidR="00656004">
        <w:rPr>
          <w:rFonts w:cstheme="minorHAnsi"/>
          <w:b/>
        </w:rPr>
        <w:t>i</w:t>
      </w:r>
      <w:proofErr w:type="spellEnd"/>
      <w:r w:rsidR="002D50C8" w:rsidRPr="004516E2">
        <w:rPr>
          <w:rFonts w:cstheme="minorHAnsi"/>
        </w:rPr>
        <w:t xml:space="preserve"> </w:t>
      </w:r>
      <w:r w:rsidR="002D50C8" w:rsidRPr="004516E2">
        <w:rPr>
          <w:rFonts w:cstheme="minorHAnsi" w:hint="eastAsia"/>
        </w:rPr>
        <w:t xml:space="preserve">The uptake levels of </w:t>
      </w:r>
      <w:r w:rsidR="002D50C8">
        <w:rPr>
          <w:rFonts w:cstheme="minorHAnsi"/>
        </w:rPr>
        <w:t>indicated fluorescen</w:t>
      </w:r>
      <w:r w:rsidR="00CE465D">
        <w:rPr>
          <w:rFonts w:cstheme="minorHAnsi"/>
        </w:rPr>
        <w:t>t</w:t>
      </w:r>
      <w:r w:rsidR="002D50C8">
        <w:rPr>
          <w:rFonts w:cstheme="minorHAnsi"/>
        </w:rPr>
        <w:t xml:space="preserve">-labeled drugs in </w:t>
      </w:r>
      <w:r w:rsidR="002D50C8" w:rsidRPr="004516E2">
        <w:rPr>
          <w:rFonts w:cstheme="minorHAnsi" w:hint="eastAsia"/>
        </w:rPr>
        <w:t xml:space="preserve">transfected </w:t>
      </w:r>
      <w:r w:rsidR="002D50C8">
        <w:rPr>
          <w:rFonts w:cstheme="minorHAnsi"/>
        </w:rPr>
        <w:t xml:space="preserve">Cos-7 </w:t>
      </w:r>
      <w:r w:rsidR="002D50C8" w:rsidRPr="004516E2">
        <w:rPr>
          <w:rFonts w:cstheme="minorHAnsi" w:hint="eastAsia"/>
        </w:rPr>
        <w:t xml:space="preserve">cell populations were </w:t>
      </w:r>
      <w:r w:rsidR="002D50C8">
        <w:rPr>
          <w:rFonts w:cstheme="minorHAnsi"/>
        </w:rPr>
        <w:t>similarly</w:t>
      </w:r>
      <w:r w:rsidR="002D50C8" w:rsidRPr="004516E2">
        <w:rPr>
          <w:rFonts w:cstheme="minorHAnsi" w:hint="eastAsia"/>
        </w:rPr>
        <w:t xml:space="preserve"> analyzed </w:t>
      </w:r>
      <w:r w:rsidR="002D50C8" w:rsidRPr="004516E2">
        <w:rPr>
          <w:rFonts w:cstheme="minorHAnsi"/>
        </w:rPr>
        <w:t xml:space="preserve">by </w:t>
      </w:r>
      <w:r w:rsidR="002D50C8">
        <w:rPr>
          <w:rFonts w:cstheme="minorHAnsi"/>
        </w:rPr>
        <w:t xml:space="preserve">flow </w:t>
      </w:r>
      <w:proofErr w:type="spellStart"/>
      <w:r w:rsidR="002D50C8">
        <w:rPr>
          <w:rFonts w:cstheme="minorHAnsi"/>
        </w:rPr>
        <w:t>cytometry</w:t>
      </w:r>
      <w:proofErr w:type="spellEnd"/>
      <w:r w:rsidR="00E6147E">
        <w:rPr>
          <w:rFonts w:cstheme="minorHAnsi"/>
        </w:rPr>
        <w:t xml:space="preserve"> as described above</w:t>
      </w:r>
      <w:r w:rsidR="002D50C8" w:rsidRPr="004516E2">
        <w:rPr>
          <w:rFonts w:cstheme="minorHAnsi"/>
        </w:rPr>
        <w:t xml:space="preserve">. </w:t>
      </w:r>
      <w:proofErr w:type="gramStart"/>
      <w:r w:rsidR="002D50C8">
        <w:rPr>
          <w:rFonts w:cstheme="minorHAnsi"/>
        </w:rPr>
        <w:t xml:space="preserve">GRP75-KD, </w:t>
      </w:r>
      <w:r w:rsidR="002D50C8">
        <w:t xml:space="preserve">GRP75 knock-down </w:t>
      </w:r>
      <w:r w:rsidR="002D50C8" w:rsidRPr="00455E48">
        <w:rPr>
          <w:rFonts w:cstheme="minorHAnsi"/>
        </w:rPr>
        <w:t>(G3)</w:t>
      </w:r>
      <w:r w:rsidR="002D50C8">
        <w:rPr>
          <w:rFonts w:cstheme="minorHAnsi"/>
        </w:rPr>
        <w:t xml:space="preserve"> Cos-7</w:t>
      </w:r>
      <w:r w:rsidR="002D50C8" w:rsidRPr="004E6A7B">
        <w:rPr>
          <w:rFonts w:cstheme="minorHAnsi"/>
        </w:rPr>
        <w:t xml:space="preserve"> </w:t>
      </w:r>
      <w:r w:rsidR="002D50C8" w:rsidRPr="002E541D">
        <w:rPr>
          <w:rFonts w:cstheme="minorHAnsi"/>
        </w:rPr>
        <w:t>cells</w:t>
      </w:r>
      <w:r w:rsidR="002D50C8">
        <w:rPr>
          <w:rFonts w:cstheme="minorHAnsi"/>
        </w:rPr>
        <w:t>.</w:t>
      </w:r>
      <w:proofErr w:type="gramEnd"/>
      <w:r w:rsidR="002D50C8">
        <w:rPr>
          <w:rFonts w:cstheme="minorHAnsi"/>
        </w:rPr>
        <w:t xml:space="preserve"> </w:t>
      </w:r>
      <w:proofErr w:type="gramStart"/>
      <w:r w:rsidR="002D50C8">
        <w:rPr>
          <w:rFonts w:cstheme="minorHAnsi"/>
        </w:rPr>
        <w:t>ctrl-NC</w:t>
      </w:r>
      <w:proofErr w:type="gramEnd"/>
      <w:r w:rsidR="002D50C8">
        <w:rPr>
          <w:rFonts w:cstheme="minorHAnsi"/>
        </w:rPr>
        <w:t xml:space="preserve">, </w:t>
      </w:r>
      <w:proofErr w:type="spellStart"/>
      <w:r w:rsidR="002D50C8" w:rsidRPr="002E541D">
        <w:rPr>
          <w:rFonts w:cstheme="minorHAnsi"/>
        </w:rPr>
        <w:t>pEBG</w:t>
      </w:r>
      <w:proofErr w:type="spellEnd"/>
      <w:r w:rsidR="002D50C8" w:rsidRPr="002E541D">
        <w:rPr>
          <w:rFonts w:cstheme="minorHAnsi"/>
        </w:rPr>
        <w:t>-</w:t>
      </w:r>
      <w:r w:rsidR="002D50C8">
        <w:rPr>
          <w:rFonts w:cstheme="minorHAnsi"/>
        </w:rPr>
        <w:t>GST plasmid</w:t>
      </w:r>
      <w:r w:rsidR="00CE465D">
        <w:rPr>
          <w:rFonts w:cstheme="minorHAnsi"/>
        </w:rPr>
        <w:t>s</w:t>
      </w:r>
      <w:r w:rsidR="002D50C8">
        <w:rPr>
          <w:rFonts w:cstheme="minorHAnsi"/>
        </w:rPr>
        <w:t xml:space="preserve"> </w:t>
      </w:r>
      <w:r w:rsidR="002D50C8" w:rsidRPr="002E541D">
        <w:rPr>
          <w:rFonts w:cstheme="minorHAnsi"/>
        </w:rPr>
        <w:t xml:space="preserve">transfected </w:t>
      </w:r>
      <w:r w:rsidR="002D50C8" w:rsidRPr="00455E48">
        <w:rPr>
          <w:rFonts w:cstheme="minorHAnsi"/>
        </w:rPr>
        <w:t>NC Cos-7</w:t>
      </w:r>
      <w:r w:rsidR="002D50C8">
        <w:rPr>
          <w:rFonts w:cstheme="minorHAnsi"/>
        </w:rPr>
        <w:t xml:space="preserve"> </w:t>
      </w:r>
      <w:r w:rsidR="002D50C8" w:rsidRPr="002E541D">
        <w:rPr>
          <w:rFonts w:cstheme="minorHAnsi"/>
        </w:rPr>
        <w:t>cells</w:t>
      </w:r>
      <w:r w:rsidR="002D50C8">
        <w:rPr>
          <w:rFonts w:cstheme="minorHAnsi"/>
        </w:rPr>
        <w:t xml:space="preserve">. </w:t>
      </w:r>
      <w:r w:rsidR="002D50C8" w:rsidRPr="004516E2">
        <w:rPr>
          <w:rFonts w:cstheme="minorHAnsi"/>
        </w:rPr>
        <w:t xml:space="preserve">Statistically significant differences compared </w:t>
      </w:r>
      <w:r w:rsidR="002D50C8">
        <w:rPr>
          <w:rFonts w:cstheme="minorHAnsi"/>
        </w:rPr>
        <w:t xml:space="preserve">either </w:t>
      </w:r>
      <w:r w:rsidR="002D50C8" w:rsidRPr="004516E2">
        <w:rPr>
          <w:rFonts w:cstheme="minorHAnsi"/>
        </w:rPr>
        <w:t xml:space="preserve">with </w:t>
      </w:r>
      <w:bookmarkStart w:id="0" w:name="OLE_LINK1"/>
      <w:r w:rsidR="002D50C8">
        <w:rPr>
          <w:rFonts w:cstheme="minorHAnsi"/>
        </w:rPr>
        <w:t>proto-</w:t>
      </w:r>
      <w:proofErr w:type="spellStart"/>
      <w:r w:rsidR="002D50C8">
        <w:rPr>
          <w:rFonts w:cstheme="minorHAnsi"/>
        </w:rPr>
        <w:t>Dbl</w:t>
      </w:r>
      <w:proofErr w:type="spellEnd"/>
      <w:r w:rsidR="002D50C8">
        <w:rPr>
          <w:rFonts w:cstheme="minorHAnsi"/>
        </w:rPr>
        <w:t xml:space="preserve"> OE+NC (</w:t>
      </w:r>
      <w:r w:rsidR="002D50C8" w:rsidRPr="002E541D">
        <w:rPr>
          <w:rFonts w:cstheme="minorHAnsi"/>
        </w:rPr>
        <w:t>p</w:t>
      </w:r>
      <w:r w:rsidR="002D50C8">
        <w:rPr>
          <w:rFonts w:cstheme="minorHAnsi"/>
        </w:rPr>
        <w:t>roto-</w:t>
      </w:r>
      <w:proofErr w:type="spellStart"/>
      <w:r w:rsidR="002D50C8">
        <w:rPr>
          <w:rFonts w:cstheme="minorHAnsi"/>
        </w:rPr>
        <w:t>Dbl</w:t>
      </w:r>
      <w:proofErr w:type="spellEnd"/>
      <w:r w:rsidR="002D50C8">
        <w:rPr>
          <w:rFonts w:cstheme="minorHAnsi"/>
        </w:rPr>
        <w:t xml:space="preserve"> overexpressed</w:t>
      </w:r>
      <w:r w:rsidR="002D50C8" w:rsidRPr="002E541D">
        <w:rPr>
          <w:rFonts w:cstheme="minorHAnsi"/>
        </w:rPr>
        <w:t xml:space="preserve"> </w:t>
      </w:r>
      <w:r w:rsidR="002D50C8" w:rsidRPr="00455E48">
        <w:rPr>
          <w:rFonts w:cstheme="minorHAnsi"/>
        </w:rPr>
        <w:t>NC Cos-7</w:t>
      </w:r>
      <w:r w:rsidR="002D50C8">
        <w:rPr>
          <w:rFonts w:cstheme="minorHAnsi"/>
        </w:rPr>
        <w:t xml:space="preserve"> </w:t>
      </w:r>
      <w:r w:rsidR="002D50C8" w:rsidRPr="002E541D">
        <w:rPr>
          <w:rFonts w:cstheme="minorHAnsi"/>
        </w:rPr>
        <w:t>cells</w:t>
      </w:r>
      <w:r w:rsidR="002D50C8">
        <w:rPr>
          <w:rFonts w:cstheme="minorHAnsi"/>
        </w:rPr>
        <w:t>)</w:t>
      </w:r>
      <w:bookmarkEnd w:id="0"/>
      <w:r w:rsidR="002D50C8">
        <w:rPr>
          <w:rFonts w:cstheme="minorHAnsi"/>
        </w:rPr>
        <w:t xml:space="preserve"> or with</w:t>
      </w:r>
      <w:r w:rsidR="002D50C8" w:rsidRPr="004516E2">
        <w:rPr>
          <w:rFonts w:cstheme="minorHAnsi"/>
        </w:rPr>
        <w:t xml:space="preserve"> </w:t>
      </w:r>
      <w:proofErr w:type="spellStart"/>
      <w:r w:rsidR="002D50C8">
        <w:rPr>
          <w:rFonts w:cstheme="minorHAnsi"/>
        </w:rPr>
        <w:t>onco-Dbl</w:t>
      </w:r>
      <w:proofErr w:type="spellEnd"/>
      <w:r w:rsidR="002D50C8">
        <w:rPr>
          <w:rFonts w:cstheme="minorHAnsi"/>
        </w:rPr>
        <w:t xml:space="preserve"> OE+NC (</w:t>
      </w:r>
      <w:proofErr w:type="spellStart"/>
      <w:r w:rsidR="002D50C8">
        <w:rPr>
          <w:rFonts w:cstheme="minorHAnsi"/>
        </w:rPr>
        <w:t>onco-Dbl</w:t>
      </w:r>
      <w:proofErr w:type="spellEnd"/>
      <w:r w:rsidR="002D50C8">
        <w:rPr>
          <w:rFonts w:cstheme="minorHAnsi"/>
        </w:rPr>
        <w:t xml:space="preserve"> overexpressed</w:t>
      </w:r>
      <w:r w:rsidR="002D50C8" w:rsidRPr="002E541D">
        <w:rPr>
          <w:rFonts w:cstheme="minorHAnsi"/>
        </w:rPr>
        <w:t xml:space="preserve"> </w:t>
      </w:r>
      <w:r w:rsidR="002D50C8" w:rsidRPr="00455E48">
        <w:rPr>
          <w:rFonts w:cstheme="minorHAnsi"/>
        </w:rPr>
        <w:t>NC Cos-7</w:t>
      </w:r>
      <w:r w:rsidR="002D50C8">
        <w:rPr>
          <w:rFonts w:cstheme="minorHAnsi"/>
        </w:rPr>
        <w:t xml:space="preserve"> </w:t>
      </w:r>
      <w:r w:rsidR="002D50C8" w:rsidRPr="002E541D">
        <w:rPr>
          <w:rFonts w:cstheme="minorHAnsi"/>
        </w:rPr>
        <w:t>cells</w:t>
      </w:r>
      <w:r w:rsidR="002D50C8">
        <w:rPr>
          <w:rFonts w:cstheme="minorHAnsi"/>
        </w:rPr>
        <w:t xml:space="preserve">) </w:t>
      </w:r>
      <w:r w:rsidR="002D50C8" w:rsidRPr="004516E2">
        <w:rPr>
          <w:rFonts w:cstheme="minorHAnsi"/>
        </w:rPr>
        <w:t>are shown</w:t>
      </w:r>
      <w:r w:rsidR="00BD5D7C">
        <w:t xml:space="preserve">: </w:t>
      </w:r>
      <w:r w:rsidR="00BD5D7C" w:rsidRPr="00C26A73">
        <w:rPr>
          <w:rFonts w:cstheme="minorHAnsi"/>
        </w:rPr>
        <w:t>** P &lt;0.01, * P &lt;0.05</w:t>
      </w:r>
      <w:r w:rsidR="002D50C8" w:rsidRPr="004516E2">
        <w:rPr>
          <w:rFonts w:cstheme="minorHAnsi"/>
        </w:rPr>
        <w:t>.</w:t>
      </w:r>
    </w:p>
    <w:p w:rsidR="001D20B5" w:rsidRDefault="001D20B5" w:rsidP="00EF3C5F">
      <w:pPr>
        <w:rPr>
          <w:rFonts w:cstheme="minorHAnsi"/>
        </w:rPr>
      </w:pPr>
    </w:p>
    <w:p w:rsidR="006A616B" w:rsidRDefault="0006772E" w:rsidP="00886A40">
      <w:pPr>
        <w:jc w:val="center"/>
        <w:rPr>
          <w:rFonts w:cstheme="minorHAnsi"/>
        </w:rPr>
      </w:pPr>
      <w:r>
        <w:rPr>
          <w:rFonts w:cstheme="minorHAnsi"/>
        </w:rPr>
        <w:lastRenderedPageBreak/>
        <w:drawing>
          <wp:inline distT="0" distB="0" distL="0" distR="0" wp14:anchorId="7E82D716" wp14:editId="7C825702">
            <wp:extent cx="2105870" cy="2311879"/>
            <wp:effectExtent l="0" t="0" r="889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5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09516" cy="2315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31CC" w:rsidRDefault="00816C50" w:rsidP="00EF3C5F">
      <w:r w:rsidRPr="005824A7">
        <w:rPr>
          <w:b/>
          <w:color w:val="0000FF"/>
        </w:rPr>
        <w:t xml:space="preserve">Supplemental </w:t>
      </w:r>
      <w:r>
        <w:rPr>
          <w:rFonts w:cstheme="minorHAnsi"/>
          <w:b/>
          <w:color w:val="0000FF"/>
        </w:rPr>
        <w:t>Fig. 5</w:t>
      </w:r>
      <w:r w:rsidRPr="008C23DC">
        <w:rPr>
          <w:rFonts w:cstheme="minorHAnsi"/>
          <w:b/>
        </w:rPr>
        <w:t xml:space="preserve"> </w:t>
      </w:r>
      <w:r w:rsidR="00305DCA" w:rsidRPr="00305DCA">
        <w:rPr>
          <w:rFonts w:cstheme="minorHAnsi"/>
          <w:b/>
        </w:rPr>
        <w:t>proto-</w:t>
      </w:r>
      <w:proofErr w:type="spellStart"/>
      <w:r w:rsidR="00305DCA" w:rsidRPr="00305DCA">
        <w:rPr>
          <w:rFonts w:cstheme="minorHAnsi"/>
          <w:b/>
        </w:rPr>
        <w:t>Dbl</w:t>
      </w:r>
      <w:proofErr w:type="spellEnd"/>
      <w:r w:rsidR="00305DCA" w:rsidRPr="00305DCA">
        <w:rPr>
          <w:rFonts w:cstheme="minorHAnsi"/>
          <w:b/>
        </w:rPr>
        <w:t xml:space="preserve"> is a direct substrate of the ubiquitin E3 ligase CHIP</w:t>
      </w:r>
      <w:r w:rsidRPr="008C23DC">
        <w:rPr>
          <w:rFonts w:cstheme="minorHAnsi"/>
          <w:b/>
        </w:rPr>
        <w:t>.</w:t>
      </w:r>
      <w:r w:rsidR="0033323B">
        <w:rPr>
          <w:rFonts w:cstheme="minorHAnsi"/>
          <w:b/>
        </w:rPr>
        <w:t xml:space="preserve"> </w:t>
      </w:r>
      <w:r w:rsidR="003013E9" w:rsidRPr="005F0941">
        <w:rPr>
          <w:rFonts w:cstheme="minorHAnsi"/>
        </w:rPr>
        <w:t xml:space="preserve">Cos-7 NC </w:t>
      </w:r>
      <w:r w:rsidR="003013E9">
        <w:rPr>
          <w:rFonts w:cstheme="minorHAnsi"/>
        </w:rPr>
        <w:t xml:space="preserve">and </w:t>
      </w:r>
      <w:r w:rsidR="00270A00" w:rsidRPr="005F0941">
        <w:rPr>
          <w:rFonts w:cstheme="minorHAnsi"/>
        </w:rPr>
        <w:t>GRP75 KD (</w:t>
      </w:r>
      <w:r w:rsidR="00270A00" w:rsidRPr="005F0941">
        <w:rPr>
          <w:rFonts w:cstheme="minorHAnsi" w:hint="eastAsia"/>
        </w:rPr>
        <w:t>G3</w:t>
      </w:r>
      <w:r w:rsidR="00270A00" w:rsidRPr="005F0941">
        <w:rPr>
          <w:rFonts w:cstheme="minorHAnsi"/>
        </w:rPr>
        <w:t>) stable cell lines were co-transfected with GST-</w:t>
      </w:r>
      <w:r w:rsidR="00B829C9">
        <w:rPr>
          <w:rFonts w:cstheme="minorHAnsi"/>
        </w:rPr>
        <w:t>proto-</w:t>
      </w:r>
      <w:proofErr w:type="spellStart"/>
      <w:r w:rsidR="00270A00" w:rsidRPr="005F0941">
        <w:rPr>
          <w:rFonts w:cstheme="minorHAnsi"/>
        </w:rPr>
        <w:t>Dbl</w:t>
      </w:r>
      <w:proofErr w:type="spellEnd"/>
      <w:r w:rsidR="00270A00" w:rsidRPr="005F0941">
        <w:rPr>
          <w:rFonts w:cstheme="minorHAnsi"/>
        </w:rPr>
        <w:t xml:space="preserve"> and </w:t>
      </w:r>
      <w:proofErr w:type="spellStart"/>
      <w:r w:rsidR="00270A00" w:rsidRPr="005F0941">
        <w:rPr>
          <w:rFonts w:cstheme="minorHAnsi"/>
        </w:rPr>
        <w:t>myc</w:t>
      </w:r>
      <w:proofErr w:type="spellEnd"/>
      <w:r w:rsidR="00270A00" w:rsidRPr="005F0941">
        <w:rPr>
          <w:rFonts w:cstheme="minorHAnsi"/>
        </w:rPr>
        <w:t>-CHIP plasmid</w:t>
      </w:r>
      <w:r w:rsidR="002813B0">
        <w:rPr>
          <w:rFonts w:cstheme="minorHAnsi"/>
        </w:rPr>
        <w:t>s</w:t>
      </w:r>
      <w:r w:rsidR="00B829C9">
        <w:rPr>
          <w:rFonts w:cstheme="minorHAnsi"/>
        </w:rPr>
        <w:t xml:space="preserve"> </w:t>
      </w:r>
      <w:r w:rsidR="00B829C9" w:rsidRPr="005F0941">
        <w:rPr>
          <w:rFonts w:cstheme="minorHAnsi"/>
        </w:rPr>
        <w:t xml:space="preserve">for 40h culture, </w:t>
      </w:r>
      <w:r w:rsidR="002813B0">
        <w:rPr>
          <w:rFonts w:cstheme="minorHAnsi"/>
        </w:rPr>
        <w:t xml:space="preserve">and </w:t>
      </w:r>
      <w:r w:rsidR="00B829C9" w:rsidRPr="005F0941">
        <w:rPr>
          <w:rFonts w:cstheme="minorHAnsi"/>
        </w:rPr>
        <w:t>then treated with</w:t>
      </w:r>
      <w:r w:rsidR="00B829C9">
        <w:rPr>
          <w:rFonts w:cstheme="minorHAnsi"/>
        </w:rPr>
        <w:t>/without</w:t>
      </w:r>
      <w:r w:rsidR="00B829C9" w:rsidRPr="005F0941">
        <w:rPr>
          <w:rFonts w:cstheme="minorHAnsi"/>
        </w:rPr>
        <w:t xml:space="preserve"> MG132 (</w:t>
      </w:r>
      <w:r w:rsidR="00B829C9">
        <w:rPr>
          <w:rFonts w:cstheme="minorHAnsi"/>
        </w:rPr>
        <w:t>25</w:t>
      </w:r>
      <w:r w:rsidR="00B829C9" w:rsidRPr="005F0941">
        <w:rPr>
          <w:rFonts w:eastAsia="黑体" w:cstheme="minorHAnsi"/>
          <w:sz w:val="20"/>
          <w:szCs w:val="20"/>
        </w:rPr>
        <w:t>μ</w:t>
      </w:r>
      <w:r w:rsidR="00B829C9" w:rsidRPr="005F0941">
        <w:rPr>
          <w:rFonts w:cstheme="minorHAnsi"/>
        </w:rPr>
        <w:t xml:space="preserve">M) for 6h. Exogenous </w:t>
      </w:r>
      <w:proofErr w:type="spellStart"/>
      <w:r w:rsidR="00B829C9" w:rsidRPr="005F0941">
        <w:rPr>
          <w:rFonts w:cstheme="minorHAnsi"/>
        </w:rPr>
        <w:t>Dbl</w:t>
      </w:r>
      <w:proofErr w:type="spellEnd"/>
      <w:r w:rsidR="00B829C9" w:rsidRPr="005F0941">
        <w:rPr>
          <w:rFonts w:cstheme="minorHAnsi"/>
        </w:rPr>
        <w:t xml:space="preserve"> was pull</w:t>
      </w:r>
      <w:r w:rsidR="00CF7155">
        <w:rPr>
          <w:rFonts w:cstheme="minorHAnsi"/>
        </w:rPr>
        <w:t>ed</w:t>
      </w:r>
      <w:r w:rsidR="00B829C9" w:rsidRPr="005F0941">
        <w:rPr>
          <w:rFonts w:cstheme="minorHAnsi"/>
        </w:rPr>
        <w:t xml:space="preserve">-down from cell lysate by glutathione </w:t>
      </w:r>
      <w:proofErr w:type="spellStart"/>
      <w:r w:rsidR="00B829C9" w:rsidRPr="005F0941">
        <w:rPr>
          <w:rFonts w:cstheme="minorHAnsi"/>
        </w:rPr>
        <w:t>sepharose</w:t>
      </w:r>
      <w:proofErr w:type="spellEnd"/>
      <w:r w:rsidR="00B829C9" w:rsidRPr="005F0941">
        <w:rPr>
          <w:rFonts w:cstheme="minorHAnsi"/>
        </w:rPr>
        <w:t xml:space="preserve"> 4B</w:t>
      </w:r>
      <w:r w:rsidR="00E031CC">
        <w:rPr>
          <w:rFonts w:cstheme="minorHAnsi"/>
        </w:rPr>
        <w:t>.</w:t>
      </w:r>
      <w:r w:rsidR="00B829C9" w:rsidRPr="005F0941">
        <w:rPr>
          <w:rFonts w:cstheme="minorHAnsi"/>
        </w:rPr>
        <w:t xml:space="preserve"> </w:t>
      </w:r>
      <w:r w:rsidR="00E031CC">
        <w:rPr>
          <w:rFonts w:cstheme="minorHAnsi"/>
        </w:rPr>
        <w:t>E</w:t>
      </w:r>
      <w:r w:rsidR="00B829C9" w:rsidRPr="005F0941">
        <w:rPr>
          <w:rFonts w:cstheme="minorHAnsi"/>
        </w:rPr>
        <w:t xml:space="preserve">ctopically expressed </w:t>
      </w:r>
      <w:r w:rsidR="00E031CC" w:rsidRPr="005F0941">
        <w:rPr>
          <w:rFonts w:cstheme="minorHAnsi"/>
        </w:rPr>
        <w:t>GST-</w:t>
      </w:r>
      <w:r w:rsidR="00E031CC">
        <w:rPr>
          <w:rFonts w:cstheme="minorHAnsi"/>
        </w:rPr>
        <w:t>proto-</w:t>
      </w:r>
      <w:proofErr w:type="spellStart"/>
      <w:r w:rsidR="00E031CC" w:rsidRPr="005F0941">
        <w:rPr>
          <w:rFonts w:cstheme="minorHAnsi"/>
        </w:rPr>
        <w:t>Dbl</w:t>
      </w:r>
      <w:proofErr w:type="spellEnd"/>
      <w:r w:rsidR="00E031CC" w:rsidRPr="005F0941">
        <w:rPr>
          <w:rFonts w:cstheme="minorHAnsi"/>
        </w:rPr>
        <w:t xml:space="preserve"> </w:t>
      </w:r>
      <w:r w:rsidR="00E031CC">
        <w:rPr>
          <w:rFonts w:cstheme="minorHAnsi"/>
        </w:rPr>
        <w:t xml:space="preserve">and </w:t>
      </w:r>
      <w:proofErr w:type="spellStart"/>
      <w:r w:rsidR="00E031CC">
        <w:rPr>
          <w:rFonts w:cstheme="minorHAnsi"/>
        </w:rPr>
        <w:t>myc</w:t>
      </w:r>
      <w:proofErr w:type="spellEnd"/>
      <w:r w:rsidR="00E031CC">
        <w:rPr>
          <w:rFonts w:cstheme="minorHAnsi"/>
        </w:rPr>
        <w:t>-</w:t>
      </w:r>
      <w:r w:rsidR="00E031CC" w:rsidRPr="00DC681B">
        <w:t xml:space="preserve">CHIP </w:t>
      </w:r>
      <w:r w:rsidR="00E031CC" w:rsidRPr="005F0941">
        <w:rPr>
          <w:rFonts w:cstheme="minorHAnsi"/>
        </w:rPr>
        <w:t xml:space="preserve">were determined by </w:t>
      </w:r>
      <w:r w:rsidR="002813B0">
        <w:rPr>
          <w:rFonts w:cstheme="minorHAnsi"/>
        </w:rPr>
        <w:t>W</w:t>
      </w:r>
      <w:r w:rsidR="00E031CC" w:rsidRPr="005F0941">
        <w:rPr>
          <w:rFonts w:cstheme="minorHAnsi"/>
        </w:rPr>
        <w:t xml:space="preserve">estern blot using mouse anti-GST </w:t>
      </w:r>
      <w:proofErr w:type="spellStart"/>
      <w:r w:rsidR="00E031CC" w:rsidRPr="005F0941">
        <w:rPr>
          <w:rFonts w:cstheme="minorHAnsi"/>
        </w:rPr>
        <w:t>Ab</w:t>
      </w:r>
      <w:proofErr w:type="spellEnd"/>
      <w:r w:rsidR="00E031CC" w:rsidRPr="005F0941">
        <w:rPr>
          <w:rFonts w:cstheme="minorHAnsi"/>
        </w:rPr>
        <w:t xml:space="preserve"> and</w:t>
      </w:r>
      <w:r w:rsidR="00E031CC" w:rsidRPr="00DC681B">
        <w:t xml:space="preserve"> rabbit anti-</w:t>
      </w:r>
      <w:proofErr w:type="spellStart"/>
      <w:r w:rsidR="00E031CC" w:rsidRPr="00DC681B">
        <w:t>Myc</w:t>
      </w:r>
      <w:proofErr w:type="spellEnd"/>
      <w:r w:rsidR="00E031CC" w:rsidRPr="00DC681B">
        <w:t xml:space="preserve"> </w:t>
      </w:r>
      <w:proofErr w:type="spellStart"/>
      <w:r w:rsidR="00E031CC" w:rsidRPr="00DC681B">
        <w:t>Ab</w:t>
      </w:r>
      <w:proofErr w:type="spellEnd"/>
      <w:r w:rsidR="00E031CC">
        <w:t xml:space="preserve">, </w:t>
      </w:r>
      <w:r w:rsidR="00E031CC" w:rsidRPr="004703E3">
        <w:rPr>
          <w:rFonts w:cstheme="minorHAnsi"/>
        </w:rPr>
        <w:t>respectively</w:t>
      </w:r>
      <w:r w:rsidR="00E031CC" w:rsidRPr="00DC681B">
        <w:t>.</w:t>
      </w:r>
      <w:r w:rsidR="00E031CC">
        <w:t xml:space="preserve"> </w:t>
      </w:r>
      <w:proofErr w:type="spellStart"/>
      <w:proofErr w:type="gramStart"/>
      <w:r w:rsidR="005742C6" w:rsidRPr="005F0941">
        <w:rPr>
          <w:rFonts w:cstheme="minorHAnsi"/>
        </w:rPr>
        <w:t>ubiquitinated</w:t>
      </w:r>
      <w:proofErr w:type="spellEnd"/>
      <w:proofErr w:type="gramEnd"/>
      <w:r w:rsidR="005742C6" w:rsidRPr="005F0941">
        <w:rPr>
          <w:rFonts w:cstheme="minorHAnsi"/>
        </w:rPr>
        <w:t xml:space="preserve"> GST-</w:t>
      </w:r>
      <w:r w:rsidR="005742C6">
        <w:rPr>
          <w:rFonts w:cstheme="minorHAnsi"/>
        </w:rPr>
        <w:t>proto-</w:t>
      </w:r>
      <w:proofErr w:type="spellStart"/>
      <w:r w:rsidR="005742C6" w:rsidRPr="005F0941">
        <w:rPr>
          <w:rFonts w:cstheme="minorHAnsi"/>
        </w:rPr>
        <w:t>Dbl</w:t>
      </w:r>
      <w:proofErr w:type="spellEnd"/>
      <w:r w:rsidR="005742C6" w:rsidRPr="005F0941">
        <w:rPr>
          <w:rFonts w:cstheme="minorHAnsi"/>
        </w:rPr>
        <w:t xml:space="preserve"> </w:t>
      </w:r>
      <w:r w:rsidR="005742C6">
        <w:rPr>
          <w:rFonts w:cstheme="minorHAnsi"/>
        </w:rPr>
        <w:t xml:space="preserve">in the pull-down pellet was </w:t>
      </w:r>
      <w:r w:rsidR="005742C6">
        <w:t>blot</w:t>
      </w:r>
      <w:r w:rsidR="005742C6" w:rsidRPr="00DC681B">
        <w:t>ted by</w:t>
      </w:r>
      <w:r w:rsidR="005742C6" w:rsidRPr="004703E3">
        <w:rPr>
          <w:rFonts w:cstheme="minorHAnsi"/>
        </w:rPr>
        <w:t xml:space="preserve"> mouse anti-ubiquitin (</w:t>
      </w:r>
      <w:proofErr w:type="spellStart"/>
      <w:r w:rsidR="005742C6" w:rsidRPr="004703E3">
        <w:rPr>
          <w:rFonts w:cstheme="minorHAnsi"/>
        </w:rPr>
        <w:t>Ub</w:t>
      </w:r>
      <w:proofErr w:type="spellEnd"/>
      <w:r w:rsidR="005742C6" w:rsidRPr="004703E3">
        <w:rPr>
          <w:rFonts w:cstheme="minorHAnsi"/>
        </w:rPr>
        <w:t>) Ab.</w:t>
      </w:r>
    </w:p>
    <w:p w:rsidR="002B606D" w:rsidRPr="00816C50" w:rsidRDefault="002B606D" w:rsidP="00EF3C5F">
      <w:pPr>
        <w:rPr>
          <w:rFonts w:cstheme="minorHAnsi"/>
        </w:rPr>
      </w:pPr>
    </w:p>
    <w:p w:rsidR="00EF3C5F" w:rsidRDefault="002B606D" w:rsidP="0036275A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drawing>
          <wp:inline distT="0" distB="0" distL="0" distR="0" wp14:anchorId="2F50D6D9" wp14:editId="4B4F04B2">
            <wp:extent cx="2510286" cy="3052231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6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2276" cy="30546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39A7" w:rsidRPr="00F84F91" w:rsidRDefault="009D2632" w:rsidP="00C91B13">
      <w:r w:rsidRPr="005824A7">
        <w:rPr>
          <w:b/>
          <w:color w:val="0000FF"/>
        </w:rPr>
        <w:t xml:space="preserve">Supplemental </w:t>
      </w:r>
      <w:r>
        <w:rPr>
          <w:rFonts w:ascii="Times New Roman" w:hAnsi="Times New Roman" w:cs="Times New Roman"/>
          <w:b/>
          <w:color w:val="0000FF"/>
        </w:rPr>
        <w:t xml:space="preserve">Fig. </w:t>
      </w:r>
      <w:r w:rsidR="006E7325">
        <w:rPr>
          <w:rFonts w:ascii="Times New Roman" w:hAnsi="Times New Roman" w:cs="Times New Roman"/>
          <w:b/>
          <w:color w:val="0000FF"/>
        </w:rPr>
        <w:t xml:space="preserve">6 </w:t>
      </w:r>
      <w:r w:rsidR="00B20983" w:rsidRPr="00B20983">
        <w:rPr>
          <w:rFonts w:ascii="Times New Roman" w:hAnsi="Times New Roman" w:cs="Times New Roman"/>
          <w:b/>
          <w:color w:val="000000" w:themeColor="text1"/>
        </w:rPr>
        <w:t>GRP75 does not bind with CHIP</w:t>
      </w:r>
      <w:r w:rsidR="002D50C8">
        <w:rPr>
          <w:rFonts w:cstheme="minorHAnsi"/>
        </w:rPr>
        <w:t>.</w:t>
      </w:r>
      <w:r w:rsidR="00DB5445">
        <w:rPr>
          <w:rFonts w:cstheme="minorHAnsi"/>
        </w:rPr>
        <w:t xml:space="preserve"> </w:t>
      </w:r>
      <w:proofErr w:type="gramStart"/>
      <w:r w:rsidR="00656004">
        <w:rPr>
          <w:rFonts w:cstheme="minorHAnsi"/>
          <w:b/>
        </w:rPr>
        <w:t>a</w:t>
      </w:r>
      <w:proofErr w:type="gramEnd"/>
      <w:r w:rsidR="00EB2CCB" w:rsidRPr="00EB2CCB">
        <w:rPr>
          <w:rFonts w:cstheme="minorHAnsi"/>
        </w:rPr>
        <w:t xml:space="preserve">, </w:t>
      </w:r>
      <w:r w:rsidR="00656004">
        <w:rPr>
          <w:rFonts w:cstheme="minorHAnsi"/>
          <w:b/>
        </w:rPr>
        <w:t>b</w:t>
      </w:r>
      <w:r w:rsidR="00EB2CCB">
        <w:rPr>
          <w:rFonts w:cstheme="minorHAnsi"/>
        </w:rPr>
        <w:t xml:space="preserve"> </w:t>
      </w:r>
      <w:r w:rsidR="00EB2CCB" w:rsidRPr="000E712D">
        <w:rPr>
          <w:rFonts w:cstheme="minorHAnsi"/>
        </w:rPr>
        <w:t xml:space="preserve">Endogenous </w:t>
      </w:r>
      <w:r w:rsidR="00921400">
        <w:rPr>
          <w:rFonts w:cstheme="minorHAnsi"/>
        </w:rPr>
        <w:t>GRP75</w:t>
      </w:r>
      <w:r w:rsidR="00EB2CCB">
        <w:rPr>
          <w:rFonts w:cstheme="minorHAnsi"/>
        </w:rPr>
        <w:t xml:space="preserve"> and</w:t>
      </w:r>
      <w:r w:rsidR="00EB2CCB" w:rsidRPr="000E712D">
        <w:rPr>
          <w:rFonts w:cstheme="minorHAnsi"/>
        </w:rPr>
        <w:t xml:space="preserve"> </w:t>
      </w:r>
      <w:r w:rsidR="00921400">
        <w:rPr>
          <w:rFonts w:cstheme="minorHAnsi"/>
        </w:rPr>
        <w:t xml:space="preserve">CHIP from </w:t>
      </w:r>
      <w:r w:rsidR="00921400" w:rsidRPr="00921400">
        <w:rPr>
          <w:rFonts w:cstheme="minorHAnsi"/>
        </w:rPr>
        <w:t>SKOV-3</w:t>
      </w:r>
      <w:r w:rsidR="00921400">
        <w:rPr>
          <w:rFonts w:cstheme="minorHAnsi"/>
        </w:rPr>
        <w:t xml:space="preserve"> (with/without </w:t>
      </w:r>
      <w:r w:rsidR="00921400" w:rsidRPr="00921400">
        <w:rPr>
          <w:rFonts w:cstheme="minorHAnsi"/>
        </w:rPr>
        <w:t>MG132</w:t>
      </w:r>
      <w:r w:rsidR="00921400">
        <w:rPr>
          <w:rFonts w:cstheme="minorHAnsi"/>
        </w:rPr>
        <w:t xml:space="preserve"> treatment)</w:t>
      </w:r>
      <w:r w:rsidR="00921400" w:rsidRPr="00921400">
        <w:rPr>
          <w:rFonts w:cstheme="minorHAnsi"/>
        </w:rPr>
        <w:t xml:space="preserve"> cell </w:t>
      </w:r>
      <w:r w:rsidR="00921400">
        <w:rPr>
          <w:rFonts w:cstheme="minorHAnsi"/>
        </w:rPr>
        <w:t>lysate</w:t>
      </w:r>
      <w:r w:rsidR="00921400" w:rsidRPr="00921400">
        <w:rPr>
          <w:rFonts w:cstheme="minorHAnsi"/>
        </w:rPr>
        <w:t>s</w:t>
      </w:r>
      <w:r w:rsidR="00921400">
        <w:rPr>
          <w:rFonts w:cstheme="minorHAnsi"/>
        </w:rPr>
        <w:t xml:space="preserve"> </w:t>
      </w:r>
      <w:r w:rsidR="00EB2CCB" w:rsidRPr="000E712D">
        <w:rPr>
          <w:rFonts w:cstheme="minorHAnsi"/>
        </w:rPr>
        <w:t>w</w:t>
      </w:r>
      <w:r w:rsidR="00EB2CCB">
        <w:rPr>
          <w:rFonts w:cstheme="minorHAnsi"/>
        </w:rPr>
        <w:t>ere</w:t>
      </w:r>
      <w:r w:rsidR="00921400">
        <w:rPr>
          <w:rFonts w:cstheme="minorHAnsi"/>
        </w:rPr>
        <w:t xml:space="preserve"> </w:t>
      </w:r>
      <w:r w:rsidR="00921400" w:rsidRPr="00921400">
        <w:rPr>
          <w:rFonts w:cstheme="minorHAnsi"/>
        </w:rPr>
        <w:t>co-</w:t>
      </w:r>
      <w:proofErr w:type="spellStart"/>
      <w:r w:rsidR="00921400" w:rsidRPr="00921400">
        <w:rPr>
          <w:rFonts w:cstheme="minorHAnsi"/>
        </w:rPr>
        <w:t>immunoprecipitated</w:t>
      </w:r>
      <w:proofErr w:type="spellEnd"/>
      <w:r w:rsidR="00921400" w:rsidRPr="00921400">
        <w:rPr>
          <w:rFonts w:cstheme="minorHAnsi"/>
        </w:rPr>
        <w:t xml:space="preserve"> in a bi-directional </w:t>
      </w:r>
      <w:r w:rsidR="002513AD">
        <w:rPr>
          <w:rFonts w:cstheme="minorHAnsi"/>
        </w:rPr>
        <w:t>manner</w:t>
      </w:r>
      <w:r w:rsidR="00921400" w:rsidRPr="00921400">
        <w:rPr>
          <w:rFonts w:cstheme="minorHAnsi"/>
        </w:rPr>
        <w:t>.</w:t>
      </w:r>
      <w:r w:rsidR="002D50C8">
        <w:rPr>
          <w:rFonts w:cstheme="minorHAnsi"/>
        </w:rPr>
        <w:t xml:space="preserve"> P</w:t>
      </w:r>
      <w:r w:rsidR="002D50C8" w:rsidRPr="000E712D">
        <w:rPr>
          <w:rFonts w:cstheme="minorHAnsi"/>
        </w:rPr>
        <w:t xml:space="preserve">roteins </w:t>
      </w:r>
      <w:r w:rsidR="002D50C8">
        <w:rPr>
          <w:rFonts w:cstheme="minorHAnsi"/>
        </w:rPr>
        <w:t>p</w:t>
      </w:r>
      <w:r w:rsidR="002D50C8" w:rsidRPr="000E712D">
        <w:rPr>
          <w:rFonts w:cstheme="minorHAnsi"/>
        </w:rPr>
        <w:t xml:space="preserve">recipitates were </w:t>
      </w:r>
      <w:r w:rsidR="002D50C8">
        <w:rPr>
          <w:rFonts w:cstheme="minorHAnsi"/>
        </w:rPr>
        <w:t>subjected to</w:t>
      </w:r>
      <w:r w:rsidR="002D50C8" w:rsidRPr="000E712D">
        <w:rPr>
          <w:rFonts w:cstheme="minorHAnsi"/>
        </w:rPr>
        <w:t xml:space="preserve"> </w:t>
      </w:r>
      <w:r w:rsidR="002813B0">
        <w:rPr>
          <w:rFonts w:cstheme="minorHAnsi"/>
        </w:rPr>
        <w:t>W</w:t>
      </w:r>
      <w:r w:rsidR="002D50C8" w:rsidRPr="000E712D">
        <w:rPr>
          <w:rFonts w:cstheme="minorHAnsi"/>
        </w:rPr>
        <w:t xml:space="preserve">estern blot </w:t>
      </w:r>
      <w:r w:rsidR="002D50C8">
        <w:rPr>
          <w:rFonts w:cstheme="minorHAnsi"/>
        </w:rPr>
        <w:t xml:space="preserve">analysis </w:t>
      </w:r>
      <w:r w:rsidR="002D50C8" w:rsidRPr="000E712D">
        <w:rPr>
          <w:rFonts w:cstheme="minorHAnsi"/>
        </w:rPr>
        <w:t xml:space="preserve">using the indicated </w:t>
      </w:r>
      <w:r w:rsidR="002D50C8">
        <w:rPr>
          <w:rFonts w:cstheme="minorHAnsi"/>
        </w:rPr>
        <w:t>Ab</w:t>
      </w:r>
      <w:r w:rsidR="002D50C8" w:rsidRPr="000E712D">
        <w:rPr>
          <w:rFonts w:cstheme="minorHAnsi"/>
        </w:rPr>
        <w:t xml:space="preserve">s. The </w:t>
      </w:r>
      <w:proofErr w:type="spellStart"/>
      <w:r w:rsidR="002D50C8">
        <w:rPr>
          <w:rFonts w:cstheme="minorHAnsi"/>
        </w:rPr>
        <w:t>isotype</w:t>
      </w:r>
      <w:proofErr w:type="spellEnd"/>
      <w:r w:rsidR="002D50C8">
        <w:rPr>
          <w:rFonts w:cstheme="minorHAnsi"/>
        </w:rPr>
        <w:t xml:space="preserve">-matched </w:t>
      </w:r>
      <w:proofErr w:type="spellStart"/>
      <w:r w:rsidR="002D50C8">
        <w:rPr>
          <w:rFonts w:cstheme="minorHAnsi"/>
        </w:rPr>
        <w:t>IgG</w:t>
      </w:r>
      <w:proofErr w:type="spellEnd"/>
      <w:r w:rsidR="002D50C8">
        <w:rPr>
          <w:rFonts w:cstheme="minorHAnsi"/>
        </w:rPr>
        <w:t xml:space="preserve"> was used as </w:t>
      </w:r>
      <w:r w:rsidR="002D50C8" w:rsidRPr="000E712D">
        <w:rPr>
          <w:rFonts w:cstheme="minorHAnsi"/>
        </w:rPr>
        <w:t>the c</w:t>
      </w:r>
      <w:r w:rsidR="002D50C8">
        <w:rPr>
          <w:rFonts w:cstheme="minorHAnsi"/>
        </w:rPr>
        <w:t>ontrol;</w:t>
      </w:r>
      <w:r w:rsidR="00921400">
        <w:rPr>
          <w:rFonts w:cstheme="minorHAnsi"/>
        </w:rPr>
        <w:t xml:space="preserve"> </w:t>
      </w:r>
      <w:r w:rsidR="00656004">
        <w:rPr>
          <w:rFonts w:cstheme="minorHAnsi"/>
          <w:b/>
        </w:rPr>
        <w:t>c</w:t>
      </w:r>
      <w:r w:rsidR="00EB2CCB">
        <w:rPr>
          <w:rFonts w:cstheme="minorHAnsi"/>
        </w:rPr>
        <w:t xml:space="preserve"> </w:t>
      </w:r>
      <w:r w:rsidR="002D50C8" w:rsidRPr="000E712D">
        <w:rPr>
          <w:rFonts w:cstheme="minorHAnsi"/>
        </w:rPr>
        <w:t>C</w:t>
      </w:r>
      <w:r w:rsidR="002D50C8">
        <w:rPr>
          <w:rFonts w:cstheme="minorHAnsi"/>
        </w:rPr>
        <w:t>os-</w:t>
      </w:r>
      <w:r w:rsidR="002D50C8" w:rsidRPr="000E712D">
        <w:rPr>
          <w:rFonts w:cstheme="minorHAnsi"/>
        </w:rPr>
        <w:t xml:space="preserve">7 cells were transfected with </w:t>
      </w:r>
      <w:r w:rsidR="002D50C8">
        <w:rPr>
          <w:rFonts w:cstheme="minorHAnsi"/>
        </w:rPr>
        <w:t>different CHIP</w:t>
      </w:r>
      <w:r w:rsidR="002D50C8" w:rsidRPr="000E712D">
        <w:rPr>
          <w:rFonts w:cstheme="minorHAnsi"/>
        </w:rPr>
        <w:t xml:space="preserve"> constructs</w:t>
      </w:r>
      <w:r w:rsidR="002D50C8">
        <w:rPr>
          <w:rFonts w:cstheme="minorHAnsi"/>
        </w:rPr>
        <w:t xml:space="preserve"> (</w:t>
      </w:r>
      <w:proofErr w:type="spellStart"/>
      <w:r w:rsidR="00303861" w:rsidRPr="00303861">
        <w:rPr>
          <w:rFonts w:cstheme="minorHAnsi"/>
        </w:rPr>
        <w:t>myc</w:t>
      </w:r>
      <w:proofErr w:type="spellEnd"/>
      <w:r w:rsidR="00303861" w:rsidRPr="00303861">
        <w:rPr>
          <w:rFonts w:cstheme="minorHAnsi"/>
        </w:rPr>
        <w:t>-CHIP WT</w:t>
      </w:r>
      <w:r w:rsidR="00303861">
        <w:rPr>
          <w:rFonts w:cstheme="minorHAnsi"/>
        </w:rPr>
        <w:t xml:space="preserve">, </w:t>
      </w:r>
      <w:proofErr w:type="spellStart"/>
      <w:r w:rsidR="00303861" w:rsidRPr="00303861">
        <w:rPr>
          <w:rFonts w:cstheme="minorHAnsi"/>
        </w:rPr>
        <w:t>myc</w:t>
      </w:r>
      <w:proofErr w:type="spellEnd"/>
      <w:r w:rsidR="00303861" w:rsidRPr="00303861">
        <w:rPr>
          <w:rFonts w:cstheme="minorHAnsi"/>
        </w:rPr>
        <w:t>-CHIP ΔU</w:t>
      </w:r>
      <w:r w:rsidR="00303861">
        <w:rPr>
          <w:rFonts w:cstheme="minorHAnsi"/>
        </w:rPr>
        <w:t>-box,</w:t>
      </w:r>
      <w:r w:rsidR="00303861" w:rsidRPr="00303861">
        <w:rPr>
          <w:rFonts w:cstheme="minorHAnsi"/>
        </w:rPr>
        <w:t xml:space="preserve"> </w:t>
      </w:r>
      <w:proofErr w:type="spellStart"/>
      <w:r w:rsidR="00303861" w:rsidRPr="00303861">
        <w:rPr>
          <w:rFonts w:cstheme="minorHAnsi"/>
        </w:rPr>
        <w:t>myc</w:t>
      </w:r>
      <w:proofErr w:type="spellEnd"/>
      <w:r w:rsidR="00303861" w:rsidRPr="00303861">
        <w:rPr>
          <w:rFonts w:cstheme="minorHAnsi"/>
        </w:rPr>
        <w:t>-CHIP ΔTPR</w:t>
      </w:r>
      <w:r w:rsidR="00303861">
        <w:rPr>
          <w:rFonts w:cstheme="minorHAnsi"/>
        </w:rPr>
        <w:t>,</w:t>
      </w:r>
      <w:r w:rsidR="002D50C8">
        <w:rPr>
          <w:rFonts w:cstheme="minorHAnsi"/>
        </w:rPr>
        <w:t>)</w:t>
      </w:r>
      <w:r w:rsidR="002D50C8" w:rsidRPr="000E712D">
        <w:rPr>
          <w:rFonts w:cstheme="minorHAnsi"/>
        </w:rPr>
        <w:t>.</w:t>
      </w:r>
      <w:r w:rsidR="002D50C8">
        <w:rPr>
          <w:rFonts w:cstheme="minorHAnsi"/>
        </w:rPr>
        <w:t xml:space="preserve"> The ectopically expressed CHIP protein or its truncated mutations was </w:t>
      </w:r>
      <w:r w:rsidR="002D50C8" w:rsidRPr="008E39A7">
        <w:rPr>
          <w:rFonts w:cstheme="minorHAnsi"/>
        </w:rPr>
        <w:t>co-</w:t>
      </w:r>
      <w:proofErr w:type="spellStart"/>
      <w:r w:rsidR="002D50C8" w:rsidRPr="008E39A7">
        <w:rPr>
          <w:rFonts w:cstheme="minorHAnsi"/>
        </w:rPr>
        <w:t>immunoprecipitated</w:t>
      </w:r>
      <w:proofErr w:type="spellEnd"/>
      <w:r w:rsidR="002D50C8" w:rsidRPr="008E39A7">
        <w:rPr>
          <w:rFonts w:cstheme="minorHAnsi"/>
        </w:rPr>
        <w:t xml:space="preserve"> by mouse anti-GRP75 Ab</w:t>
      </w:r>
      <w:r w:rsidR="002D50C8">
        <w:rPr>
          <w:rFonts w:cstheme="minorHAnsi"/>
        </w:rPr>
        <w:t>. P</w:t>
      </w:r>
      <w:r w:rsidR="002D50C8" w:rsidRPr="000E712D">
        <w:rPr>
          <w:rFonts w:cstheme="minorHAnsi"/>
        </w:rPr>
        <w:t xml:space="preserve">roteins </w:t>
      </w:r>
      <w:r w:rsidR="002D50C8">
        <w:rPr>
          <w:rFonts w:cstheme="minorHAnsi"/>
        </w:rPr>
        <w:t>p</w:t>
      </w:r>
      <w:r w:rsidR="002D50C8" w:rsidRPr="000E712D">
        <w:rPr>
          <w:rFonts w:cstheme="minorHAnsi"/>
        </w:rPr>
        <w:t xml:space="preserve">recipitates were </w:t>
      </w:r>
      <w:r w:rsidR="002D50C8">
        <w:rPr>
          <w:rFonts w:cstheme="minorHAnsi"/>
        </w:rPr>
        <w:t>subjected to</w:t>
      </w:r>
      <w:r w:rsidR="002D50C8" w:rsidRPr="000E712D">
        <w:rPr>
          <w:rFonts w:cstheme="minorHAnsi"/>
        </w:rPr>
        <w:t xml:space="preserve"> </w:t>
      </w:r>
      <w:r w:rsidR="002813B0">
        <w:rPr>
          <w:rFonts w:cstheme="minorHAnsi"/>
        </w:rPr>
        <w:t>W</w:t>
      </w:r>
      <w:r w:rsidR="002D50C8" w:rsidRPr="000E712D">
        <w:rPr>
          <w:rFonts w:cstheme="minorHAnsi"/>
        </w:rPr>
        <w:t xml:space="preserve">estern blot </w:t>
      </w:r>
      <w:r w:rsidR="002D50C8">
        <w:rPr>
          <w:rFonts w:cstheme="minorHAnsi"/>
        </w:rPr>
        <w:t xml:space="preserve">analysis </w:t>
      </w:r>
      <w:r w:rsidR="002D50C8" w:rsidRPr="000E712D">
        <w:rPr>
          <w:rFonts w:cstheme="minorHAnsi"/>
        </w:rPr>
        <w:t xml:space="preserve">using the indicated </w:t>
      </w:r>
      <w:r w:rsidR="002D50C8">
        <w:rPr>
          <w:rFonts w:cstheme="minorHAnsi"/>
        </w:rPr>
        <w:t>Ab</w:t>
      </w:r>
      <w:r w:rsidR="002D50C8" w:rsidRPr="000E712D">
        <w:rPr>
          <w:rFonts w:cstheme="minorHAnsi"/>
        </w:rPr>
        <w:t xml:space="preserve">s. The </w:t>
      </w:r>
      <w:proofErr w:type="spellStart"/>
      <w:r w:rsidR="002D50C8">
        <w:rPr>
          <w:rFonts w:cstheme="minorHAnsi"/>
        </w:rPr>
        <w:t>isotype</w:t>
      </w:r>
      <w:proofErr w:type="spellEnd"/>
      <w:r w:rsidR="002D50C8">
        <w:rPr>
          <w:rFonts w:cstheme="minorHAnsi"/>
        </w:rPr>
        <w:t xml:space="preserve">-matched </w:t>
      </w:r>
      <w:proofErr w:type="spellStart"/>
      <w:r w:rsidR="002D50C8">
        <w:rPr>
          <w:rFonts w:cstheme="minorHAnsi"/>
        </w:rPr>
        <w:t>IgG</w:t>
      </w:r>
      <w:proofErr w:type="spellEnd"/>
      <w:r w:rsidR="002D50C8">
        <w:rPr>
          <w:rFonts w:cstheme="minorHAnsi"/>
        </w:rPr>
        <w:t xml:space="preserve"> was used as the </w:t>
      </w:r>
      <w:r w:rsidR="002D50C8" w:rsidRPr="000E712D">
        <w:rPr>
          <w:rFonts w:cstheme="minorHAnsi"/>
        </w:rPr>
        <w:t>c</w:t>
      </w:r>
      <w:r w:rsidR="002D50C8">
        <w:rPr>
          <w:rFonts w:cstheme="minorHAnsi"/>
        </w:rPr>
        <w:t>ontrol.</w:t>
      </w:r>
      <w:bookmarkStart w:id="1" w:name="_GoBack"/>
      <w:bookmarkEnd w:id="1"/>
    </w:p>
    <w:sectPr w:rsidR="008E39A7" w:rsidRPr="00F84F91">
      <w:footerReference w:type="defaul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43AB" w:rsidRDefault="00E343AB">
      <w:r>
        <w:separator/>
      </w:r>
    </w:p>
  </w:endnote>
  <w:endnote w:type="continuationSeparator" w:id="0">
    <w:p w:rsidR="00E343AB" w:rsidRDefault="00E34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91295877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1220D0" w:rsidRDefault="002D50C8">
            <w:pPr>
              <w:pStyle w:val="a4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05D6D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05D6D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220D0" w:rsidRDefault="001220D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43AB" w:rsidRDefault="00E343AB">
      <w:r>
        <w:separator/>
      </w:r>
    </w:p>
  </w:footnote>
  <w:footnote w:type="continuationSeparator" w:id="0">
    <w:p w:rsidR="00E343AB" w:rsidRDefault="00E343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B24271"/>
    <w:multiLevelType w:val="hybridMultilevel"/>
    <w:tmpl w:val="E5BE4AAE"/>
    <w:lvl w:ilvl="0" w:tplc="4642BE3C">
      <w:start w:val="1"/>
      <w:numFmt w:val="upperLetter"/>
      <w:lvlText w:val="(%1)"/>
      <w:lvlJc w:val="left"/>
      <w:pPr>
        <w:ind w:left="360" w:hanging="360"/>
      </w:pPr>
      <w:rPr>
        <w:rFonts w:asciiTheme="minorHAnsi" w:hAnsiTheme="minorHAnsi" w:cstheme="minorHAnsi" w:hint="default"/>
      </w:rPr>
    </w:lvl>
    <w:lvl w:ilvl="1" w:tplc="7C5E8994" w:tentative="1">
      <w:start w:val="1"/>
      <w:numFmt w:val="lowerLetter"/>
      <w:lvlText w:val="%2)"/>
      <w:lvlJc w:val="left"/>
      <w:pPr>
        <w:ind w:left="840" w:hanging="420"/>
      </w:pPr>
    </w:lvl>
    <w:lvl w:ilvl="2" w:tplc="746E178C" w:tentative="1">
      <w:start w:val="1"/>
      <w:numFmt w:val="lowerRoman"/>
      <w:lvlText w:val="%3."/>
      <w:lvlJc w:val="right"/>
      <w:pPr>
        <w:ind w:left="1260" w:hanging="420"/>
      </w:pPr>
    </w:lvl>
    <w:lvl w:ilvl="3" w:tplc="A3F802FA" w:tentative="1">
      <w:start w:val="1"/>
      <w:numFmt w:val="decimal"/>
      <w:lvlText w:val="%4."/>
      <w:lvlJc w:val="left"/>
      <w:pPr>
        <w:ind w:left="1680" w:hanging="420"/>
      </w:pPr>
    </w:lvl>
    <w:lvl w:ilvl="4" w:tplc="B0264BAE" w:tentative="1">
      <w:start w:val="1"/>
      <w:numFmt w:val="lowerLetter"/>
      <w:lvlText w:val="%5)"/>
      <w:lvlJc w:val="left"/>
      <w:pPr>
        <w:ind w:left="2100" w:hanging="420"/>
      </w:pPr>
    </w:lvl>
    <w:lvl w:ilvl="5" w:tplc="C22EDE2A" w:tentative="1">
      <w:start w:val="1"/>
      <w:numFmt w:val="lowerRoman"/>
      <w:lvlText w:val="%6."/>
      <w:lvlJc w:val="right"/>
      <w:pPr>
        <w:ind w:left="2520" w:hanging="420"/>
      </w:pPr>
    </w:lvl>
    <w:lvl w:ilvl="6" w:tplc="A53424C4" w:tentative="1">
      <w:start w:val="1"/>
      <w:numFmt w:val="decimal"/>
      <w:lvlText w:val="%7."/>
      <w:lvlJc w:val="left"/>
      <w:pPr>
        <w:ind w:left="2940" w:hanging="420"/>
      </w:pPr>
    </w:lvl>
    <w:lvl w:ilvl="7" w:tplc="F70406EA" w:tentative="1">
      <w:start w:val="1"/>
      <w:numFmt w:val="lowerLetter"/>
      <w:lvlText w:val="%8)"/>
      <w:lvlJc w:val="left"/>
      <w:pPr>
        <w:ind w:left="3360" w:hanging="420"/>
      </w:pPr>
    </w:lvl>
    <w:lvl w:ilvl="8" w:tplc="BF20C8C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9E90545"/>
    <w:multiLevelType w:val="hybridMultilevel"/>
    <w:tmpl w:val="CAF4A558"/>
    <w:lvl w:ilvl="0" w:tplc="D228EF5C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3DFA3434" w:tentative="1">
      <w:start w:val="1"/>
      <w:numFmt w:val="lowerLetter"/>
      <w:lvlText w:val="%2)"/>
      <w:lvlJc w:val="left"/>
      <w:pPr>
        <w:ind w:left="840" w:hanging="420"/>
      </w:pPr>
    </w:lvl>
    <w:lvl w:ilvl="2" w:tplc="0D7248E4" w:tentative="1">
      <w:start w:val="1"/>
      <w:numFmt w:val="lowerRoman"/>
      <w:lvlText w:val="%3."/>
      <w:lvlJc w:val="right"/>
      <w:pPr>
        <w:ind w:left="1260" w:hanging="420"/>
      </w:pPr>
    </w:lvl>
    <w:lvl w:ilvl="3" w:tplc="D5548C38" w:tentative="1">
      <w:start w:val="1"/>
      <w:numFmt w:val="decimal"/>
      <w:lvlText w:val="%4."/>
      <w:lvlJc w:val="left"/>
      <w:pPr>
        <w:ind w:left="1680" w:hanging="420"/>
      </w:pPr>
    </w:lvl>
    <w:lvl w:ilvl="4" w:tplc="B7C46216" w:tentative="1">
      <w:start w:val="1"/>
      <w:numFmt w:val="lowerLetter"/>
      <w:lvlText w:val="%5)"/>
      <w:lvlJc w:val="left"/>
      <w:pPr>
        <w:ind w:left="2100" w:hanging="420"/>
      </w:pPr>
    </w:lvl>
    <w:lvl w:ilvl="5" w:tplc="83C0F780" w:tentative="1">
      <w:start w:val="1"/>
      <w:numFmt w:val="lowerRoman"/>
      <w:lvlText w:val="%6."/>
      <w:lvlJc w:val="right"/>
      <w:pPr>
        <w:ind w:left="2520" w:hanging="420"/>
      </w:pPr>
    </w:lvl>
    <w:lvl w:ilvl="6" w:tplc="7D06D308" w:tentative="1">
      <w:start w:val="1"/>
      <w:numFmt w:val="decimal"/>
      <w:lvlText w:val="%7."/>
      <w:lvlJc w:val="left"/>
      <w:pPr>
        <w:ind w:left="2940" w:hanging="420"/>
      </w:pPr>
    </w:lvl>
    <w:lvl w:ilvl="7" w:tplc="85F20C90" w:tentative="1">
      <w:start w:val="1"/>
      <w:numFmt w:val="lowerLetter"/>
      <w:lvlText w:val="%8)"/>
      <w:lvlJc w:val="left"/>
      <w:pPr>
        <w:ind w:left="3360" w:hanging="420"/>
      </w:pPr>
    </w:lvl>
    <w:lvl w:ilvl="8" w:tplc="310051A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C310BB2"/>
    <w:multiLevelType w:val="hybridMultilevel"/>
    <w:tmpl w:val="D28C03CE"/>
    <w:lvl w:ilvl="0" w:tplc="971C9EB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E9B69F6A" w:tentative="1">
      <w:start w:val="1"/>
      <w:numFmt w:val="lowerLetter"/>
      <w:lvlText w:val="%2)"/>
      <w:lvlJc w:val="left"/>
      <w:pPr>
        <w:ind w:left="840" w:hanging="420"/>
      </w:pPr>
    </w:lvl>
    <w:lvl w:ilvl="2" w:tplc="4880E5AE" w:tentative="1">
      <w:start w:val="1"/>
      <w:numFmt w:val="lowerRoman"/>
      <w:lvlText w:val="%3."/>
      <w:lvlJc w:val="right"/>
      <w:pPr>
        <w:ind w:left="1260" w:hanging="420"/>
      </w:pPr>
    </w:lvl>
    <w:lvl w:ilvl="3" w:tplc="D550D89A" w:tentative="1">
      <w:start w:val="1"/>
      <w:numFmt w:val="decimal"/>
      <w:lvlText w:val="%4."/>
      <w:lvlJc w:val="left"/>
      <w:pPr>
        <w:ind w:left="1680" w:hanging="420"/>
      </w:pPr>
    </w:lvl>
    <w:lvl w:ilvl="4" w:tplc="096813D8" w:tentative="1">
      <w:start w:val="1"/>
      <w:numFmt w:val="lowerLetter"/>
      <w:lvlText w:val="%5)"/>
      <w:lvlJc w:val="left"/>
      <w:pPr>
        <w:ind w:left="2100" w:hanging="420"/>
      </w:pPr>
    </w:lvl>
    <w:lvl w:ilvl="5" w:tplc="AFBC31C8" w:tentative="1">
      <w:start w:val="1"/>
      <w:numFmt w:val="lowerRoman"/>
      <w:lvlText w:val="%6."/>
      <w:lvlJc w:val="right"/>
      <w:pPr>
        <w:ind w:left="2520" w:hanging="420"/>
      </w:pPr>
    </w:lvl>
    <w:lvl w:ilvl="6" w:tplc="4178214E" w:tentative="1">
      <w:start w:val="1"/>
      <w:numFmt w:val="decimal"/>
      <w:lvlText w:val="%7."/>
      <w:lvlJc w:val="left"/>
      <w:pPr>
        <w:ind w:left="2940" w:hanging="420"/>
      </w:pPr>
    </w:lvl>
    <w:lvl w:ilvl="7" w:tplc="0F6AD46A" w:tentative="1">
      <w:start w:val="1"/>
      <w:numFmt w:val="lowerLetter"/>
      <w:lvlText w:val="%8)"/>
      <w:lvlJc w:val="left"/>
      <w:pPr>
        <w:ind w:left="3360" w:hanging="420"/>
      </w:pPr>
    </w:lvl>
    <w:lvl w:ilvl="8" w:tplc="6734C30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EC02385"/>
    <w:multiLevelType w:val="hybridMultilevel"/>
    <w:tmpl w:val="35C41C9A"/>
    <w:lvl w:ilvl="0" w:tplc="4C5025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72A9080" w:tentative="1">
      <w:start w:val="1"/>
      <w:numFmt w:val="lowerLetter"/>
      <w:lvlText w:val="%2)"/>
      <w:lvlJc w:val="left"/>
      <w:pPr>
        <w:ind w:left="840" w:hanging="420"/>
      </w:pPr>
    </w:lvl>
    <w:lvl w:ilvl="2" w:tplc="ED50D1D6" w:tentative="1">
      <w:start w:val="1"/>
      <w:numFmt w:val="lowerRoman"/>
      <w:lvlText w:val="%3."/>
      <w:lvlJc w:val="right"/>
      <w:pPr>
        <w:ind w:left="1260" w:hanging="420"/>
      </w:pPr>
    </w:lvl>
    <w:lvl w:ilvl="3" w:tplc="89AC1228" w:tentative="1">
      <w:start w:val="1"/>
      <w:numFmt w:val="decimal"/>
      <w:lvlText w:val="%4."/>
      <w:lvlJc w:val="left"/>
      <w:pPr>
        <w:ind w:left="1680" w:hanging="420"/>
      </w:pPr>
    </w:lvl>
    <w:lvl w:ilvl="4" w:tplc="06FE949E" w:tentative="1">
      <w:start w:val="1"/>
      <w:numFmt w:val="lowerLetter"/>
      <w:lvlText w:val="%5)"/>
      <w:lvlJc w:val="left"/>
      <w:pPr>
        <w:ind w:left="2100" w:hanging="420"/>
      </w:pPr>
    </w:lvl>
    <w:lvl w:ilvl="5" w:tplc="18303444" w:tentative="1">
      <w:start w:val="1"/>
      <w:numFmt w:val="lowerRoman"/>
      <w:lvlText w:val="%6."/>
      <w:lvlJc w:val="right"/>
      <w:pPr>
        <w:ind w:left="2520" w:hanging="420"/>
      </w:pPr>
    </w:lvl>
    <w:lvl w:ilvl="6" w:tplc="8F16CC40" w:tentative="1">
      <w:start w:val="1"/>
      <w:numFmt w:val="decimal"/>
      <w:lvlText w:val="%7."/>
      <w:lvlJc w:val="left"/>
      <w:pPr>
        <w:ind w:left="2940" w:hanging="420"/>
      </w:pPr>
    </w:lvl>
    <w:lvl w:ilvl="7" w:tplc="6C00D948" w:tentative="1">
      <w:start w:val="1"/>
      <w:numFmt w:val="lowerLetter"/>
      <w:lvlText w:val="%8)"/>
      <w:lvlJc w:val="left"/>
      <w:pPr>
        <w:ind w:left="3360" w:hanging="420"/>
      </w:pPr>
    </w:lvl>
    <w:lvl w:ilvl="8" w:tplc="4630FA26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dward Mignot">
    <w15:presenceInfo w15:providerId="Windows Live" w15:userId="52ed08a6809ba5d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Letters Copy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282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vtapwas2swd5zesxzm5ffauw2zadfrese05&quot;&gt;GRP75-Dbl axis endocytosis&lt;record-ids&gt;&lt;item&gt;2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545F68"/>
    <w:rsid w:val="000001E1"/>
    <w:rsid w:val="00000A4F"/>
    <w:rsid w:val="00000EC4"/>
    <w:rsid w:val="00001155"/>
    <w:rsid w:val="000011F2"/>
    <w:rsid w:val="000018BD"/>
    <w:rsid w:val="00001A30"/>
    <w:rsid w:val="00001BDC"/>
    <w:rsid w:val="000021F2"/>
    <w:rsid w:val="0000396E"/>
    <w:rsid w:val="00003A28"/>
    <w:rsid w:val="00004087"/>
    <w:rsid w:val="000045A3"/>
    <w:rsid w:val="000046A6"/>
    <w:rsid w:val="00005C6D"/>
    <w:rsid w:val="00005DE4"/>
    <w:rsid w:val="00005FFF"/>
    <w:rsid w:val="000062B3"/>
    <w:rsid w:val="000062E9"/>
    <w:rsid w:val="00006B48"/>
    <w:rsid w:val="00006F5B"/>
    <w:rsid w:val="0000792A"/>
    <w:rsid w:val="00007ADD"/>
    <w:rsid w:val="00010165"/>
    <w:rsid w:val="000101C4"/>
    <w:rsid w:val="00010444"/>
    <w:rsid w:val="00010721"/>
    <w:rsid w:val="00010894"/>
    <w:rsid w:val="000112D8"/>
    <w:rsid w:val="00011415"/>
    <w:rsid w:val="00011672"/>
    <w:rsid w:val="000124CB"/>
    <w:rsid w:val="000132FC"/>
    <w:rsid w:val="0001387C"/>
    <w:rsid w:val="00014B55"/>
    <w:rsid w:val="00014E02"/>
    <w:rsid w:val="00014F3A"/>
    <w:rsid w:val="00015156"/>
    <w:rsid w:val="0001595C"/>
    <w:rsid w:val="00020585"/>
    <w:rsid w:val="00021142"/>
    <w:rsid w:val="00021A59"/>
    <w:rsid w:val="00021D2D"/>
    <w:rsid w:val="000224E4"/>
    <w:rsid w:val="000238BD"/>
    <w:rsid w:val="00023B23"/>
    <w:rsid w:val="000240CC"/>
    <w:rsid w:val="00025210"/>
    <w:rsid w:val="00025DB9"/>
    <w:rsid w:val="00025E70"/>
    <w:rsid w:val="00026C4D"/>
    <w:rsid w:val="00027082"/>
    <w:rsid w:val="00027829"/>
    <w:rsid w:val="000279C3"/>
    <w:rsid w:val="000279D5"/>
    <w:rsid w:val="00027A99"/>
    <w:rsid w:val="0003033C"/>
    <w:rsid w:val="000312D0"/>
    <w:rsid w:val="00031329"/>
    <w:rsid w:val="00031E7F"/>
    <w:rsid w:val="00032DE9"/>
    <w:rsid w:val="00032FF4"/>
    <w:rsid w:val="00033D2C"/>
    <w:rsid w:val="00034564"/>
    <w:rsid w:val="00034968"/>
    <w:rsid w:val="00034E92"/>
    <w:rsid w:val="00035020"/>
    <w:rsid w:val="0003544D"/>
    <w:rsid w:val="00035F65"/>
    <w:rsid w:val="00036094"/>
    <w:rsid w:val="00036199"/>
    <w:rsid w:val="0003677D"/>
    <w:rsid w:val="0003680F"/>
    <w:rsid w:val="00036855"/>
    <w:rsid w:val="00036A38"/>
    <w:rsid w:val="000371B3"/>
    <w:rsid w:val="0003733A"/>
    <w:rsid w:val="000401E3"/>
    <w:rsid w:val="00040564"/>
    <w:rsid w:val="000408E9"/>
    <w:rsid w:val="00040BB2"/>
    <w:rsid w:val="00040DCE"/>
    <w:rsid w:val="00040DF7"/>
    <w:rsid w:val="00041965"/>
    <w:rsid w:val="00041A03"/>
    <w:rsid w:val="00041B84"/>
    <w:rsid w:val="0004227F"/>
    <w:rsid w:val="00042475"/>
    <w:rsid w:val="000426A5"/>
    <w:rsid w:val="000426C4"/>
    <w:rsid w:val="00044151"/>
    <w:rsid w:val="00046275"/>
    <w:rsid w:val="00047637"/>
    <w:rsid w:val="00050037"/>
    <w:rsid w:val="00050D8B"/>
    <w:rsid w:val="00051D33"/>
    <w:rsid w:val="00052005"/>
    <w:rsid w:val="00052449"/>
    <w:rsid w:val="0005304C"/>
    <w:rsid w:val="00053495"/>
    <w:rsid w:val="00053DB9"/>
    <w:rsid w:val="0005445B"/>
    <w:rsid w:val="00054AEA"/>
    <w:rsid w:val="00054B99"/>
    <w:rsid w:val="00054D81"/>
    <w:rsid w:val="000550C7"/>
    <w:rsid w:val="0005514E"/>
    <w:rsid w:val="00057009"/>
    <w:rsid w:val="0006107A"/>
    <w:rsid w:val="00062790"/>
    <w:rsid w:val="00062902"/>
    <w:rsid w:val="00064076"/>
    <w:rsid w:val="00064582"/>
    <w:rsid w:val="00064CA7"/>
    <w:rsid w:val="00065523"/>
    <w:rsid w:val="00065A0A"/>
    <w:rsid w:val="00065C3B"/>
    <w:rsid w:val="00065DF0"/>
    <w:rsid w:val="00066640"/>
    <w:rsid w:val="00066EAA"/>
    <w:rsid w:val="00066F47"/>
    <w:rsid w:val="0006747C"/>
    <w:rsid w:val="0006772E"/>
    <w:rsid w:val="00070240"/>
    <w:rsid w:val="00070F3E"/>
    <w:rsid w:val="000710D1"/>
    <w:rsid w:val="00071161"/>
    <w:rsid w:val="0007128F"/>
    <w:rsid w:val="00071435"/>
    <w:rsid w:val="00072540"/>
    <w:rsid w:val="000728E8"/>
    <w:rsid w:val="00072C54"/>
    <w:rsid w:val="00072C6D"/>
    <w:rsid w:val="00073580"/>
    <w:rsid w:val="00073685"/>
    <w:rsid w:val="00073EEB"/>
    <w:rsid w:val="00074117"/>
    <w:rsid w:val="00074E07"/>
    <w:rsid w:val="00074F34"/>
    <w:rsid w:val="00075743"/>
    <w:rsid w:val="00075E99"/>
    <w:rsid w:val="0007607F"/>
    <w:rsid w:val="000775A8"/>
    <w:rsid w:val="00077CE2"/>
    <w:rsid w:val="00080B6D"/>
    <w:rsid w:val="00081D9D"/>
    <w:rsid w:val="00082918"/>
    <w:rsid w:val="000829F4"/>
    <w:rsid w:val="00082FCB"/>
    <w:rsid w:val="00083146"/>
    <w:rsid w:val="000831D6"/>
    <w:rsid w:val="000838BB"/>
    <w:rsid w:val="000850CC"/>
    <w:rsid w:val="00085143"/>
    <w:rsid w:val="00085F80"/>
    <w:rsid w:val="00087411"/>
    <w:rsid w:val="00087518"/>
    <w:rsid w:val="00087713"/>
    <w:rsid w:val="00087870"/>
    <w:rsid w:val="00087FCA"/>
    <w:rsid w:val="00090180"/>
    <w:rsid w:val="0009027A"/>
    <w:rsid w:val="00090441"/>
    <w:rsid w:val="000905EE"/>
    <w:rsid w:val="00090B9B"/>
    <w:rsid w:val="00090BBD"/>
    <w:rsid w:val="00090DA5"/>
    <w:rsid w:val="0009208B"/>
    <w:rsid w:val="00092DEC"/>
    <w:rsid w:val="00093C23"/>
    <w:rsid w:val="00093F68"/>
    <w:rsid w:val="000960E1"/>
    <w:rsid w:val="000965F1"/>
    <w:rsid w:val="000A2711"/>
    <w:rsid w:val="000A2847"/>
    <w:rsid w:val="000A2DD1"/>
    <w:rsid w:val="000A2F10"/>
    <w:rsid w:val="000A48CF"/>
    <w:rsid w:val="000A5330"/>
    <w:rsid w:val="000A5FED"/>
    <w:rsid w:val="000A643D"/>
    <w:rsid w:val="000B0BCE"/>
    <w:rsid w:val="000B1362"/>
    <w:rsid w:val="000B1A22"/>
    <w:rsid w:val="000B1AA3"/>
    <w:rsid w:val="000B1F43"/>
    <w:rsid w:val="000B28F6"/>
    <w:rsid w:val="000B2D8F"/>
    <w:rsid w:val="000B3C83"/>
    <w:rsid w:val="000B4EFA"/>
    <w:rsid w:val="000B5B9A"/>
    <w:rsid w:val="000B63D0"/>
    <w:rsid w:val="000B65FA"/>
    <w:rsid w:val="000B6852"/>
    <w:rsid w:val="000B71C2"/>
    <w:rsid w:val="000B7E05"/>
    <w:rsid w:val="000C0036"/>
    <w:rsid w:val="000C0818"/>
    <w:rsid w:val="000C0CA7"/>
    <w:rsid w:val="000C1022"/>
    <w:rsid w:val="000C138E"/>
    <w:rsid w:val="000C1EA8"/>
    <w:rsid w:val="000C247A"/>
    <w:rsid w:val="000C2D70"/>
    <w:rsid w:val="000C2FD3"/>
    <w:rsid w:val="000C35D3"/>
    <w:rsid w:val="000C36B6"/>
    <w:rsid w:val="000C3AEF"/>
    <w:rsid w:val="000C3B97"/>
    <w:rsid w:val="000C3D06"/>
    <w:rsid w:val="000C4039"/>
    <w:rsid w:val="000C473D"/>
    <w:rsid w:val="000C4D98"/>
    <w:rsid w:val="000C4F25"/>
    <w:rsid w:val="000C541E"/>
    <w:rsid w:val="000C5FCB"/>
    <w:rsid w:val="000C778A"/>
    <w:rsid w:val="000D003E"/>
    <w:rsid w:val="000D0059"/>
    <w:rsid w:val="000D0B65"/>
    <w:rsid w:val="000D0CEA"/>
    <w:rsid w:val="000D0D01"/>
    <w:rsid w:val="000D1303"/>
    <w:rsid w:val="000D2575"/>
    <w:rsid w:val="000D26AE"/>
    <w:rsid w:val="000D2882"/>
    <w:rsid w:val="000D3823"/>
    <w:rsid w:val="000D39D1"/>
    <w:rsid w:val="000D42A6"/>
    <w:rsid w:val="000D4BC4"/>
    <w:rsid w:val="000D4BFF"/>
    <w:rsid w:val="000D54A8"/>
    <w:rsid w:val="000D5731"/>
    <w:rsid w:val="000D5DF1"/>
    <w:rsid w:val="000D5EB8"/>
    <w:rsid w:val="000D6D92"/>
    <w:rsid w:val="000E26A1"/>
    <w:rsid w:val="000E2801"/>
    <w:rsid w:val="000E36A8"/>
    <w:rsid w:val="000E38D1"/>
    <w:rsid w:val="000E43E6"/>
    <w:rsid w:val="000E4E50"/>
    <w:rsid w:val="000E4EBB"/>
    <w:rsid w:val="000E50CF"/>
    <w:rsid w:val="000E57B4"/>
    <w:rsid w:val="000E5CD4"/>
    <w:rsid w:val="000E703B"/>
    <w:rsid w:val="000E7067"/>
    <w:rsid w:val="000E712D"/>
    <w:rsid w:val="000E721A"/>
    <w:rsid w:val="000E7A5B"/>
    <w:rsid w:val="000F00A0"/>
    <w:rsid w:val="000F0683"/>
    <w:rsid w:val="000F16B3"/>
    <w:rsid w:val="000F1725"/>
    <w:rsid w:val="000F22F9"/>
    <w:rsid w:val="000F2752"/>
    <w:rsid w:val="000F2F0C"/>
    <w:rsid w:val="000F30C8"/>
    <w:rsid w:val="000F35EE"/>
    <w:rsid w:val="000F36C7"/>
    <w:rsid w:val="000F3C0F"/>
    <w:rsid w:val="000F4E78"/>
    <w:rsid w:val="000F4FA4"/>
    <w:rsid w:val="000F587E"/>
    <w:rsid w:val="000F650D"/>
    <w:rsid w:val="000F658D"/>
    <w:rsid w:val="000F694B"/>
    <w:rsid w:val="000F6AEA"/>
    <w:rsid w:val="000F7611"/>
    <w:rsid w:val="000F784E"/>
    <w:rsid w:val="000F7918"/>
    <w:rsid w:val="000F7961"/>
    <w:rsid w:val="000F79E6"/>
    <w:rsid w:val="00100559"/>
    <w:rsid w:val="00100AAA"/>
    <w:rsid w:val="00101167"/>
    <w:rsid w:val="001015D3"/>
    <w:rsid w:val="0010187F"/>
    <w:rsid w:val="00101CE9"/>
    <w:rsid w:val="00101D64"/>
    <w:rsid w:val="001025C7"/>
    <w:rsid w:val="00102CDC"/>
    <w:rsid w:val="001041AC"/>
    <w:rsid w:val="001057D6"/>
    <w:rsid w:val="00105CAC"/>
    <w:rsid w:val="00105E04"/>
    <w:rsid w:val="001105ED"/>
    <w:rsid w:val="001107A1"/>
    <w:rsid w:val="001112A4"/>
    <w:rsid w:val="0011234D"/>
    <w:rsid w:val="0011255E"/>
    <w:rsid w:val="001129FE"/>
    <w:rsid w:val="00112F76"/>
    <w:rsid w:val="001132CB"/>
    <w:rsid w:val="001142F2"/>
    <w:rsid w:val="001149D1"/>
    <w:rsid w:val="00114C09"/>
    <w:rsid w:val="0011508D"/>
    <w:rsid w:val="001153F8"/>
    <w:rsid w:val="00115D52"/>
    <w:rsid w:val="00115E72"/>
    <w:rsid w:val="0011628E"/>
    <w:rsid w:val="00116C66"/>
    <w:rsid w:val="0011739D"/>
    <w:rsid w:val="0012018B"/>
    <w:rsid w:val="001204DF"/>
    <w:rsid w:val="001209DF"/>
    <w:rsid w:val="00120A7F"/>
    <w:rsid w:val="00120F07"/>
    <w:rsid w:val="001214BB"/>
    <w:rsid w:val="00121C12"/>
    <w:rsid w:val="00121D35"/>
    <w:rsid w:val="00121EA5"/>
    <w:rsid w:val="001220D0"/>
    <w:rsid w:val="00123070"/>
    <w:rsid w:val="00123796"/>
    <w:rsid w:val="00123AD1"/>
    <w:rsid w:val="0012435D"/>
    <w:rsid w:val="0012460B"/>
    <w:rsid w:val="001253C4"/>
    <w:rsid w:val="00125408"/>
    <w:rsid w:val="001254C4"/>
    <w:rsid w:val="00125686"/>
    <w:rsid w:val="00125A08"/>
    <w:rsid w:val="0012658C"/>
    <w:rsid w:val="001271EA"/>
    <w:rsid w:val="001275BC"/>
    <w:rsid w:val="001278B5"/>
    <w:rsid w:val="001278BA"/>
    <w:rsid w:val="0012795F"/>
    <w:rsid w:val="0013005D"/>
    <w:rsid w:val="001302B6"/>
    <w:rsid w:val="001306C6"/>
    <w:rsid w:val="0013124A"/>
    <w:rsid w:val="001328A8"/>
    <w:rsid w:val="0013393C"/>
    <w:rsid w:val="001339EE"/>
    <w:rsid w:val="00133BC3"/>
    <w:rsid w:val="00133C46"/>
    <w:rsid w:val="00133D8D"/>
    <w:rsid w:val="00133DF2"/>
    <w:rsid w:val="0013400D"/>
    <w:rsid w:val="001347B7"/>
    <w:rsid w:val="00134944"/>
    <w:rsid w:val="00136589"/>
    <w:rsid w:val="001371B8"/>
    <w:rsid w:val="001374EA"/>
    <w:rsid w:val="00137A13"/>
    <w:rsid w:val="00137A89"/>
    <w:rsid w:val="00140560"/>
    <w:rsid w:val="001408A7"/>
    <w:rsid w:val="00140D67"/>
    <w:rsid w:val="00140EBC"/>
    <w:rsid w:val="00141336"/>
    <w:rsid w:val="0014187A"/>
    <w:rsid w:val="001418DE"/>
    <w:rsid w:val="00141BE9"/>
    <w:rsid w:val="001420CC"/>
    <w:rsid w:val="0014277F"/>
    <w:rsid w:val="001428AD"/>
    <w:rsid w:val="001432DC"/>
    <w:rsid w:val="00143860"/>
    <w:rsid w:val="00143895"/>
    <w:rsid w:val="00144962"/>
    <w:rsid w:val="00145058"/>
    <w:rsid w:val="00145923"/>
    <w:rsid w:val="00145F95"/>
    <w:rsid w:val="00146316"/>
    <w:rsid w:val="00146D8A"/>
    <w:rsid w:val="00147796"/>
    <w:rsid w:val="00147A6D"/>
    <w:rsid w:val="001500B0"/>
    <w:rsid w:val="0015052F"/>
    <w:rsid w:val="00150672"/>
    <w:rsid w:val="00150806"/>
    <w:rsid w:val="00150C32"/>
    <w:rsid w:val="00150D37"/>
    <w:rsid w:val="00150E98"/>
    <w:rsid w:val="001515FF"/>
    <w:rsid w:val="001516BD"/>
    <w:rsid w:val="001525E7"/>
    <w:rsid w:val="00152D90"/>
    <w:rsid w:val="00152DE0"/>
    <w:rsid w:val="00152E5A"/>
    <w:rsid w:val="001534CA"/>
    <w:rsid w:val="001535C3"/>
    <w:rsid w:val="0015370B"/>
    <w:rsid w:val="00153819"/>
    <w:rsid w:val="00153D02"/>
    <w:rsid w:val="00153D68"/>
    <w:rsid w:val="00154B63"/>
    <w:rsid w:val="001553A0"/>
    <w:rsid w:val="00155B67"/>
    <w:rsid w:val="00155C34"/>
    <w:rsid w:val="00155CBE"/>
    <w:rsid w:val="00156306"/>
    <w:rsid w:val="00157C82"/>
    <w:rsid w:val="00160E62"/>
    <w:rsid w:val="0016132D"/>
    <w:rsid w:val="001619F0"/>
    <w:rsid w:val="0016272F"/>
    <w:rsid w:val="00162F41"/>
    <w:rsid w:val="00163ECA"/>
    <w:rsid w:val="00165291"/>
    <w:rsid w:val="001652B5"/>
    <w:rsid w:val="00165323"/>
    <w:rsid w:val="0016587D"/>
    <w:rsid w:val="00165FF2"/>
    <w:rsid w:val="00166317"/>
    <w:rsid w:val="001665BC"/>
    <w:rsid w:val="00166839"/>
    <w:rsid w:val="00167032"/>
    <w:rsid w:val="001670DD"/>
    <w:rsid w:val="00167111"/>
    <w:rsid w:val="001675E4"/>
    <w:rsid w:val="00167C11"/>
    <w:rsid w:val="00171BAE"/>
    <w:rsid w:val="00172167"/>
    <w:rsid w:val="00172191"/>
    <w:rsid w:val="0017271C"/>
    <w:rsid w:val="001729E1"/>
    <w:rsid w:val="00172D9A"/>
    <w:rsid w:val="00172F1F"/>
    <w:rsid w:val="00173052"/>
    <w:rsid w:val="001732D3"/>
    <w:rsid w:val="00173360"/>
    <w:rsid w:val="001737DC"/>
    <w:rsid w:val="001738A2"/>
    <w:rsid w:val="00173D1C"/>
    <w:rsid w:val="00173F6A"/>
    <w:rsid w:val="00174558"/>
    <w:rsid w:val="001748A5"/>
    <w:rsid w:val="001749CE"/>
    <w:rsid w:val="0017612F"/>
    <w:rsid w:val="00176A0F"/>
    <w:rsid w:val="00177205"/>
    <w:rsid w:val="00177283"/>
    <w:rsid w:val="00177940"/>
    <w:rsid w:val="00177BF8"/>
    <w:rsid w:val="00177D8D"/>
    <w:rsid w:val="0018024B"/>
    <w:rsid w:val="001803DA"/>
    <w:rsid w:val="00180617"/>
    <w:rsid w:val="00180BDA"/>
    <w:rsid w:val="00181993"/>
    <w:rsid w:val="00181FDD"/>
    <w:rsid w:val="001825BE"/>
    <w:rsid w:val="00182C56"/>
    <w:rsid w:val="00183263"/>
    <w:rsid w:val="00183C2B"/>
    <w:rsid w:val="00183FBC"/>
    <w:rsid w:val="00184530"/>
    <w:rsid w:val="00184C9C"/>
    <w:rsid w:val="001858D1"/>
    <w:rsid w:val="00185D63"/>
    <w:rsid w:val="0018651A"/>
    <w:rsid w:val="0018757C"/>
    <w:rsid w:val="0019012F"/>
    <w:rsid w:val="001904F7"/>
    <w:rsid w:val="00190983"/>
    <w:rsid w:val="001915B6"/>
    <w:rsid w:val="00191CAE"/>
    <w:rsid w:val="00194613"/>
    <w:rsid w:val="00194F1A"/>
    <w:rsid w:val="001950D2"/>
    <w:rsid w:val="00196075"/>
    <w:rsid w:val="00196BAF"/>
    <w:rsid w:val="001971B7"/>
    <w:rsid w:val="00197710"/>
    <w:rsid w:val="001A064F"/>
    <w:rsid w:val="001A0BA8"/>
    <w:rsid w:val="001A17ED"/>
    <w:rsid w:val="001A22E6"/>
    <w:rsid w:val="001A2834"/>
    <w:rsid w:val="001A3677"/>
    <w:rsid w:val="001A44F0"/>
    <w:rsid w:val="001A5490"/>
    <w:rsid w:val="001A576F"/>
    <w:rsid w:val="001A57A9"/>
    <w:rsid w:val="001A5842"/>
    <w:rsid w:val="001A660D"/>
    <w:rsid w:val="001A6AD3"/>
    <w:rsid w:val="001A6E70"/>
    <w:rsid w:val="001A70DA"/>
    <w:rsid w:val="001A72BB"/>
    <w:rsid w:val="001A7DB8"/>
    <w:rsid w:val="001B002C"/>
    <w:rsid w:val="001B00A6"/>
    <w:rsid w:val="001B1238"/>
    <w:rsid w:val="001B1468"/>
    <w:rsid w:val="001B1582"/>
    <w:rsid w:val="001B15A6"/>
    <w:rsid w:val="001B188D"/>
    <w:rsid w:val="001B22A6"/>
    <w:rsid w:val="001B2D1F"/>
    <w:rsid w:val="001B2F1C"/>
    <w:rsid w:val="001B31AD"/>
    <w:rsid w:val="001B39A5"/>
    <w:rsid w:val="001B4929"/>
    <w:rsid w:val="001B51C3"/>
    <w:rsid w:val="001B5648"/>
    <w:rsid w:val="001B59DA"/>
    <w:rsid w:val="001B6531"/>
    <w:rsid w:val="001B6ED0"/>
    <w:rsid w:val="001B715C"/>
    <w:rsid w:val="001B733C"/>
    <w:rsid w:val="001C020A"/>
    <w:rsid w:val="001C02C4"/>
    <w:rsid w:val="001C16C4"/>
    <w:rsid w:val="001C16FC"/>
    <w:rsid w:val="001C2035"/>
    <w:rsid w:val="001C25B7"/>
    <w:rsid w:val="001C33AA"/>
    <w:rsid w:val="001C3689"/>
    <w:rsid w:val="001C3A2A"/>
    <w:rsid w:val="001C41A8"/>
    <w:rsid w:val="001C5321"/>
    <w:rsid w:val="001C55AF"/>
    <w:rsid w:val="001C56F0"/>
    <w:rsid w:val="001C5C99"/>
    <w:rsid w:val="001C5D33"/>
    <w:rsid w:val="001C613B"/>
    <w:rsid w:val="001C6241"/>
    <w:rsid w:val="001C66E0"/>
    <w:rsid w:val="001C7AB2"/>
    <w:rsid w:val="001C7DD3"/>
    <w:rsid w:val="001D0356"/>
    <w:rsid w:val="001D20B5"/>
    <w:rsid w:val="001D2309"/>
    <w:rsid w:val="001D2663"/>
    <w:rsid w:val="001D314C"/>
    <w:rsid w:val="001D33E9"/>
    <w:rsid w:val="001D3AEE"/>
    <w:rsid w:val="001D3B39"/>
    <w:rsid w:val="001D3D8B"/>
    <w:rsid w:val="001D4703"/>
    <w:rsid w:val="001D4A47"/>
    <w:rsid w:val="001D57EC"/>
    <w:rsid w:val="001D5801"/>
    <w:rsid w:val="001D69C7"/>
    <w:rsid w:val="001D7004"/>
    <w:rsid w:val="001D7463"/>
    <w:rsid w:val="001D794C"/>
    <w:rsid w:val="001D7DDF"/>
    <w:rsid w:val="001E075F"/>
    <w:rsid w:val="001E0E73"/>
    <w:rsid w:val="001E1FE3"/>
    <w:rsid w:val="001E24E2"/>
    <w:rsid w:val="001E2669"/>
    <w:rsid w:val="001E2C44"/>
    <w:rsid w:val="001E3350"/>
    <w:rsid w:val="001E3718"/>
    <w:rsid w:val="001E3EDB"/>
    <w:rsid w:val="001E4396"/>
    <w:rsid w:val="001E4ADB"/>
    <w:rsid w:val="001E5590"/>
    <w:rsid w:val="001E5714"/>
    <w:rsid w:val="001E5B43"/>
    <w:rsid w:val="001E63ED"/>
    <w:rsid w:val="001E6CDE"/>
    <w:rsid w:val="001E77D1"/>
    <w:rsid w:val="001E7AA3"/>
    <w:rsid w:val="001F0268"/>
    <w:rsid w:val="001F0755"/>
    <w:rsid w:val="001F1213"/>
    <w:rsid w:val="001F1FBD"/>
    <w:rsid w:val="001F28F7"/>
    <w:rsid w:val="001F317D"/>
    <w:rsid w:val="001F326E"/>
    <w:rsid w:val="001F37E5"/>
    <w:rsid w:val="001F3916"/>
    <w:rsid w:val="001F3EC8"/>
    <w:rsid w:val="001F44A8"/>
    <w:rsid w:val="001F46C1"/>
    <w:rsid w:val="001F47C9"/>
    <w:rsid w:val="001F49AE"/>
    <w:rsid w:val="001F4B6D"/>
    <w:rsid w:val="001F61C3"/>
    <w:rsid w:val="001F6800"/>
    <w:rsid w:val="001F6A21"/>
    <w:rsid w:val="001F77FB"/>
    <w:rsid w:val="001F7E91"/>
    <w:rsid w:val="001F7FBB"/>
    <w:rsid w:val="00200B7A"/>
    <w:rsid w:val="00201176"/>
    <w:rsid w:val="0020168A"/>
    <w:rsid w:val="00203C34"/>
    <w:rsid w:val="0020456F"/>
    <w:rsid w:val="00205035"/>
    <w:rsid w:val="00205D53"/>
    <w:rsid w:val="00205FA1"/>
    <w:rsid w:val="00205FC3"/>
    <w:rsid w:val="0020652F"/>
    <w:rsid w:val="00206568"/>
    <w:rsid w:val="00206E54"/>
    <w:rsid w:val="00207030"/>
    <w:rsid w:val="00207236"/>
    <w:rsid w:val="0020734C"/>
    <w:rsid w:val="00207E25"/>
    <w:rsid w:val="002118E2"/>
    <w:rsid w:val="00211B9E"/>
    <w:rsid w:val="00211D0C"/>
    <w:rsid w:val="00211F8C"/>
    <w:rsid w:val="00212E78"/>
    <w:rsid w:val="00214087"/>
    <w:rsid w:val="0021410E"/>
    <w:rsid w:val="0021410F"/>
    <w:rsid w:val="00214F85"/>
    <w:rsid w:val="00215993"/>
    <w:rsid w:val="00215A16"/>
    <w:rsid w:val="00215BB6"/>
    <w:rsid w:val="00215DF9"/>
    <w:rsid w:val="00215F8D"/>
    <w:rsid w:val="0021633F"/>
    <w:rsid w:val="0021685B"/>
    <w:rsid w:val="0021687E"/>
    <w:rsid w:val="00216A84"/>
    <w:rsid w:val="00216C9F"/>
    <w:rsid w:val="00216F68"/>
    <w:rsid w:val="00217369"/>
    <w:rsid w:val="00217499"/>
    <w:rsid w:val="00217BFE"/>
    <w:rsid w:val="0022142A"/>
    <w:rsid w:val="00221FC1"/>
    <w:rsid w:val="00222CBC"/>
    <w:rsid w:val="002232DF"/>
    <w:rsid w:val="00223916"/>
    <w:rsid w:val="00223BF9"/>
    <w:rsid w:val="002246CF"/>
    <w:rsid w:val="002252BA"/>
    <w:rsid w:val="002273C2"/>
    <w:rsid w:val="00227D21"/>
    <w:rsid w:val="00230508"/>
    <w:rsid w:val="00230C9C"/>
    <w:rsid w:val="00230F23"/>
    <w:rsid w:val="002310E1"/>
    <w:rsid w:val="00231A2D"/>
    <w:rsid w:val="002322B7"/>
    <w:rsid w:val="0023296E"/>
    <w:rsid w:val="00232CDE"/>
    <w:rsid w:val="00233EAF"/>
    <w:rsid w:val="002340F7"/>
    <w:rsid w:val="00234251"/>
    <w:rsid w:val="00235069"/>
    <w:rsid w:val="002353C8"/>
    <w:rsid w:val="00235520"/>
    <w:rsid w:val="00235D84"/>
    <w:rsid w:val="002366DA"/>
    <w:rsid w:val="002372EB"/>
    <w:rsid w:val="00237CCC"/>
    <w:rsid w:val="00237E74"/>
    <w:rsid w:val="0024188A"/>
    <w:rsid w:val="00241CD9"/>
    <w:rsid w:val="00241E03"/>
    <w:rsid w:val="00241FDE"/>
    <w:rsid w:val="0024271E"/>
    <w:rsid w:val="00243000"/>
    <w:rsid w:val="00243190"/>
    <w:rsid w:val="002431A2"/>
    <w:rsid w:val="002435FF"/>
    <w:rsid w:val="002436F4"/>
    <w:rsid w:val="00244520"/>
    <w:rsid w:val="00244CB6"/>
    <w:rsid w:val="0024519F"/>
    <w:rsid w:val="0024557B"/>
    <w:rsid w:val="00246291"/>
    <w:rsid w:val="002468AC"/>
    <w:rsid w:val="00246C95"/>
    <w:rsid w:val="002471E2"/>
    <w:rsid w:val="00247FD3"/>
    <w:rsid w:val="002509A2"/>
    <w:rsid w:val="002509C4"/>
    <w:rsid w:val="00250B0F"/>
    <w:rsid w:val="00250B17"/>
    <w:rsid w:val="00250E0B"/>
    <w:rsid w:val="002513AD"/>
    <w:rsid w:val="002517DA"/>
    <w:rsid w:val="002517ED"/>
    <w:rsid w:val="00251ACD"/>
    <w:rsid w:val="002521A1"/>
    <w:rsid w:val="0025256C"/>
    <w:rsid w:val="002525E1"/>
    <w:rsid w:val="00253268"/>
    <w:rsid w:val="00253624"/>
    <w:rsid w:val="002541C0"/>
    <w:rsid w:val="00254CBD"/>
    <w:rsid w:val="00254FD4"/>
    <w:rsid w:val="00255153"/>
    <w:rsid w:val="00255EAA"/>
    <w:rsid w:val="00257883"/>
    <w:rsid w:val="00260CA1"/>
    <w:rsid w:val="00261388"/>
    <w:rsid w:val="00261A62"/>
    <w:rsid w:val="0026225B"/>
    <w:rsid w:val="0026358A"/>
    <w:rsid w:val="00263767"/>
    <w:rsid w:val="00265C28"/>
    <w:rsid w:val="00265E8C"/>
    <w:rsid w:val="002661F7"/>
    <w:rsid w:val="00267E7A"/>
    <w:rsid w:val="00270232"/>
    <w:rsid w:val="00270A00"/>
    <w:rsid w:val="00270FB1"/>
    <w:rsid w:val="00271EC2"/>
    <w:rsid w:val="0027287F"/>
    <w:rsid w:val="0027294A"/>
    <w:rsid w:val="00272C48"/>
    <w:rsid w:val="00272D1F"/>
    <w:rsid w:val="00273387"/>
    <w:rsid w:val="002737C7"/>
    <w:rsid w:val="00274139"/>
    <w:rsid w:val="00274451"/>
    <w:rsid w:val="002746AF"/>
    <w:rsid w:val="00274BB9"/>
    <w:rsid w:val="00274DCF"/>
    <w:rsid w:val="002752F7"/>
    <w:rsid w:val="0027563B"/>
    <w:rsid w:val="00276179"/>
    <w:rsid w:val="00276AAD"/>
    <w:rsid w:val="0028025C"/>
    <w:rsid w:val="00280FCD"/>
    <w:rsid w:val="002813B0"/>
    <w:rsid w:val="00282134"/>
    <w:rsid w:val="0028297E"/>
    <w:rsid w:val="002830AF"/>
    <w:rsid w:val="002837DC"/>
    <w:rsid w:val="002837E8"/>
    <w:rsid w:val="00283AB9"/>
    <w:rsid w:val="00284164"/>
    <w:rsid w:val="002846E3"/>
    <w:rsid w:val="002853D1"/>
    <w:rsid w:val="002857EF"/>
    <w:rsid w:val="00285917"/>
    <w:rsid w:val="00285B1A"/>
    <w:rsid w:val="00285B5F"/>
    <w:rsid w:val="00285BD2"/>
    <w:rsid w:val="00286A7B"/>
    <w:rsid w:val="00286AF1"/>
    <w:rsid w:val="00287313"/>
    <w:rsid w:val="002874D0"/>
    <w:rsid w:val="00287891"/>
    <w:rsid w:val="0029034C"/>
    <w:rsid w:val="00290A98"/>
    <w:rsid w:val="002910ED"/>
    <w:rsid w:val="00291301"/>
    <w:rsid w:val="0029183A"/>
    <w:rsid w:val="00291D01"/>
    <w:rsid w:val="00293CDF"/>
    <w:rsid w:val="00295BFF"/>
    <w:rsid w:val="002960E6"/>
    <w:rsid w:val="002962A1"/>
    <w:rsid w:val="002965E6"/>
    <w:rsid w:val="00296860"/>
    <w:rsid w:val="00296927"/>
    <w:rsid w:val="00296B96"/>
    <w:rsid w:val="002973CC"/>
    <w:rsid w:val="002A025B"/>
    <w:rsid w:val="002A082F"/>
    <w:rsid w:val="002A0AC5"/>
    <w:rsid w:val="002A0B7F"/>
    <w:rsid w:val="002A1A16"/>
    <w:rsid w:val="002A25C2"/>
    <w:rsid w:val="002A2833"/>
    <w:rsid w:val="002A2A51"/>
    <w:rsid w:val="002A2B82"/>
    <w:rsid w:val="002A2E9D"/>
    <w:rsid w:val="002A2EC6"/>
    <w:rsid w:val="002A34DB"/>
    <w:rsid w:val="002A3EB7"/>
    <w:rsid w:val="002A4ECF"/>
    <w:rsid w:val="002A5325"/>
    <w:rsid w:val="002A5AC7"/>
    <w:rsid w:val="002A613F"/>
    <w:rsid w:val="002A6850"/>
    <w:rsid w:val="002B0B7F"/>
    <w:rsid w:val="002B11B1"/>
    <w:rsid w:val="002B1A07"/>
    <w:rsid w:val="002B241C"/>
    <w:rsid w:val="002B2D32"/>
    <w:rsid w:val="002B2E76"/>
    <w:rsid w:val="002B2F75"/>
    <w:rsid w:val="002B4083"/>
    <w:rsid w:val="002B4405"/>
    <w:rsid w:val="002B57A1"/>
    <w:rsid w:val="002B5B2F"/>
    <w:rsid w:val="002B5C83"/>
    <w:rsid w:val="002B606D"/>
    <w:rsid w:val="002B63A1"/>
    <w:rsid w:val="002B66AF"/>
    <w:rsid w:val="002B6A54"/>
    <w:rsid w:val="002B737B"/>
    <w:rsid w:val="002B784A"/>
    <w:rsid w:val="002C09FE"/>
    <w:rsid w:val="002C0DB7"/>
    <w:rsid w:val="002C33BD"/>
    <w:rsid w:val="002C36B0"/>
    <w:rsid w:val="002C43D0"/>
    <w:rsid w:val="002C4F38"/>
    <w:rsid w:val="002C5762"/>
    <w:rsid w:val="002C5F48"/>
    <w:rsid w:val="002C6563"/>
    <w:rsid w:val="002C7182"/>
    <w:rsid w:val="002C723E"/>
    <w:rsid w:val="002C7681"/>
    <w:rsid w:val="002C7D5A"/>
    <w:rsid w:val="002C7F49"/>
    <w:rsid w:val="002D0A85"/>
    <w:rsid w:val="002D0C28"/>
    <w:rsid w:val="002D13E4"/>
    <w:rsid w:val="002D19FA"/>
    <w:rsid w:val="002D1C7E"/>
    <w:rsid w:val="002D2DF2"/>
    <w:rsid w:val="002D3A9F"/>
    <w:rsid w:val="002D3F63"/>
    <w:rsid w:val="002D49FB"/>
    <w:rsid w:val="002D50C8"/>
    <w:rsid w:val="002D64F3"/>
    <w:rsid w:val="002D65D1"/>
    <w:rsid w:val="002D68E5"/>
    <w:rsid w:val="002D71E0"/>
    <w:rsid w:val="002D771B"/>
    <w:rsid w:val="002E0047"/>
    <w:rsid w:val="002E00AB"/>
    <w:rsid w:val="002E0570"/>
    <w:rsid w:val="002E0E5F"/>
    <w:rsid w:val="002E123A"/>
    <w:rsid w:val="002E20BA"/>
    <w:rsid w:val="002E2EFF"/>
    <w:rsid w:val="002E33B2"/>
    <w:rsid w:val="002E3AAC"/>
    <w:rsid w:val="002E48E6"/>
    <w:rsid w:val="002E4A87"/>
    <w:rsid w:val="002E4F25"/>
    <w:rsid w:val="002E5358"/>
    <w:rsid w:val="002E541D"/>
    <w:rsid w:val="002E561E"/>
    <w:rsid w:val="002E5F31"/>
    <w:rsid w:val="002E6DAE"/>
    <w:rsid w:val="002E7B45"/>
    <w:rsid w:val="002F0396"/>
    <w:rsid w:val="002F0D10"/>
    <w:rsid w:val="002F0FFB"/>
    <w:rsid w:val="002F1AAF"/>
    <w:rsid w:val="002F1BEA"/>
    <w:rsid w:val="002F3265"/>
    <w:rsid w:val="002F367A"/>
    <w:rsid w:val="002F376F"/>
    <w:rsid w:val="002F5939"/>
    <w:rsid w:val="002F6106"/>
    <w:rsid w:val="002F63C2"/>
    <w:rsid w:val="002F65BD"/>
    <w:rsid w:val="002F79BA"/>
    <w:rsid w:val="0030124D"/>
    <w:rsid w:val="00301274"/>
    <w:rsid w:val="00301350"/>
    <w:rsid w:val="003013E9"/>
    <w:rsid w:val="0030154D"/>
    <w:rsid w:val="00301876"/>
    <w:rsid w:val="00302834"/>
    <w:rsid w:val="00302BB7"/>
    <w:rsid w:val="00303067"/>
    <w:rsid w:val="003037D8"/>
    <w:rsid w:val="00303861"/>
    <w:rsid w:val="003043AD"/>
    <w:rsid w:val="00304656"/>
    <w:rsid w:val="00305DC2"/>
    <w:rsid w:val="00305DCA"/>
    <w:rsid w:val="0030646C"/>
    <w:rsid w:val="003065F9"/>
    <w:rsid w:val="003100C2"/>
    <w:rsid w:val="0031030D"/>
    <w:rsid w:val="003107A9"/>
    <w:rsid w:val="00310809"/>
    <w:rsid w:val="00310978"/>
    <w:rsid w:val="00311521"/>
    <w:rsid w:val="00312FD0"/>
    <w:rsid w:val="00313938"/>
    <w:rsid w:val="00313A07"/>
    <w:rsid w:val="00314386"/>
    <w:rsid w:val="00314717"/>
    <w:rsid w:val="00314925"/>
    <w:rsid w:val="00314CBE"/>
    <w:rsid w:val="00314EEC"/>
    <w:rsid w:val="0031527B"/>
    <w:rsid w:val="003162C2"/>
    <w:rsid w:val="00316724"/>
    <w:rsid w:val="00316783"/>
    <w:rsid w:val="00317635"/>
    <w:rsid w:val="00317F5B"/>
    <w:rsid w:val="00320AE7"/>
    <w:rsid w:val="00321DF1"/>
    <w:rsid w:val="00323180"/>
    <w:rsid w:val="003247DC"/>
    <w:rsid w:val="003249B0"/>
    <w:rsid w:val="00324BA7"/>
    <w:rsid w:val="003253C5"/>
    <w:rsid w:val="003255C4"/>
    <w:rsid w:val="003258F1"/>
    <w:rsid w:val="003271E7"/>
    <w:rsid w:val="003277EB"/>
    <w:rsid w:val="00327C8A"/>
    <w:rsid w:val="00327D7D"/>
    <w:rsid w:val="00330115"/>
    <w:rsid w:val="00330E95"/>
    <w:rsid w:val="00331208"/>
    <w:rsid w:val="0033153F"/>
    <w:rsid w:val="003315EC"/>
    <w:rsid w:val="00332DE4"/>
    <w:rsid w:val="00332FBA"/>
    <w:rsid w:val="0033323B"/>
    <w:rsid w:val="00333519"/>
    <w:rsid w:val="00333A45"/>
    <w:rsid w:val="00333AC6"/>
    <w:rsid w:val="00334432"/>
    <w:rsid w:val="00334454"/>
    <w:rsid w:val="0033496C"/>
    <w:rsid w:val="0033571B"/>
    <w:rsid w:val="0033579E"/>
    <w:rsid w:val="00335BD7"/>
    <w:rsid w:val="0033608A"/>
    <w:rsid w:val="003369A1"/>
    <w:rsid w:val="00337020"/>
    <w:rsid w:val="003377A3"/>
    <w:rsid w:val="003405DE"/>
    <w:rsid w:val="00340A83"/>
    <w:rsid w:val="00341BD3"/>
    <w:rsid w:val="00341E86"/>
    <w:rsid w:val="003427DD"/>
    <w:rsid w:val="0034320E"/>
    <w:rsid w:val="003433D9"/>
    <w:rsid w:val="00343C12"/>
    <w:rsid w:val="00344CDF"/>
    <w:rsid w:val="00344DFD"/>
    <w:rsid w:val="00345E7E"/>
    <w:rsid w:val="00346988"/>
    <w:rsid w:val="00346E6B"/>
    <w:rsid w:val="00350263"/>
    <w:rsid w:val="00350470"/>
    <w:rsid w:val="003506B3"/>
    <w:rsid w:val="00351717"/>
    <w:rsid w:val="00352618"/>
    <w:rsid w:val="003531B5"/>
    <w:rsid w:val="00353563"/>
    <w:rsid w:val="003536D6"/>
    <w:rsid w:val="00354887"/>
    <w:rsid w:val="003555D2"/>
    <w:rsid w:val="003556DD"/>
    <w:rsid w:val="003556FC"/>
    <w:rsid w:val="0035570A"/>
    <w:rsid w:val="003559C3"/>
    <w:rsid w:val="00356340"/>
    <w:rsid w:val="003579F3"/>
    <w:rsid w:val="0036114F"/>
    <w:rsid w:val="00362275"/>
    <w:rsid w:val="00362462"/>
    <w:rsid w:val="0036275A"/>
    <w:rsid w:val="0036295A"/>
    <w:rsid w:val="00362A06"/>
    <w:rsid w:val="00362EB5"/>
    <w:rsid w:val="00363292"/>
    <w:rsid w:val="003634FF"/>
    <w:rsid w:val="00363881"/>
    <w:rsid w:val="00363C8F"/>
    <w:rsid w:val="003644ED"/>
    <w:rsid w:val="00365CD1"/>
    <w:rsid w:val="00366D22"/>
    <w:rsid w:val="00366E97"/>
    <w:rsid w:val="00367AD6"/>
    <w:rsid w:val="00370A59"/>
    <w:rsid w:val="003714D9"/>
    <w:rsid w:val="00371FAD"/>
    <w:rsid w:val="00372B07"/>
    <w:rsid w:val="00372DE1"/>
    <w:rsid w:val="00373332"/>
    <w:rsid w:val="0037458E"/>
    <w:rsid w:val="00374C0B"/>
    <w:rsid w:val="0037606F"/>
    <w:rsid w:val="00376451"/>
    <w:rsid w:val="00377086"/>
    <w:rsid w:val="00377C90"/>
    <w:rsid w:val="00380784"/>
    <w:rsid w:val="003812C0"/>
    <w:rsid w:val="00381A02"/>
    <w:rsid w:val="00383729"/>
    <w:rsid w:val="00383741"/>
    <w:rsid w:val="00384D84"/>
    <w:rsid w:val="003856F3"/>
    <w:rsid w:val="00385B66"/>
    <w:rsid w:val="00385C27"/>
    <w:rsid w:val="00385CB3"/>
    <w:rsid w:val="0038688E"/>
    <w:rsid w:val="003868C4"/>
    <w:rsid w:val="00386EA9"/>
    <w:rsid w:val="003875F6"/>
    <w:rsid w:val="00387C5D"/>
    <w:rsid w:val="00390A48"/>
    <w:rsid w:val="003922C0"/>
    <w:rsid w:val="00392AF3"/>
    <w:rsid w:val="00392E73"/>
    <w:rsid w:val="00393413"/>
    <w:rsid w:val="00393FC4"/>
    <w:rsid w:val="00394E12"/>
    <w:rsid w:val="00395CD2"/>
    <w:rsid w:val="00396482"/>
    <w:rsid w:val="00396E19"/>
    <w:rsid w:val="0039741D"/>
    <w:rsid w:val="003A0583"/>
    <w:rsid w:val="003A0E11"/>
    <w:rsid w:val="003A0FCF"/>
    <w:rsid w:val="003A122D"/>
    <w:rsid w:val="003A1794"/>
    <w:rsid w:val="003A17EC"/>
    <w:rsid w:val="003A1BB0"/>
    <w:rsid w:val="003A1BC8"/>
    <w:rsid w:val="003A2BB6"/>
    <w:rsid w:val="003A2F51"/>
    <w:rsid w:val="003A3AD8"/>
    <w:rsid w:val="003A4D01"/>
    <w:rsid w:val="003A5162"/>
    <w:rsid w:val="003A52B8"/>
    <w:rsid w:val="003A55B1"/>
    <w:rsid w:val="003A5DDB"/>
    <w:rsid w:val="003A6D1B"/>
    <w:rsid w:val="003A703D"/>
    <w:rsid w:val="003A7BBE"/>
    <w:rsid w:val="003B036D"/>
    <w:rsid w:val="003B03FC"/>
    <w:rsid w:val="003B05F7"/>
    <w:rsid w:val="003B0F38"/>
    <w:rsid w:val="003B0F8D"/>
    <w:rsid w:val="003B1831"/>
    <w:rsid w:val="003B1B5F"/>
    <w:rsid w:val="003B1DBD"/>
    <w:rsid w:val="003B2360"/>
    <w:rsid w:val="003B25D3"/>
    <w:rsid w:val="003B39B4"/>
    <w:rsid w:val="003B3EFC"/>
    <w:rsid w:val="003B4053"/>
    <w:rsid w:val="003B435F"/>
    <w:rsid w:val="003B439D"/>
    <w:rsid w:val="003B4B94"/>
    <w:rsid w:val="003B4F6B"/>
    <w:rsid w:val="003B5065"/>
    <w:rsid w:val="003B587E"/>
    <w:rsid w:val="003B5B24"/>
    <w:rsid w:val="003B6B23"/>
    <w:rsid w:val="003B752F"/>
    <w:rsid w:val="003B765E"/>
    <w:rsid w:val="003B7E2C"/>
    <w:rsid w:val="003C0003"/>
    <w:rsid w:val="003C0139"/>
    <w:rsid w:val="003C027C"/>
    <w:rsid w:val="003C0539"/>
    <w:rsid w:val="003C06D4"/>
    <w:rsid w:val="003C0963"/>
    <w:rsid w:val="003C0A04"/>
    <w:rsid w:val="003C0E04"/>
    <w:rsid w:val="003C13AE"/>
    <w:rsid w:val="003C1C4B"/>
    <w:rsid w:val="003C22A7"/>
    <w:rsid w:val="003C2EB7"/>
    <w:rsid w:val="003C2EC0"/>
    <w:rsid w:val="003C34C9"/>
    <w:rsid w:val="003C3671"/>
    <w:rsid w:val="003C36E7"/>
    <w:rsid w:val="003C3E61"/>
    <w:rsid w:val="003C3F51"/>
    <w:rsid w:val="003C4868"/>
    <w:rsid w:val="003C538D"/>
    <w:rsid w:val="003C54E1"/>
    <w:rsid w:val="003C5846"/>
    <w:rsid w:val="003C6927"/>
    <w:rsid w:val="003C6DB8"/>
    <w:rsid w:val="003D07FE"/>
    <w:rsid w:val="003D0AC0"/>
    <w:rsid w:val="003D0DB0"/>
    <w:rsid w:val="003D136D"/>
    <w:rsid w:val="003D1374"/>
    <w:rsid w:val="003D1CA0"/>
    <w:rsid w:val="003D2A1F"/>
    <w:rsid w:val="003D3346"/>
    <w:rsid w:val="003D36CD"/>
    <w:rsid w:val="003D4601"/>
    <w:rsid w:val="003D46A0"/>
    <w:rsid w:val="003D5D8C"/>
    <w:rsid w:val="003D654C"/>
    <w:rsid w:val="003D7301"/>
    <w:rsid w:val="003D7349"/>
    <w:rsid w:val="003D7845"/>
    <w:rsid w:val="003E02BF"/>
    <w:rsid w:val="003E0501"/>
    <w:rsid w:val="003E07EE"/>
    <w:rsid w:val="003E0881"/>
    <w:rsid w:val="003E0D59"/>
    <w:rsid w:val="003E1B51"/>
    <w:rsid w:val="003E1E27"/>
    <w:rsid w:val="003E327A"/>
    <w:rsid w:val="003E4473"/>
    <w:rsid w:val="003E4DA7"/>
    <w:rsid w:val="003E5890"/>
    <w:rsid w:val="003E6366"/>
    <w:rsid w:val="003E66A2"/>
    <w:rsid w:val="003E6D02"/>
    <w:rsid w:val="003E6E90"/>
    <w:rsid w:val="003E7075"/>
    <w:rsid w:val="003E7120"/>
    <w:rsid w:val="003E7E7D"/>
    <w:rsid w:val="003F0415"/>
    <w:rsid w:val="003F0523"/>
    <w:rsid w:val="003F0676"/>
    <w:rsid w:val="003F0D1D"/>
    <w:rsid w:val="003F1640"/>
    <w:rsid w:val="003F2021"/>
    <w:rsid w:val="003F2209"/>
    <w:rsid w:val="003F320E"/>
    <w:rsid w:val="003F3215"/>
    <w:rsid w:val="003F3586"/>
    <w:rsid w:val="003F3647"/>
    <w:rsid w:val="003F3B51"/>
    <w:rsid w:val="003F4BC4"/>
    <w:rsid w:val="003F4EFC"/>
    <w:rsid w:val="003F51B3"/>
    <w:rsid w:val="003F5542"/>
    <w:rsid w:val="003F55D3"/>
    <w:rsid w:val="003F5CD0"/>
    <w:rsid w:val="003F6137"/>
    <w:rsid w:val="003F696D"/>
    <w:rsid w:val="003F6A62"/>
    <w:rsid w:val="003F6DA1"/>
    <w:rsid w:val="003F734D"/>
    <w:rsid w:val="003F757B"/>
    <w:rsid w:val="003F79E1"/>
    <w:rsid w:val="003F7A66"/>
    <w:rsid w:val="003F7C2F"/>
    <w:rsid w:val="003F7E72"/>
    <w:rsid w:val="00400048"/>
    <w:rsid w:val="0040015A"/>
    <w:rsid w:val="004001E9"/>
    <w:rsid w:val="00400494"/>
    <w:rsid w:val="0040052C"/>
    <w:rsid w:val="0040089D"/>
    <w:rsid w:val="0040178B"/>
    <w:rsid w:val="00401F04"/>
    <w:rsid w:val="004021CB"/>
    <w:rsid w:val="0040366D"/>
    <w:rsid w:val="004041F6"/>
    <w:rsid w:val="00404A7E"/>
    <w:rsid w:val="00404AAE"/>
    <w:rsid w:val="00404B54"/>
    <w:rsid w:val="00405731"/>
    <w:rsid w:val="00405897"/>
    <w:rsid w:val="00405BA3"/>
    <w:rsid w:val="00405C1C"/>
    <w:rsid w:val="00405D71"/>
    <w:rsid w:val="00405F36"/>
    <w:rsid w:val="004069FF"/>
    <w:rsid w:val="00406AA3"/>
    <w:rsid w:val="00406D30"/>
    <w:rsid w:val="00406EAB"/>
    <w:rsid w:val="00407101"/>
    <w:rsid w:val="0040772F"/>
    <w:rsid w:val="00407C69"/>
    <w:rsid w:val="00407DF6"/>
    <w:rsid w:val="00410906"/>
    <w:rsid w:val="00411204"/>
    <w:rsid w:val="0041139A"/>
    <w:rsid w:val="0041186D"/>
    <w:rsid w:val="00411C78"/>
    <w:rsid w:val="00411F1C"/>
    <w:rsid w:val="00413D4D"/>
    <w:rsid w:val="004141B5"/>
    <w:rsid w:val="00414E95"/>
    <w:rsid w:val="00416C7A"/>
    <w:rsid w:val="00417575"/>
    <w:rsid w:val="00417B51"/>
    <w:rsid w:val="00417D56"/>
    <w:rsid w:val="00420044"/>
    <w:rsid w:val="00420E09"/>
    <w:rsid w:val="004221E2"/>
    <w:rsid w:val="0042238A"/>
    <w:rsid w:val="00422E43"/>
    <w:rsid w:val="0042419A"/>
    <w:rsid w:val="00424E06"/>
    <w:rsid w:val="0042543A"/>
    <w:rsid w:val="00425DD8"/>
    <w:rsid w:val="00425E56"/>
    <w:rsid w:val="004266BC"/>
    <w:rsid w:val="00426B95"/>
    <w:rsid w:val="00427356"/>
    <w:rsid w:val="004276CD"/>
    <w:rsid w:val="00427811"/>
    <w:rsid w:val="00427F44"/>
    <w:rsid w:val="00430EF1"/>
    <w:rsid w:val="0043171A"/>
    <w:rsid w:val="0043202A"/>
    <w:rsid w:val="00433580"/>
    <w:rsid w:val="00434B9B"/>
    <w:rsid w:val="00434DDD"/>
    <w:rsid w:val="00434E00"/>
    <w:rsid w:val="004351E9"/>
    <w:rsid w:val="00435383"/>
    <w:rsid w:val="00435387"/>
    <w:rsid w:val="00435B2A"/>
    <w:rsid w:val="00435E04"/>
    <w:rsid w:val="00435FD9"/>
    <w:rsid w:val="00436216"/>
    <w:rsid w:val="00436501"/>
    <w:rsid w:val="00436BA3"/>
    <w:rsid w:val="00436F98"/>
    <w:rsid w:val="0043701B"/>
    <w:rsid w:val="004372E5"/>
    <w:rsid w:val="004374CA"/>
    <w:rsid w:val="0043790E"/>
    <w:rsid w:val="00437CBB"/>
    <w:rsid w:val="00437E6F"/>
    <w:rsid w:val="0044005F"/>
    <w:rsid w:val="0044086D"/>
    <w:rsid w:val="00440CA3"/>
    <w:rsid w:val="00442230"/>
    <w:rsid w:val="004424A4"/>
    <w:rsid w:val="004432B7"/>
    <w:rsid w:val="00443693"/>
    <w:rsid w:val="00443A1E"/>
    <w:rsid w:val="00444C46"/>
    <w:rsid w:val="004450E3"/>
    <w:rsid w:val="0044585E"/>
    <w:rsid w:val="00445CA6"/>
    <w:rsid w:val="00445E37"/>
    <w:rsid w:val="00446BB6"/>
    <w:rsid w:val="004474BB"/>
    <w:rsid w:val="004503BD"/>
    <w:rsid w:val="004507B9"/>
    <w:rsid w:val="00450926"/>
    <w:rsid w:val="00450A71"/>
    <w:rsid w:val="00450F11"/>
    <w:rsid w:val="00450F2E"/>
    <w:rsid w:val="0045104B"/>
    <w:rsid w:val="004511B8"/>
    <w:rsid w:val="00451695"/>
    <w:rsid w:val="004516E2"/>
    <w:rsid w:val="00452120"/>
    <w:rsid w:val="00452225"/>
    <w:rsid w:val="004529D1"/>
    <w:rsid w:val="00452AAD"/>
    <w:rsid w:val="004531F0"/>
    <w:rsid w:val="004533BF"/>
    <w:rsid w:val="004551A4"/>
    <w:rsid w:val="00455941"/>
    <w:rsid w:val="00455A0C"/>
    <w:rsid w:val="00455CA4"/>
    <w:rsid w:val="00455D08"/>
    <w:rsid w:val="00455E48"/>
    <w:rsid w:val="00456314"/>
    <w:rsid w:val="00456F13"/>
    <w:rsid w:val="00456F5B"/>
    <w:rsid w:val="00457A2B"/>
    <w:rsid w:val="00457C37"/>
    <w:rsid w:val="00457D15"/>
    <w:rsid w:val="00460CDC"/>
    <w:rsid w:val="00460E63"/>
    <w:rsid w:val="00460EF6"/>
    <w:rsid w:val="00461064"/>
    <w:rsid w:val="00461389"/>
    <w:rsid w:val="00461E12"/>
    <w:rsid w:val="00462391"/>
    <w:rsid w:val="00462409"/>
    <w:rsid w:val="00462919"/>
    <w:rsid w:val="0046296C"/>
    <w:rsid w:val="00462D22"/>
    <w:rsid w:val="004637F3"/>
    <w:rsid w:val="00464013"/>
    <w:rsid w:val="00464146"/>
    <w:rsid w:val="00464173"/>
    <w:rsid w:val="00464408"/>
    <w:rsid w:val="00464541"/>
    <w:rsid w:val="00464954"/>
    <w:rsid w:val="00464D9E"/>
    <w:rsid w:val="00464F74"/>
    <w:rsid w:val="00464FDC"/>
    <w:rsid w:val="00465177"/>
    <w:rsid w:val="00465BD4"/>
    <w:rsid w:val="0046644A"/>
    <w:rsid w:val="00466EC6"/>
    <w:rsid w:val="004675D8"/>
    <w:rsid w:val="0047015A"/>
    <w:rsid w:val="004703E3"/>
    <w:rsid w:val="00470C2B"/>
    <w:rsid w:val="00471DA5"/>
    <w:rsid w:val="00471EF6"/>
    <w:rsid w:val="00472939"/>
    <w:rsid w:val="00472E90"/>
    <w:rsid w:val="00473295"/>
    <w:rsid w:val="004734DD"/>
    <w:rsid w:val="00474E0D"/>
    <w:rsid w:val="004758DC"/>
    <w:rsid w:val="004758E5"/>
    <w:rsid w:val="0047636A"/>
    <w:rsid w:val="00476CE4"/>
    <w:rsid w:val="00476E3A"/>
    <w:rsid w:val="00477AF7"/>
    <w:rsid w:val="004807C0"/>
    <w:rsid w:val="00480AB3"/>
    <w:rsid w:val="0048105A"/>
    <w:rsid w:val="004813A6"/>
    <w:rsid w:val="00481DC6"/>
    <w:rsid w:val="00482029"/>
    <w:rsid w:val="0048241B"/>
    <w:rsid w:val="004825F5"/>
    <w:rsid w:val="00482841"/>
    <w:rsid w:val="00482A6E"/>
    <w:rsid w:val="00483450"/>
    <w:rsid w:val="00483521"/>
    <w:rsid w:val="00483FD4"/>
    <w:rsid w:val="00484025"/>
    <w:rsid w:val="004840AF"/>
    <w:rsid w:val="00484EB1"/>
    <w:rsid w:val="00485160"/>
    <w:rsid w:val="004856C3"/>
    <w:rsid w:val="004858E9"/>
    <w:rsid w:val="00485B3C"/>
    <w:rsid w:val="004865BE"/>
    <w:rsid w:val="00486F2D"/>
    <w:rsid w:val="00487A6E"/>
    <w:rsid w:val="00487D55"/>
    <w:rsid w:val="00487F22"/>
    <w:rsid w:val="00487F88"/>
    <w:rsid w:val="00490475"/>
    <w:rsid w:val="00490572"/>
    <w:rsid w:val="0049175F"/>
    <w:rsid w:val="0049273B"/>
    <w:rsid w:val="00492A3E"/>
    <w:rsid w:val="00494336"/>
    <w:rsid w:val="0049506A"/>
    <w:rsid w:val="00495636"/>
    <w:rsid w:val="0049639C"/>
    <w:rsid w:val="0049654C"/>
    <w:rsid w:val="00497342"/>
    <w:rsid w:val="00497E73"/>
    <w:rsid w:val="004A0DC3"/>
    <w:rsid w:val="004A1513"/>
    <w:rsid w:val="004A16B9"/>
    <w:rsid w:val="004A44B1"/>
    <w:rsid w:val="004A4948"/>
    <w:rsid w:val="004A5A0B"/>
    <w:rsid w:val="004A7559"/>
    <w:rsid w:val="004A7BA3"/>
    <w:rsid w:val="004B00CC"/>
    <w:rsid w:val="004B0420"/>
    <w:rsid w:val="004B0632"/>
    <w:rsid w:val="004B1121"/>
    <w:rsid w:val="004B1527"/>
    <w:rsid w:val="004B1CEF"/>
    <w:rsid w:val="004B29FD"/>
    <w:rsid w:val="004B2C81"/>
    <w:rsid w:val="004B3E30"/>
    <w:rsid w:val="004B41A8"/>
    <w:rsid w:val="004B4345"/>
    <w:rsid w:val="004B4886"/>
    <w:rsid w:val="004B5964"/>
    <w:rsid w:val="004B5A5A"/>
    <w:rsid w:val="004B5B06"/>
    <w:rsid w:val="004B5BFA"/>
    <w:rsid w:val="004B5F28"/>
    <w:rsid w:val="004B6025"/>
    <w:rsid w:val="004B64A2"/>
    <w:rsid w:val="004B6C01"/>
    <w:rsid w:val="004B7298"/>
    <w:rsid w:val="004B7D6B"/>
    <w:rsid w:val="004C0D6E"/>
    <w:rsid w:val="004C1C0F"/>
    <w:rsid w:val="004C3DE2"/>
    <w:rsid w:val="004C407C"/>
    <w:rsid w:val="004C41FB"/>
    <w:rsid w:val="004C4B48"/>
    <w:rsid w:val="004C5861"/>
    <w:rsid w:val="004C58FC"/>
    <w:rsid w:val="004C5CB5"/>
    <w:rsid w:val="004C60DA"/>
    <w:rsid w:val="004C6166"/>
    <w:rsid w:val="004C6D2C"/>
    <w:rsid w:val="004C6D4C"/>
    <w:rsid w:val="004C775B"/>
    <w:rsid w:val="004D0159"/>
    <w:rsid w:val="004D09FA"/>
    <w:rsid w:val="004D105E"/>
    <w:rsid w:val="004D10DA"/>
    <w:rsid w:val="004D175F"/>
    <w:rsid w:val="004D18B5"/>
    <w:rsid w:val="004D1B76"/>
    <w:rsid w:val="004D28BC"/>
    <w:rsid w:val="004D2D15"/>
    <w:rsid w:val="004D38BC"/>
    <w:rsid w:val="004D39D1"/>
    <w:rsid w:val="004D3A0B"/>
    <w:rsid w:val="004D3ABF"/>
    <w:rsid w:val="004D3C2A"/>
    <w:rsid w:val="004D3D1C"/>
    <w:rsid w:val="004D4067"/>
    <w:rsid w:val="004D4135"/>
    <w:rsid w:val="004D4233"/>
    <w:rsid w:val="004D4C31"/>
    <w:rsid w:val="004D54E7"/>
    <w:rsid w:val="004D5654"/>
    <w:rsid w:val="004D56D5"/>
    <w:rsid w:val="004D5AAC"/>
    <w:rsid w:val="004D5AE0"/>
    <w:rsid w:val="004E12D3"/>
    <w:rsid w:val="004E1A0A"/>
    <w:rsid w:val="004E1AAE"/>
    <w:rsid w:val="004E1AB0"/>
    <w:rsid w:val="004E31DB"/>
    <w:rsid w:val="004E3C93"/>
    <w:rsid w:val="004E3F4F"/>
    <w:rsid w:val="004E487D"/>
    <w:rsid w:val="004E561E"/>
    <w:rsid w:val="004E5CD6"/>
    <w:rsid w:val="004E6259"/>
    <w:rsid w:val="004E6581"/>
    <w:rsid w:val="004E670E"/>
    <w:rsid w:val="004E68C4"/>
    <w:rsid w:val="004E6A7B"/>
    <w:rsid w:val="004E701A"/>
    <w:rsid w:val="004F0446"/>
    <w:rsid w:val="004F082D"/>
    <w:rsid w:val="004F13C0"/>
    <w:rsid w:val="004F1DC7"/>
    <w:rsid w:val="004F1E71"/>
    <w:rsid w:val="004F1F91"/>
    <w:rsid w:val="004F1FE0"/>
    <w:rsid w:val="004F22A3"/>
    <w:rsid w:val="004F2873"/>
    <w:rsid w:val="004F3041"/>
    <w:rsid w:val="004F3A8E"/>
    <w:rsid w:val="004F3CB6"/>
    <w:rsid w:val="004F439A"/>
    <w:rsid w:val="004F482B"/>
    <w:rsid w:val="004F4BDF"/>
    <w:rsid w:val="004F4FF6"/>
    <w:rsid w:val="004F5646"/>
    <w:rsid w:val="004F6627"/>
    <w:rsid w:val="00500887"/>
    <w:rsid w:val="00500B05"/>
    <w:rsid w:val="0050160E"/>
    <w:rsid w:val="0050161F"/>
    <w:rsid w:val="00501B47"/>
    <w:rsid w:val="005028D6"/>
    <w:rsid w:val="00503394"/>
    <w:rsid w:val="005038DB"/>
    <w:rsid w:val="00503C44"/>
    <w:rsid w:val="00503F28"/>
    <w:rsid w:val="00504C05"/>
    <w:rsid w:val="005050B1"/>
    <w:rsid w:val="00505AD8"/>
    <w:rsid w:val="0050647C"/>
    <w:rsid w:val="0050669A"/>
    <w:rsid w:val="005067EB"/>
    <w:rsid w:val="00506B24"/>
    <w:rsid w:val="005076EF"/>
    <w:rsid w:val="0050784F"/>
    <w:rsid w:val="00507BEC"/>
    <w:rsid w:val="00510680"/>
    <w:rsid w:val="00511A6D"/>
    <w:rsid w:val="00512102"/>
    <w:rsid w:val="00512137"/>
    <w:rsid w:val="0051241A"/>
    <w:rsid w:val="00512681"/>
    <w:rsid w:val="00512FB0"/>
    <w:rsid w:val="00514069"/>
    <w:rsid w:val="005148B0"/>
    <w:rsid w:val="00514AA1"/>
    <w:rsid w:val="00514C2A"/>
    <w:rsid w:val="005155E2"/>
    <w:rsid w:val="005156CB"/>
    <w:rsid w:val="00516417"/>
    <w:rsid w:val="00516807"/>
    <w:rsid w:val="00516870"/>
    <w:rsid w:val="0051702C"/>
    <w:rsid w:val="00517A58"/>
    <w:rsid w:val="00517EA2"/>
    <w:rsid w:val="0052078B"/>
    <w:rsid w:val="00520AC7"/>
    <w:rsid w:val="00520CE4"/>
    <w:rsid w:val="00520DA0"/>
    <w:rsid w:val="00520F9E"/>
    <w:rsid w:val="00520FD5"/>
    <w:rsid w:val="0052137D"/>
    <w:rsid w:val="005215EE"/>
    <w:rsid w:val="00521852"/>
    <w:rsid w:val="00521863"/>
    <w:rsid w:val="00522928"/>
    <w:rsid w:val="005229A2"/>
    <w:rsid w:val="00522EB1"/>
    <w:rsid w:val="00523249"/>
    <w:rsid w:val="00523A9E"/>
    <w:rsid w:val="00525419"/>
    <w:rsid w:val="005258B3"/>
    <w:rsid w:val="00525E49"/>
    <w:rsid w:val="00525E74"/>
    <w:rsid w:val="00527C41"/>
    <w:rsid w:val="00530220"/>
    <w:rsid w:val="005307D3"/>
    <w:rsid w:val="00530AB6"/>
    <w:rsid w:val="00530C95"/>
    <w:rsid w:val="00531866"/>
    <w:rsid w:val="00531CF4"/>
    <w:rsid w:val="00532642"/>
    <w:rsid w:val="005327CB"/>
    <w:rsid w:val="00533406"/>
    <w:rsid w:val="00533469"/>
    <w:rsid w:val="005352A0"/>
    <w:rsid w:val="005359FE"/>
    <w:rsid w:val="005363AE"/>
    <w:rsid w:val="00536F56"/>
    <w:rsid w:val="005376DA"/>
    <w:rsid w:val="00537A13"/>
    <w:rsid w:val="00537DC2"/>
    <w:rsid w:val="00540442"/>
    <w:rsid w:val="005412B1"/>
    <w:rsid w:val="005433A2"/>
    <w:rsid w:val="0054344B"/>
    <w:rsid w:val="00543C13"/>
    <w:rsid w:val="00543E50"/>
    <w:rsid w:val="00544999"/>
    <w:rsid w:val="00545016"/>
    <w:rsid w:val="005458A0"/>
    <w:rsid w:val="0054591B"/>
    <w:rsid w:val="00545F68"/>
    <w:rsid w:val="00546374"/>
    <w:rsid w:val="00546845"/>
    <w:rsid w:val="00546992"/>
    <w:rsid w:val="00546E97"/>
    <w:rsid w:val="005478E8"/>
    <w:rsid w:val="00550530"/>
    <w:rsid w:val="0055053B"/>
    <w:rsid w:val="005509EC"/>
    <w:rsid w:val="00550AC6"/>
    <w:rsid w:val="00551B8E"/>
    <w:rsid w:val="00551EA0"/>
    <w:rsid w:val="005522EB"/>
    <w:rsid w:val="005529BE"/>
    <w:rsid w:val="00552DB9"/>
    <w:rsid w:val="00553BEC"/>
    <w:rsid w:val="00554074"/>
    <w:rsid w:val="00554274"/>
    <w:rsid w:val="00554ABF"/>
    <w:rsid w:val="00555299"/>
    <w:rsid w:val="005554DC"/>
    <w:rsid w:val="005559C4"/>
    <w:rsid w:val="005562D7"/>
    <w:rsid w:val="005569B4"/>
    <w:rsid w:val="005571D8"/>
    <w:rsid w:val="00557B0A"/>
    <w:rsid w:val="00557F61"/>
    <w:rsid w:val="005602F2"/>
    <w:rsid w:val="00560DD8"/>
    <w:rsid w:val="00561773"/>
    <w:rsid w:val="00561FD7"/>
    <w:rsid w:val="0056221F"/>
    <w:rsid w:val="00562394"/>
    <w:rsid w:val="00562B2A"/>
    <w:rsid w:val="00562CC1"/>
    <w:rsid w:val="00563DB8"/>
    <w:rsid w:val="00564719"/>
    <w:rsid w:val="00564A34"/>
    <w:rsid w:val="00566A03"/>
    <w:rsid w:val="00566A9D"/>
    <w:rsid w:val="00567A35"/>
    <w:rsid w:val="00567EC4"/>
    <w:rsid w:val="00567ED5"/>
    <w:rsid w:val="0057027E"/>
    <w:rsid w:val="0057088C"/>
    <w:rsid w:val="00570CBB"/>
    <w:rsid w:val="00570D02"/>
    <w:rsid w:val="00570DE5"/>
    <w:rsid w:val="00571686"/>
    <w:rsid w:val="00571F9D"/>
    <w:rsid w:val="00573323"/>
    <w:rsid w:val="005735CD"/>
    <w:rsid w:val="00573886"/>
    <w:rsid w:val="00573E76"/>
    <w:rsid w:val="00574250"/>
    <w:rsid w:val="00574261"/>
    <w:rsid w:val="005742C6"/>
    <w:rsid w:val="00575F3E"/>
    <w:rsid w:val="00576672"/>
    <w:rsid w:val="0057775A"/>
    <w:rsid w:val="00577D23"/>
    <w:rsid w:val="00581F4D"/>
    <w:rsid w:val="005824A7"/>
    <w:rsid w:val="0058324C"/>
    <w:rsid w:val="00584758"/>
    <w:rsid w:val="00584C50"/>
    <w:rsid w:val="00584D2F"/>
    <w:rsid w:val="0058578B"/>
    <w:rsid w:val="0058614E"/>
    <w:rsid w:val="00586A46"/>
    <w:rsid w:val="00586C36"/>
    <w:rsid w:val="00586C5B"/>
    <w:rsid w:val="005873D0"/>
    <w:rsid w:val="0058781F"/>
    <w:rsid w:val="0058783C"/>
    <w:rsid w:val="00587C5F"/>
    <w:rsid w:val="00590336"/>
    <w:rsid w:val="00590805"/>
    <w:rsid w:val="005915ED"/>
    <w:rsid w:val="00591627"/>
    <w:rsid w:val="00591870"/>
    <w:rsid w:val="00591D25"/>
    <w:rsid w:val="005921DD"/>
    <w:rsid w:val="00592BA4"/>
    <w:rsid w:val="00592BCB"/>
    <w:rsid w:val="0059390D"/>
    <w:rsid w:val="0059392F"/>
    <w:rsid w:val="0059410E"/>
    <w:rsid w:val="0059411F"/>
    <w:rsid w:val="005943B0"/>
    <w:rsid w:val="00594F80"/>
    <w:rsid w:val="00595852"/>
    <w:rsid w:val="00595E8C"/>
    <w:rsid w:val="005965A6"/>
    <w:rsid w:val="005969E3"/>
    <w:rsid w:val="00597077"/>
    <w:rsid w:val="00597197"/>
    <w:rsid w:val="005972FE"/>
    <w:rsid w:val="0059733E"/>
    <w:rsid w:val="00597B6E"/>
    <w:rsid w:val="00597F07"/>
    <w:rsid w:val="00597F38"/>
    <w:rsid w:val="005A06C3"/>
    <w:rsid w:val="005A0937"/>
    <w:rsid w:val="005A0AE7"/>
    <w:rsid w:val="005A0D28"/>
    <w:rsid w:val="005A10A9"/>
    <w:rsid w:val="005A11A1"/>
    <w:rsid w:val="005A1471"/>
    <w:rsid w:val="005A1E0C"/>
    <w:rsid w:val="005A1FF3"/>
    <w:rsid w:val="005A2956"/>
    <w:rsid w:val="005A2EB3"/>
    <w:rsid w:val="005A3229"/>
    <w:rsid w:val="005A3CE7"/>
    <w:rsid w:val="005A3DFE"/>
    <w:rsid w:val="005A4181"/>
    <w:rsid w:val="005A4B97"/>
    <w:rsid w:val="005A506E"/>
    <w:rsid w:val="005A5270"/>
    <w:rsid w:val="005A54F5"/>
    <w:rsid w:val="005A587C"/>
    <w:rsid w:val="005A58AE"/>
    <w:rsid w:val="005A6903"/>
    <w:rsid w:val="005A6EE8"/>
    <w:rsid w:val="005A70FE"/>
    <w:rsid w:val="005A7F15"/>
    <w:rsid w:val="005B09D3"/>
    <w:rsid w:val="005B162D"/>
    <w:rsid w:val="005B1BCE"/>
    <w:rsid w:val="005B1C4F"/>
    <w:rsid w:val="005B1CAA"/>
    <w:rsid w:val="005B224D"/>
    <w:rsid w:val="005B24B3"/>
    <w:rsid w:val="005B3740"/>
    <w:rsid w:val="005B38A4"/>
    <w:rsid w:val="005B3C24"/>
    <w:rsid w:val="005B574B"/>
    <w:rsid w:val="005B59A4"/>
    <w:rsid w:val="005B5DAB"/>
    <w:rsid w:val="005B6594"/>
    <w:rsid w:val="005B72E3"/>
    <w:rsid w:val="005B744E"/>
    <w:rsid w:val="005C02BA"/>
    <w:rsid w:val="005C14F3"/>
    <w:rsid w:val="005C2219"/>
    <w:rsid w:val="005C25E2"/>
    <w:rsid w:val="005C328B"/>
    <w:rsid w:val="005C44FC"/>
    <w:rsid w:val="005C4653"/>
    <w:rsid w:val="005C49B6"/>
    <w:rsid w:val="005C4A1D"/>
    <w:rsid w:val="005C4EDC"/>
    <w:rsid w:val="005C5EAF"/>
    <w:rsid w:val="005C62D7"/>
    <w:rsid w:val="005C64CE"/>
    <w:rsid w:val="005C6D07"/>
    <w:rsid w:val="005C6DE9"/>
    <w:rsid w:val="005C755A"/>
    <w:rsid w:val="005C7C5F"/>
    <w:rsid w:val="005C7DB9"/>
    <w:rsid w:val="005D0969"/>
    <w:rsid w:val="005D0D77"/>
    <w:rsid w:val="005D0F9D"/>
    <w:rsid w:val="005D1A62"/>
    <w:rsid w:val="005D1B96"/>
    <w:rsid w:val="005D1FB3"/>
    <w:rsid w:val="005D23BD"/>
    <w:rsid w:val="005D30BA"/>
    <w:rsid w:val="005D3181"/>
    <w:rsid w:val="005D3422"/>
    <w:rsid w:val="005D38AC"/>
    <w:rsid w:val="005D47CD"/>
    <w:rsid w:val="005D4A19"/>
    <w:rsid w:val="005D4EFC"/>
    <w:rsid w:val="005D543F"/>
    <w:rsid w:val="005D5F9B"/>
    <w:rsid w:val="005D61A1"/>
    <w:rsid w:val="005D61ED"/>
    <w:rsid w:val="005D652F"/>
    <w:rsid w:val="005D682B"/>
    <w:rsid w:val="005D6BFE"/>
    <w:rsid w:val="005D6CD4"/>
    <w:rsid w:val="005D6CED"/>
    <w:rsid w:val="005D7064"/>
    <w:rsid w:val="005D7C4C"/>
    <w:rsid w:val="005E00B6"/>
    <w:rsid w:val="005E07DD"/>
    <w:rsid w:val="005E15FC"/>
    <w:rsid w:val="005E1B31"/>
    <w:rsid w:val="005E1DB6"/>
    <w:rsid w:val="005E23DF"/>
    <w:rsid w:val="005E2DD7"/>
    <w:rsid w:val="005E30E8"/>
    <w:rsid w:val="005E3C11"/>
    <w:rsid w:val="005E4369"/>
    <w:rsid w:val="005E637E"/>
    <w:rsid w:val="005E67A8"/>
    <w:rsid w:val="005E6F73"/>
    <w:rsid w:val="005E717F"/>
    <w:rsid w:val="005E79B6"/>
    <w:rsid w:val="005E79D3"/>
    <w:rsid w:val="005E7D06"/>
    <w:rsid w:val="005F0882"/>
    <w:rsid w:val="005F0941"/>
    <w:rsid w:val="005F11A7"/>
    <w:rsid w:val="005F16FD"/>
    <w:rsid w:val="005F2864"/>
    <w:rsid w:val="005F2B48"/>
    <w:rsid w:val="005F3218"/>
    <w:rsid w:val="005F3A42"/>
    <w:rsid w:val="005F3B27"/>
    <w:rsid w:val="005F3D67"/>
    <w:rsid w:val="005F4503"/>
    <w:rsid w:val="005F4BCF"/>
    <w:rsid w:val="005F4FB4"/>
    <w:rsid w:val="005F582A"/>
    <w:rsid w:val="005F728A"/>
    <w:rsid w:val="005F7431"/>
    <w:rsid w:val="005F747F"/>
    <w:rsid w:val="006000FD"/>
    <w:rsid w:val="00600BCF"/>
    <w:rsid w:val="00600F4F"/>
    <w:rsid w:val="006011AF"/>
    <w:rsid w:val="006019D1"/>
    <w:rsid w:val="00602616"/>
    <w:rsid w:val="00602B4B"/>
    <w:rsid w:val="00602ECA"/>
    <w:rsid w:val="006038C1"/>
    <w:rsid w:val="00603A26"/>
    <w:rsid w:val="00604738"/>
    <w:rsid w:val="00605296"/>
    <w:rsid w:val="00605743"/>
    <w:rsid w:val="00606722"/>
    <w:rsid w:val="00606A0B"/>
    <w:rsid w:val="00606CF0"/>
    <w:rsid w:val="00607C51"/>
    <w:rsid w:val="006105DE"/>
    <w:rsid w:val="00611155"/>
    <w:rsid w:val="006118DE"/>
    <w:rsid w:val="00613065"/>
    <w:rsid w:val="0061446E"/>
    <w:rsid w:val="006144AA"/>
    <w:rsid w:val="0061478E"/>
    <w:rsid w:val="006151A7"/>
    <w:rsid w:val="006167F2"/>
    <w:rsid w:val="00616E22"/>
    <w:rsid w:val="00616E89"/>
    <w:rsid w:val="00617099"/>
    <w:rsid w:val="006172F5"/>
    <w:rsid w:val="00617749"/>
    <w:rsid w:val="00620026"/>
    <w:rsid w:val="00621181"/>
    <w:rsid w:val="00621308"/>
    <w:rsid w:val="006215AE"/>
    <w:rsid w:val="00621606"/>
    <w:rsid w:val="006216A1"/>
    <w:rsid w:val="00621974"/>
    <w:rsid w:val="0062218B"/>
    <w:rsid w:val="00622C2F"/>
    <w:rsid w:val="0062379F"/>
    <w:rsid w:val="00623EC3"/>
    <w:rsid w:val="006240F8"/>
    <w:rsid w:val="00624415"/>
    <w:rsid w:val="0062501B"/>
    <w:rsid w:val="006256C3"/>
    <w:rsid w:val="006265CB"/>
    <w:rsid w:val="00626A44"/>
    <w:rsid w:val="00627213"/>
    <w:rsid w:val="006277DC"/>
    <w:rsid w:val="00627F47"/>
    <w:rsid w:val="00630129"/>
    <w:rsid w:val="00630249"/>
    <w:rsid w:val="006308A6"/>
    <w:rsid w:val="00630CE3"/>
    <w:rsid w:val="00630E62"/>
    <w:rsid w:val="00630FB5"/>
    <w:rsid w:val="00631697"/>
    <w:rsid w:val="006318A1"/>
    <w:rsid w:val="006318A2"/>
    <w:rsid w:val="00631EC7"/>
    <w:rsid w:val="00632D9E"/>
    <w:rsid w:val="00632DDB"/>
    <w:rsid w:val="00633012"/>
    <w:rsid w:val="006335F8"/>
    <w:rsid w:val="0063381A"/>
    <w:rsid w:val="00633D86"/>
    <w:rsid w:val="00633F79"/>
    <w:rsid w:val="006343D1"/>
    <w:rsid w:val="0063454F"/>
    <w:rsid w:val="00634EE3"/>
    <w:rsid w:val="00634FCB"/>
    <w:rsid w:val="0063500F"/>
    <w:rsid w:val="00635249"/>
    <w:rsid w:val="00635477"/>
    <w:rsid w:val="00635600"/>
    <w:rsid w:val="0063699E"/>
    <w:rsid w:val="006369D7"/>
    <w:rsid w:val="00636AFC"/>
    <w:rsid w:val="00637BAF"/>
    <w:rsid w:val="00640353"/>
    <w:rsid w:val="006403B9"/>
    <w:rsid w:val="006406E4"/>
    <w:rsid w:val="006409AC"/>
    <w:rsid w:val="00641C0E"/>
    <w:rsid w:val="00642526"/>
    <w:rsid w:val="00642DFB"/>
    <w:rsid w:val="006432DA"/>
    <w:rsid w:val="006433F2"/>
    <w:rsid w:val="00643D16"/>
    <w:rsid w:val="00644130"/>
    <w:rsid w:val="006444E7"/>
    <w:rsid w:val="00644F3D"/>
    <w:rsid w:val="006450AB"/>
    <w:rsid w:val="00645B6B"/>
    <w:rsid w:val="00645B71"/>
    <w:rsid w:val="006464DC"/>
    <w:rsid w:val="00646DB7"/>
    <w:rsid w:val="00646F4E"/>
    <w:rsid w:val="0064732F"/>
    <w:rsid w:val="00647881"/>
    <w:rsid w:val="00647BD3"/>
    <w:rsid w:val="006500FB"/>
    <w:rsid w:val="00650314"/>
    <w:rsid w:val="00650324"/>
    <w:rsid w:val="0065093E"/>
    <w:rsid w:val="006522FB"/>
    <w:rsid w:val="00652741"/>
    <w:rsid w:val="00652889"/>
    <w:rsid w:val="006534AE"/>
    <w:rsid w:val="00653694"/>
    <w:rsid w:val="006537B9"/>
    <w:rsid w:val="00653E87"/>
    <w:rsid w:val="00653EF4"/>
    <w:rsid w:val="006546CF"/>
    <w:rsid w:val="006550DD"/>
    <w:rsid w:val="00655496"/>
    <w:rsid w:val="006558BD"/>
    <w:rsid w:val="00655A41"/>
    <w:rsid w:val="00655D15"/>
    <w:rsid w:val="00656004"/>
    <w:rsid w:val="00656B3C"/>
    <w:rsid w:val="006571E5"/>
    <w:rsid w:val="00657A76"/>
    <w:rsid w:val="00660488"/>
    <w:rsid w:val="006606AF"/>
    <w:rsid w:val="006606B5"/>
    <w:rsid w:val="006614FD"/>
    <w:rsid w:val="006615B4"/>
    <w:rsid w:val="0066245D"/>
    <w:rsid w:val="00662526"/>
    <w:rsid w:val="00662737"/>
    <w:rsid w:val="00662A2B"/>
    <w:rsid w:val="00662EE3"/>
    <w:rsid w:val="006631ED"/>
    <w:rsid w:val="006632F6"/>
    <w:rsid w:val="00663C6B"/>
    <w:rsid w:val="006640D2"/>
    <w:rsid w:val="00664945"/>
    <w:rsid w:val="006655DE"/>
    <w:rsid w:val="00665EA2"/>
    <w:rsid w:val="0066616E"/>
    <w:rsid w:val="006670CB"/>
    <w:rsid w:val="0067099F"/>
    <w:rsid w:val="00670B5A"/>
    <w:rsid w:val="0067153B"/>
    <w:rsid w:val="00672538"/>
    <w:rsid w:val="00672540"/>
    <w:rsid w:val="00672B9C"/>
    <w:rsid w:val="006734D4"/>
    <w:rsid w:val="00674096"/>
    <w:rsid w:val="00674819"/>
    <w:rsid w:val="006748DF"/>
    <w:rsid w:val="00674B20"/>
    <w:rsid w:val="00674B29"/>
    <w:rsid w:val="00675699"/>
    <w:rsid w:val="006756A3"/>
    <w:rsid w:val="0067628D"/>
    <w:rsid w:val="0067706D"/>
    <w:rsid w:val="006775B0"/>
    <w:rsid w:val="006804DF"/>
    <w:rsid w:val="0068075F"/>
    <w:rsid w:val="00681537"/>
    <w:rsid w:val="006818E0"/>
    <w:rsid w:val="00681900"/>
    <w:rsid w:val="00681A59"/>
    <w:rsid w:val="00681ED7"/>
    <w:rsid w:val="006824F4"/>
    <w:rsid w:val="006827EA"/>
    <w:rsid w:val="0068283A"/>
    <w:rsid w:val="00682A1B"/>
    <w:rsid w:val="00682DC6"/>
    <w:rsid w:val="00682E17"/>
    <w:rsid w:val="00683602"/>
    <w:rsid w:val="006839AD"/>
    <w:rsid w:val="00683CC9"/>
    <w:rsid w:val="00684076"/>
    <w:rsid w:val="00684B12"/>
    <w:rsid w:val="00685728"/>
    <w:rsid w:val="00685B5B"/>
    <w:rsid w:val="00686E40"/>
    <w:rsid w:val="006879BB"/>
    <w:rsid w:val="00690224"/>
    <w:rsid w:val="006909E7"/>
    <w:rsid w:val="00690CB3"/>
    <w:rsid w:val="00690FAE"/>
    <w:rsid w:val="0069150F"/>
    <w:rsid w:val="00691F38"/>
    <w:rsid w:val="00692E8B"/>
    <w:rsid w:val="00692FBB"/>
    <w:rsid w:val="00693152"/>
    <w:rsid w:val="00693369"/>
    <w:rsid w:val="006937F3"/>
    <w:rsid w:val="006939F3"/>
    <w:rsid w:val="00694700"/>
    <w:rsid w:val="006949A1"/>
    <w:rsid w:val="00694A9C"/>
    <w:rsid w:val="00694C27"/>
    <w:rsid w:val="006950F9"/>
    <w:rsid w:val="0069593F"/>
    <w:rsid w:val="00695BD0"/>
    <w:rsid w:val="006970C8"/>
    <w:rsid w:val="0069749B"/>
    <w:rsid w:val="006978AE"/>
    <w:rsid w:val="00697BB0"/>
    <w:rsid w:val="00697EFB"/>
    <w:rsid w:val="006A0352"/>
    <w:rsid w:val="006A08E5"/>
    <w:rsid w:val="006A09E0"/>
    <w:rsid w:val="006A09F9"/>
    <w:rsid w:val="006A0A40"/>
    <w:rsid w:val="006A0A99"/>
    <w:rsid w:val="006A17BB"/>
    <w:rsid w:val="006A20C2"/>
    <w:rsid w:val="006A22B1"/>
    <w:rsid w:val="006A2D2A"/>
    <w:rsid w:val="006A2D40"/>
    <w:rsid w:val="006A4628"/>
    <w:rsid w:val="006A485B"/>
    <w:rsid w:val="006A4CE8"/>
    <w:rsid w:val="006A5236"/>
    <w:rsid w:val="006A616B"/>
    <w:rsid w:val="006A7B49"/>
    <w:rsid w:val="006B03B6"/>
    <w:rsid w:val="006B07D3"/>
    <w:rsid w:val="006B0DC0"/>
    <w:rsid w:val="006B12B0"/>
    <w:rsid w:val="006B29B8"/>
    <w:rsid w:val="006B3037"/>
    <w:rsid w:val="006B4008"/>
    <w:rsid w:val="006B40D2"/>
    <w:rsid w:val="006B4318"/>
    <w:rsid w:val="006B466C"/>
    <w:rsid w:val="006B46F6"/>
    <w:rsid w:val="006B5171"/>
    <w:rsid w:val="006B5E98"/>
    <w:rsid w:val="006B671A"/>
    <w:rsid w:val="006B7D69"/>
    <w:rsid w:val="006C13CE"/>
    <w:rsid w:val="006C18F5"/>
    <w:rsid w:val="006C1A41"/>
    <w:rsid w:val="006C1EDC"/>
    <w:rsid w:val="006C319E"/>
    <w:rsid w:val="006C369B"/>
    <w:rsid w:val="006C377E"/>
    <w:rsid w:val="006C45BD"/>
    <w:rsid w:val="006C4AAE"/>
    <w:rsid w:val="006C4F54"/>
    <w:rsid w:val="006C513F"/>
    <w:rsid w:val="006C5694"/>
    <w:rsid w:val="006C5C29"/>
    <w:rsid w:val="006C6220"/>
    <w:rsid w:val="006C6794"/>
    <w:rsid w:val="006C71B2"/>
    <w:rsid w:val="006C7610"/>
    <w:rsid w:val="006C7A4D"/>
    <w:rsid w:val="006D04E9"/>
    <w:rsid w:val="006D0734"/>
    <w:rsid w:val="006D09AC"/>
    <w:rsid w:val="006D10AC"/>
    <w:rsid w:val="006D16AD"/>
    <w:rsid w:val="006D1E42"/>
    <w:rsid w:val="006D23C3"/>
    <w:rsid w:val="006D3618"/>
    <w:rsid w:val="006D3F8E"/>
    <w:rsid w:val="006D4886"/>
    <w:rsid w:val="006D48AD"/>
    <w:rsid w:val="006D6227"/>
    <w:rsid w:val="006D75A0"/>
    <w:rsid w:val="006E0876"/>
    <w:rsid w:val="006E0A2C"/>
    <w:rsid w:val="006E13E1"/>
    <w:rsid w:val="006E2335"/>
    <w:rsid w:val="006E24A8"/>
    <w:rsid w:val="006E397C"/>
    <w:rsid w:val="006E3B0A"/>
    <w:rsid w:val="006E40B4"/>
    <w:rsid w:val="006E4F34"/>
    <w:rsid w:val="006E5B11"/>
    <w:rsid w:val="006E6391"/>
    <w:rsid w:val="006E7325"/>
    <w:rsid w:val="006E7822"/>
    <w:rsid w:val="006E7A23"/>
    <w:rsid w:val="006E7DF2"/>
    <w:rsid w:val="006E7F03"/>
    <w:rsid w:val="006F0198"/>
    <w:rsid w:val="006F0B70"/>
    <w:rsid w:val="006F0C51"/>
    <w:rsid w:val="006F10AB"/>
    <w:rsid w:val="006F1507"/>
    <w:rsid w:val="006F155D"/>
    <w:rsid w:val="006F18F4"/>
    <w:rsid w:val="006F1934"/>
    <w:rsid w:val="006F1AB8"/>
    <w:rsid w:val="006F2A35"/>
    <w:rsid w:val="006F3007"/>
    <w:rsid w:val="006F319A"/>
    <w:rsid w:val="006F3CF9"/>
    <w:rsid w:val="006F40DF"/>
    <w:rsid w:val="006F4CD4"/>
    <w:rsid w:val="006F5221"/>
    <w:rsid w:val="006F5730"/>
    <w:rsid w:val="006F57B1"/>
    <w:rsid w:val="006F6581"/>
    <w:rsid w:val="006F68D6"/>
    <w:rsid w:val="006F6A2E"/>
    <w:rsid w:val="006F78C3"/>
    <w:rsid w:val="007017DD"/>
    <w:rsid w:val="00702625"/>
    <w:rsid w:val="007030B5"/>
    <w:rsid w:val="007031B1"/>
    <w:rsid w:val="0070499E"/>
    <w:rsid w:val="00704B72"/>
    <w:rsid w:val="00705B8E"/>
    <w:rsid w:val="00705C21"/>
    <w:rsid w:val="00706379"/>
    <w:rsid w:val="00706436"/>
    <w:rsid w:val="00706C32"/>
    <w:rsid w:val="00706F9B"/>
    <w:rsid w:val="00707223"/>
    <w:rsid w:val="00707261"/>
    <w:rsid w:val="00707A24"/>
    <w:rsid w:val="00707E31"/>
    <w:rsid w:val="0071076E"/>
    <w:rsid w:val="00710D64"/>
    <w:rsid w:val="00712200"/>
    <w:rsid w:val="00712428"/>
    <w:rsid w:val="00712503"/>
    <w:rsid w:val="00712B1A"/>
    <w:rsid w:val="00713018"/>
    <w:rsid w:val="00713038"/>
    <w:rsid w:val="00713480"/>
    <w:rsid w:val="0071351A"/>
    <w:rsid w:val="007136FE"/>
    <w:rsid w:val="00713959"/>
    <w:rsid w:val="00713B06"/>
    <w:rsid w:val="0071520D"/>
    <w:rsid w:val="00715290"/>
    <w:rsid w:val="00715874"/>
    <w:rsid w:val="007158C8"/>
    <w:rsid w:val="00715FBB"/>
    <w:rsid w:val="00716729"/>
    <w:rsid w:val="0071692C"/>
    <w:rsid w:val="00716E83"/>
    <w:rsid w:val="00717D31"/>
    <w:rsid w:val="007200D1"/>
    <w:rsid w:val="00720876"/>
    <w:rsid w:val="00720F41"/>
    <w:rsid w:val="007217F5"/>
    <w:rsid w:val="007219F0"/>
    <w:rsid w:val="007224EA"/>
    <w:rsid w:val="00722AB8"/>
    <w:rsid w:val="00723087"/>
    <w:rsid w:val="0072325F"/>
    <w:rsid w:val="00723500"/>
    <w:rsid w:val="007247C0"/>
    <w:rsid w:val="007248F9"/>
    <w:rsid w:val="00724AAB"/>
    <w:rsid w:val="00724B90"/>
    <w:rsid w:val="00724D76"/>
    <w:rsid w:val="007255F3"/>
    <w:rsid w:val="007263C4"/>
    <w:rsid w:val="00726807"/>
    <w:rsid w:val="00726F81"/>
    <w:rsid w:val="007272E3"/>
    <w:rsid w:val="00727D40"/>
    <w:rsid w:val="00727D7A"/>
    <w:rsid w:val="00730206"/>
    <w:rsid w:val="00730F11"/>
    <w:rsid w:val="00732065"/>
    <w:rsid w:val="00732374"/>
    <w:rsid w:val="0073246B"/>
    <w:rsid w:val="007329B8"/>
    <w:rsid w:val="00732E74"/>
    <w:rsid w:val="0073340E"/>
    <w:rsid w:val="00734023"/>
    <w:rsid w:val="00734724"/>
    <w:rsid w:val="0073527D"/>
    <w:rsid w:val="0073544B"/>
    <w:rsid w:val="00735526"/>
    <w:rsid w:val="007357B9"/>
    <w:rsid w:val="00735912"/>
    <w:rsid w:val="00735CD1"/>
    <w:rsid w:val="00735FB7"/>
    <w:rsid w:val="007368C0"/>
    <w:rsid w:val="00736C8F"/>
    <w:rsid w:val="007374C6"/>
    <w:rsid w:val="007374FA"/>
    <w:rsid w:val="00737E19"/>
    <w:rsid w:val="00740ECE"/>
    <w:rsid w:val="00740F38"/>
    <w:rsid w:val="00741893"/>
    <w:rsid w:val="00742632"/>
    <w:rsid w:val="0074299A"/>
    <w:rsid w:val="00742D91"/>
    <w:rsid w:val="0074327B"/>
    <w:rsid w:val="00743888"/>
    <w:rsid w:val="00744153"/>
    <w:rsid w:val="007443E0"/>
    <w:rsid w:val="00745306"/>
    <w:rsid w:val="007456C1"/>
    <w:rsid w:val="00746036"/>
    <w:rsid w:val="00746B31"/>
    <w:rsid w:val="00746D2E"/>
    <w:rsid w:val="00746FCD"/>
    <w:rsid w:val="007470C3"/>
    <w:rsid w:val="00747622"/>
    <w:rsid w:val="007509DE"/>
    <w:rsid w:val="00750BC2"/>
    <w:rsid w:val="00750BF9"/>
    <w:rsid w:val="007510A7"/>
    <w:rsid w:val="00751466"/>
    <w:rsid w:val="007517DE"/>
    <w:rsid w:val="00752DF2"/>
    <w:rsid w:val="00753700"/>
    <w:rsid w:val="007538AB"/>
    <w:rsid w:val="007545CD"/>
    <w:rsid w:val="00754712"/>
    <w:rsid w:val="007550BE"/>
    <w:rsid w:val="0075575E"/>
    <w:rsid w:val="007559BF"/>
    <w:rsid w:val="00755AD1"/>
    <w:rsid w:val="007562CD"/>
    <w:rsid w:val="0075661D"/>
    <w:rsid w:val="0075787E"/>
    <w:rsid w:val="0075791C"/>
    <w:rsid w:val="0075795E"/>
    <w:rsid w:val="00760154"/>
    <w:rsid w:val="0076173A"/>
    <w:rsid w:val="0076186F"/>
    <w:rsid w:val="00761F38"/>
    <w:rsid w:val="00762452"/>
    <w:rsid w:val="00762947"/>
    <w:rsid w:val="00762B7D"/>
    <w:rsid w:val="00762EA2"/>
    <w:rsid w:val="00763A6C"/>
    <w:rsid w:val="00763C7C"/>
    <w:rsid w:val="00763FBE"/>
    <w:rsid w:val="00765BA6"/>
    <w:rsid w:val="00765EE6"/>
    <w:rsid w:val="00766187"/>
    <w:rsid w:val="0076619D"/>
    <w:rsid w:val="007667F6"/>
    <w:rsid w:val="007676BE"/>
    <w:rsid w:val="00767A1D"/>
    <w:rsid w:val="00771155"/>
    <w:rsid w:val="00771C60"/>
    <w:rsid w:val="007723FE"/>
    <w:rsid w:val="0077248F"/>
    <w:rsid w:val="00772BCF"/>
    <w:rsid w:val="00773BCC"/>
    <w:rsid w:val="0077436D"/>
    <w:rsid w:val="00774F14"/>
    <w:rsid w:val="00776756"/>
    <w:rsid w:val="007767DC"/>
    <w:rsid w:val="00776EDE"/>
    <w:rsid w:val="007779DC"/>
    <w:rsid w:val="00777C25"/>
    <w:rsid w:val="00780A67"/>
    <w:rsid w:val="00780EF1"/>
    <w:rsid w:val="0078144C"/>
    <w:rsid w:val="007823CB"/>
    <w:rsid w:val="00783EC7"/>
    <w:rsid w:val="0078484A"/>
    <w:rsid w:val="00784CC9"/>
    <w:rsid w:val="00784F61"/>
    <w:rsid w:val="0078577E"/>
    <w:rsid w:val="007859E3"/>
    <w:rsid w:val="007861A2"/>
    <w:rsid w:val="007871BB"/>
    <w:rsid w:val="00787241"/>
    <w:rsid w:val="0078731C"/>
    <w:rsid w:val="0078791E"/>
    <w:rsid w:val="00787AAB"/>
    <w:rsid w:val="00787B95"/>
    <w:rsid w:val="007900BB"/>
    <w:rsid w:val="0079042D"/>
    <w:rsid w:val="00790500"/>
    <w:rsid w:val="00790711"/>
    <w:rsid w:val="00790BE6"/>
    <w:rsid w:val="00790DEF"/>
    <w:rsid w:val="00790E65"/>
    <w:rsid w:val="00791034"/>
    <w:rsid w:val="00791802"/>
    <w:rsid w:val="00791E86"/>
    <w:rsid w:val="0079279B"/>
    <w:rsid w:val="00792E06"/>
    <w:rsid w:val="0079312D"/>
    <w:rsid w:val="0079335F"/>
    <w:rsid w:val="007937DB"/>
    <w:rsid w:val="00794037"/>
    <w:rsid w:val="00794901"/>
    <w:rsid w:val="007950A0"/>
    <w:rsid w:val="007951A2"/>
    <w:rsid w:val="0079533A"/>
    <w:rsid w:val="00795635"/>
    <w:rsid w:val="00795836"/>
    <w:rsid w:val="00795C4B"/>
    <w:rsid w:val="00795E3A"/>
    <w:rsid w:val="00796689"/>
    <w:rsid w:val="00796A84"/>
    <w:rsid w:val="00797030"/>
    <w:rsid w:val="007978AB"/>
    <w:rsid w:val="007A016A"/>
    <w:rsid w:val="007A0A85"/>
    <w:rsid w:val="007A1B55"/>
    <w:rsid w:val="007A1E6B"/>
    <w:rsid w:val="007A2251"/>
    <w:rsid w:val="007A2AAD"/>
    <w:rsid w:val="007A2E60"/>
    <w:rsid w:val="007A31A0"/>
    <w:rsid w:val="007A34EA"/>
    <w:rsid w:val="007A4527"/>
    <w:rsid w:val="007A56A8"/>
    <w:rsid w:val="007A5C6B"/>
    <w:rsid w:val="007A60AB"/>
    <w:rsid w:val="007A64F1"/>
    <w:rsid w:val="007A67E4"/>
    <w:rsid w:val="007A78E6"/>
    <w:rsid w:val="007A7B02"/>
    <w:rsid w:val="007B06E6"/>
    <w:rsid w:val="007B0978"/>
    <w:rsid w:val="007B12BB"/>
    <w:rsid w:val="007B1857"/>
    <w:rsid w:val="007B1B5B"/>
    <w:rsid w:val="007B1E4C"/>
    <w:rsid w:val="007B2D8D"/>
    <w:rsid w:val="007B358A"/>
    <w:rsid w:val="007B36DB"/>
    <w:rsid w:val="007B375F"/>
    <w:rsid w:val="007B3E8D"/>
    <w:rsid w:val="007B3EEC"/>
    <w:rsid w:val="007B43D7"/>
    <w:rsid w:val="007B594B"/>
    <w:rsid w:val="007B5CC6"/>
    <w:rsid w:val="007B5DC6"/>
    <w:rsid w:val="007B5FB5"/>
    <w:rsid w:val="007B62C3"/>
    <w:rsid w:val="007B6C60"/>
    <w:rsid w:val="007B6CFF"/>
    <w:rsid w:val="007B6D46"/>
    <w:rsid w:val="007B7CA8"/>
    <w:rsid w:val="007B7ED4"/>
    <w:rsid w:val="007C0889"/>
    <w:rsid w:val="007C0E61"/>
    <w:rsid w:val="007C1242"/>
    <w:rsid w:val="007C1625"/>
    <w:rsid w:val="007C27F8"/>
    <w:rsid w:val="007C2ABB"/>
    <w:rsid w:val="007C2F9F"/>
    <w:rsid w:val="007C3342"/>
    <w:rsid w:val="007C38B4"/>
    <w:rsid w:val="007C3939"/>
    <w:rsid w:val="007C3A40"/>
    <w:rsid w:val="007C4AE0"/>
    <w:rsid w:val="007C6ABD"/>
    <w:rsid w:val="007C6B91"/>
    <w:rsid w:val="007C7EE1"/>
    <w:rsid w:val="007D08C9"/>
    <w:rsid w:val="007D0A6E"/>
    <w:rsid w:val="007D1B5B"/>
    <w:rsid w:val="007D2034"/>
    <w:rsid w:val="007D3BA9"/>
    <w:rsid w:val="007D3D25"/>
    <w:rsid w:val="007D4771"/>
    <w:rsid w:val="007D498A"/>
    <w:rsid w:val="007D4BC7"/>
    <w:rsid w:val="007D50A4"/>
    <w:rsid w:val="007D5DBB"/>
    <w:rsid w:val="007D5FC9"/>
    <w:rsid w:val="007D7961"/>
    <w:rsid w:val="007D7CED"/>
    <w:rsid w:val="007D7D52"/>
    <w:rsid w:val="007D7E6C"/>
    <w:rsid w:val="007E068D"/>
    <w:rsid w:val="007E0B44"/>
    <w:rsid w:val="007E14C1"/>
    <w:rsid w:val="007E1610"/>
    <w:rsid w:val="007E2872"/>
    <w:rsid w:val="007E41C4"/>
    <w:rsid w:val="007E4B23"/>
    <w:rsid w:val="007E553F"/>
    <w:rsid w:val="007E6697"/>
    <w:rsid w:val="007E67B9"/>
    <w:rsid w:val="007E67F8"/>
    <w:rsid w:val="007E6BD3"/>
    <w:rsid w:val="007E6F51"/>
    <w:rsid w:val="007E7DFE"/>
    <w:rsid w:val="007F0922"/>
    <w:rsid w:val="007F0A23"/>
    <w:rsid w:val="007F0AFD"/>
    <w:rsid w:val="007F1565"/>
    <w:rsid w:val="007F17D4"/>
    <w:rsid w:val="007F1E81"/>
    <w:rsid w:val="007F2495"/>
    <w:rsid w:val="007F24F6"/>
    <w:rsid w:val="007F2B14"/>
    <w:rsid w:val="007F2EF0"/>
    <w:rsid w:val="007F3889"/>
    <w:rsid w:val="007F482A"/>
    <w:rsid w:val="007F4C21"/>
    <w:rsid w:val="007F4E79"/>
    <w:rsid w:val="007F51BA"/>
    <w:rsid w:val="007F5222"/>
    <w:rsid w:val="007F56E7"/>
    <w:rsid w:val="007F5CF0"/>
    <w:rsid w:val="007F617C"/>
    <w:rsid w:val="007F6BA3"/>
    <w:rsid w:val="00800166"/>
    <w:rsid w:val="00801634"/>
    <w:rsid w:val="00801B36"/>
    <w:rsid w:val="0080314D"/>
    <w:rsid w:val="00803241"/>
    <w:rsid w:val="00803573"/>
    <w:rsid w:val="00803AF4"/>
    <w:rsid w:val="008046CF"/>
    <w:rsid w:val="00804CEE"/>
    <w:rsid w:val="0080518B"/>
    <w:rsid w:val="008063C0"/>
    <w:rsid w:val="008064E0"/>
    <w:rsid w:val="008065CB"/>
    <w:rsid w:val="008067E5"/>
    <w:rsid w:val="008074BC"/>
    <w:rsid w:val="0080765D"/>
    <w:rsid w:val="00810DEB"/>
    <w:rsid w:val="008110A4"/>
    <w:rsid w:val="008118C3"/>
    <w:rsid w:val="0081233B"/>
    <w:rsid w:val="0081314F"/>
    <w:rsid w:val="008136A4"/>
    <w:rsid w:val="00813AFF"/>
    <w:rsid w:val="008140F2"/>
    <w:rsid w:val="00814488"/>
    <w:rsid w:val="00814A94"/>
    <w:rsid w:val="00814BB7"/>
    <w:rsid w:val="00814C92"/>
    <w:rsid w:val="00815172"/>
    <w:rsid w:val="0081575E"/>
    <w:rsid w:val="008157B9"/>
    <w:rsid w:val="008158EF"/>
    <w:rsid w:val="00816C50"/>
    <w:rsid w:val="0081715F"/>
    <w:rsid w:val="00817B09"/>
    <w:rsid w:val="00820171"/>
    <w:rsid w:val="00820199"/>
    <w:rsid w:val="0082097B"/>
    <w:rsid w:val="008209D3"/>
    <w:rsid w:val="008235F6"/>
    <w:rsid w:val="00824F42"/>
    <w:rsid w:val="008264FE"/>
    <w:rsid w:val="00826822"/>
    <w:rsid w:val="00826925"/>
    <w:rsid w:val="00827E52"/>
    <w:rsid w:val="00830947"/>
    <w:rsid w:val="00830C45"/>
    <w:rsid w:val="00831FDE"/>
    <w:rsid w:val="008324E5"/>
    <w:rsid w:val="008329A0"/>
    <w:rsid w:val="008338E5"/>
    <w:rsid w:val="00834A00"/>
    <w:rsid w:val="00834A5B"/>
    <w:rsid w:val="00834F91"/>
    <w:rsid w:val="00835492"/>
    <w:rsid w:val="008355F6"/>
    <w:rsid w:val="00835911"/>
    <w:rsid w:val="00835BB6"/>
    <w:rsid w:val="00835E39"/>
    <w:rsid w:val="00836263"/>
    <w:rsid w:val="008367D1"/>
    <w:rsid w:val="0083689A"/>
    <w:rsid w:val="00840858"/>
    <w:rsid w:val="00841911"/>
    <w:rsid w:val="00842031"/>
    <w:rsid w:val="0084300E"/>
    <w:rsid w:val="00843ECA"/>
    <w:rsid w:val="00844635"/>
    <w:rsid w:val="00844FB6"/>
    <w:rsid w:val="00846B4B"/>
    <w:rsid w:val="00846F9C"/>
    <w:rsid w:val="008477E1"/>
    <w:rsid w:val="0085004D"/>
    <w:rsid w:val="008504AE"/>
    <w:rsid w:val="00850721"/>
    <w:rsid w:val="00850F47"/>
    <w:rsid w:val="00851312"/>
    <w:rsid w:val="0085142E"/>
    <w:rsid w:val="00852353"/>
    <w:rsid w:val="00853305"/>
    <w:rsid w:val="008534E5"/>
    <w:rsid w:val="0085463A"/>
    <w:rsid w:val="008548AC"/>
    <w:rsid w:val="00854F83"/>
    <w:rsid w:val="008557D9"/>
    <w:rsid w:val="00856248"/>
    <w:rsid w:val="00857B09"/>
    <w:rsid w:val="0086093C"/>
    <w:rsid w:val="00860BA2"/>
    <w:rsid w:val="00860F05"/>
    <w:rsid w:val="00860F11"/>
    <w:rsid w:val="00861396"/>
    <w:rsid w:val="00861777"/>
    <w:rsid w:val="008617A6"/>
    <w:rsid w:val="00861F0C"/>
    <w:rsid w:val="00862057"/>
    <w:rsid w:val="00862C36"/>
    <w:rsid w:val="008633D1"/>
    <w:rsid w:val="00863DB1"/>
    <w:rsid w:val="00864185"/>
    <w:rsid w:val="0086574B"/>
    <w:rsid w:val="0086591D"/>
    <w:rsid w:val="008679CB"/>
    <w:rsid w:val="00867A05"/>
    <w:rsid w:val="00867C14"/>
    <w:rsid w:val="0087011C"/>
    <w:rsid w:val="00871251"/>
    <w:rsid w:val="00871994"/>
    <w:rsid w:val="00871C56"/>
    <w:rsid w:val="00871F0A"/>
    <w:rsid w:val="00872A65"/>
    <w:rsid w:val="00872F4C"/>
    <w:rsid w:val="00873632"/>
    <w:rsid w:val="00873E43"/>
    <w:rsid w:val="00873F15"/>
    <w:rsid w:val="00874E77"/>
    <w:rsid w:val="0087518A"/>
    <w:rsid w:val="008751A1"/>
    <w:rsid w:val="00877410"/>
    <w:rsid w:val="00877D65"/>
    <w:rsid w:val="008806D0"/>
    <w:rsid w:val="00880929"/>
    <w:rsid w:val="00880DCF"/>
    <w:rsid w:val="008816E2"/>
    <w:rsid w:val="008818CE"/>
    <w:rsid w:val="00881F81"/>
    <w:rsid w:val="008820DD"/>
    <w:rsid w:val="00882258"/>
    <w:rsid w:val="00882379"/>
    <w:rsid w:val="00883412"/>
    <w:rsid w:val="0088342A"/>
    <w:rsid w:val="00884158"/>
    <w:rsid w:val="008841A2"/>
    <w:rsid w:val="00884863"/>
    <w:rsid w:val="00884DD5"/>
    <w:rsid w:val="00885CB7"/>
    <w:rsid w:val="00885F6B"/>
    <w:rsid w:val="00886A40"/>
    <w:rsid w:val="00886A8A"/>
    <w:rsid w:val="00887B8C"/>
    <w:rsid w:val="00887FB3"/>
    <w:rsid w:val="00887FE4"/>
    <w:rsid w:val="00891BDE"/>
    <w:rsid w:val="00892151"/>
    <w:rsid w:val="008922B9"/>
    <w:rsid w:val="00892762"/>
    <w:rsid w:val="008933A0"/>
    <w:rsid w:val="00893F2A"/>
    <w:rsid w:val="008945A5"/>
    <w:rsid w:val="00895032"/>
    <w:rsid w:val="008958E4"/>
    <w:rsid w:val="00895951"/>
    <w:rsid w:val="00895C83"/>
    <w:rsid w:val="00895F0D"/>
    <w:rsid w:val="008963BE"/>
    <w:rsid w:val="008967CD"/>
    <w:rsid w:val="00896F3D"/>
    <w:rsid w:val="00897665"/>
    <w:rsid w:val="008A0F1D"/>
    <w:rsid w:val="008A20C1"/>
    <w:rsid w:val="008A272B"/>
    <w:rsid w:val="008A2A3B"/>
    <w:rsid w:val="008A2EBE"/>
    <w:rsid w:val="008A33F8"/>
    <w:rsid w:val="008A4248"/>
    <w:rsid w:val="008A4406"/>
    <w:rsid w:val="008A5384"/>
    <w:rsid w:val="008A53FE"/>
    <w:rsid w:val="008A54DD"/>
    <w:rsid w:val="008A577C"/>
    <w:rsid w:val="008A5781"/>
    <w:rsid w:val="008A5D6E"/>
    <w:rsid w:val="008A610B"/>
    <w:rsid w:val="008A649C"/>
    <w:rsid w:val="008A68A4"/>
    <w:rsid w:val="008A6B4A"/>
    <w:rsid w:val="008A774E"/>
    <w:rsid w:val="008A7A4D"/>
    <w:rsid w:val="008A7FFE"/>
    <w:rsid w:val="008B07AD"/>
    <w:rsid w:val="008B0C37"/>
    <w:rsid w:val="008B0E1E"/>
    <w:rsid w:val="008B0E80"/>
    <w:rsid w:val="008B223A"/>
    <w:rsid w:val="008B2303"/>
    <w:rsid w:val="008B2894"/>
    <w:rsid w:val="008B2EA9"/>
    <w:rsid w:val="008B414A"/>
    <w:rsid w:val="008B496B"/>
    <w:rsid w:val="008B4FF9"/>
    <w:rsid w:val="008B5167"/>
    <w:rsid w:val="008B56B4"/>
    <w:rsid w:val="008B5A8A"/>
    <w:rsid w:val="008B5FC0"/>
    <w:rsid w:val="008B6162"/>
    <w:rsid w:val="008B650A"/>
    <w:rsid w:val="008B66B5"/>
    <w:rsid w:val="008B72CB"/>
    <w:rsid w:val="008B782A"/>
    <w:rsid w:val="008B7ED3"/>
    <w:rsid w:val="008C1FC1"/>
    <w:rsid w:val="008C23DC"/>
    <w:rsid w:val="008C2982"/>
    <w:rsid w:val="008C3930"/>
    <w:rsid w:val="008C4308"/>
    <w:rsid w:val="008C4BB3"/>
    <w:rsid w:val="008C5748"/>
    <w:rsid w:val="008C57D8"/>
    <w:rsid w:val="008C6571"/>
    <w:rsid w:val="008C68A0"/>
    <w:rsid w:val="008C6D8B"/>
    <w:rsid w:val="008C76B6"/>
    <w:rsid w:val="008D01E2"/>
    <w:rsid w:val="008D0364"/>
    <w:rsid w:val="008D0790"/>
    <w:rsid w:val="008D101B"/>
    <w:rsid w:val="008D14C4"/>
    <w:rsid w:val="008D21A4"/>
    <w:rsid w:val="008D263C"/>
    <w:rsid w:val="008D2732"/>
    <w:rsid w:val="008D2B74"/>
    <w:rsid w:val="008D2C22"/>
    <w:rsid w:val="008D2CD3"/>
    <w:rsid w:val="008D2D04"/>
    <w:rsid w:val="008D36B9"/>
    <w:rsid w:val="008D374F"/>
    <w:rsid w:val="008D3E0F"/>
    <w:rsid w:val="008D4808"/>
    <w:rsid w:val="008D4A93"/>
    <w:rsid w:val="008D604F"/>
    <w:rsid w:val="008D6B82"/>
    <w:rsid w:val="008D6D92"/>
    <w:rsid w:val="008D6E51"/>
    <w:rsid w:val="008D6EA3"/>
    <w:rsid w:val="008D713C"/>
    <w:rsid w:val="008D7B6C"/>
    <w:rsid w:val="008D7F4F"/>
    <w:rsid w:val="008E176E"/>
    <w:rsid w:val="008E1FEF"/>
    <w:rsid w:val="008E21D6"/>
    <w:rsid w:val="008E24EB"/>
    <w:rsid w:val="008E27CF"/>
    <w:rsid w:val="008E3435"/>
    <w:rsid w:val="008E3534"/>
    <w:rsid w:val="008E39A7"/>
    <w:rsid w:val="008E446A"/>
    <w:rsid w:val="008E4EF7"/>
    <w:rsid w:val="008E553C"/>
    <w:rsid w:val="008E5B30"/>
    <w:rsid w:val="008E61BA"/>
    <w:rsid w:val="008E7330"/>
    <w:rsid w:val="008E747C"/>
    <w:rsid w:val="008F0344"/>
    <w:rsid w:val="008F0B7E"/>
    <w:rsid w:val="008F0CF9"/>
    <w:rsid w:val="008F162C"/>
    <w:rsid w:val="008F1C74"/>
    <w:rsid w:val="008F2192"/>
    <w:rsid w:val="008F3AE8"/>
    <w:rsid w:val="008F3CEE"/>
    <w:rsid w:val="008F43D9"/>
    <w:rsid w:val="008F47BF"/>
    <w:rsid w:val="008F4FA9"/>
    <w:rsid w:val="008F4FD8"/>
    <w:rsid w:val="008F5173"/>
    <w:rsid w:val="008F65F5"/>
    <w:rsid w:val="008F689F"/>
    <w:rsid w:val="008F6AF3"/>
    <w:rsid w:val="008F7D58"/>
    <w:rsid w:val="00900418"/>
    <w:rsid w:val="00900A17"/>
    <w:rsid w:val="00901293"/>
    <w:rsid w:val="00901A09"/>
    <w:rsid w:val="00901A1C"/>
    <w:rsid w:val="0090254E"/>
    <w:rsid w:val="00903169"/>
    <w:rsid w:val="009036DB"/>
    <w:rsid w:val="009038E6"/>
    <w:rsid w:val="00904CCA"/>
    <w:rsid w:val="00905128"/>
    <w:rsid w:val="0090514B"/>
    <w:rsid w:val="00905247"/>
    <w:rsid w:val="0090603A"/>
    <w:rsid w:val="00906084"/>
    <w:rsid w:val="00906384"/>
    <w:rsid w:val="009063CA"/>
    <w:rsid w:val="009064D0"/>
    <w:rsid w:val="009068EF"/>
    <w:rsid w:val="00906BDD"/>
    <w:rsid w:val="009072B2"/>
    <w:rsid w:val="00907FFE"/>
    <w:rsid w:val="0091039F"/>
    <w:rsid w:val="009107A6"/>
    <w:rsid w:val="0091188C"/>
    <w:rsid w:val="009118E4"/>
    <w:rsid w:val="00911B5D"/>
    <w:rsid w:val="00912AA8"/>
    <w:rsid w:val="009130FD"/>
    <w:rsid w:val="00913B9F"/>
    <w:rsid w:val="009143CD"/>
    <w:rsid w:val="00914864"/>
    <w:rsid w:val="009150B1"/>
    <w:rsid w:val="00915380"/>
    <w:rsid w:val="0091589E"/>
    <w:rsid w:val="0091603C"/>
    <w:rsid w:val="00916493"/>
    <w:rsid w:val="00916612"/>
    <w:rsid w:val="00916A2B"/>
    <w:rsid w:val="00916CD1"/>
    <w:rsid w:val="00917532"/>
    <w:rsid w:val="009179F4"/>
    <w:rsid w:val="00917EB3"/>
    <w:rsid w:val="00920075"/>
    <w:rsid w:val="0092095B"/>
    <w:rsid w:val="00920D70"/>
    <w:rsid w:val="00921236"/>
    <w:rsid w:val="00921397"/>
    <w:rsid w:val="00921400"/>
    <w:rsid w:val="009223D8"/>
    <w:rsid w:val="009227DA"/>
    <w:rsid w:val="0092282A"/>
    <w:rsid w:val="00922845"/>
    <w:rsid w:val="009229E2"/>
    <w:rsid w:val="00922BCD"/>
    <w:rsid w:val="00923385"/>
    <w:rsid w:val="009249C6"/>
    <w:rsid w:val="00924F26"/>
    <w:rsid w:val="0092507B"/>
    <w:rsid w:val="00925C8C"/>
    <w:rsid w:val="0092647C"/>
    <w:rsid w:val="009265C2"/>
    <w:rsid w:val="00927054"/>
    <w:rsid w:val="00927386"/>
    <w:rsid w:val="009275D3"/>
    <w:rsid w:val="00927D7B"/>
    <w:rsid w:val="00927F53"/>
    <w:rsid w:val="00930435"/>
    <w:rsid w:val="0093059C"/>
    <w:rsid w:val="00930E80"/>
    <w:rsid w:val="00931312"/>
    <w:rsid w:val="00931E69"/>
    <w:rsid w:val="00931FA2"/>
    <w:rsid w:val="009328E6"/>
    <w:rsid w:val="0093292A"/>
    <w:rsid w:val="00932CCC"/>
    <w:rsid w:val="00933489"/>
    <w:rsid w:val="009336B3"/>
    <w:rsid w:val="00933EB9"/>
    <w:rsid w:val="0093462B"/>
    <w:rsid w:val="00934EA4"/>
    <w:rsid w:val="00935002"/>
    <w:rsid w:val="00935369"/>
    <w:rsid w:val="00935980"/>
    <w:rsid w:val="00935A60"/>
    <w:rsid w:val="00935FA9"/>
    <w:rsid w:val="00936C7D"/>
    <w:rsid w:val="009371DA"/>
    <w:rsid w:val="0093761F"/>
    <w:rsid w:val="00937AFF"/>
    <w:rsid w:val="00937DA8"/>
    <w:rsid w:val="00937F33"/>
    <w:rsid w:val="0094009E"/>
    <w:rsid w:val="0094018A"/>
    <w:rsid w:val="00940535"/>
    <w:rsid w:val="00940B10"/>
    <w:rsid w:val="00940F88"/>
    <w:rsid w:val="00942837"/>
    <w:rsid w:val="009436F9"/>
    <w:rsid w:val="00943864"/>
    <w:rsid w:val="00944170"/>
    <w:rsid w:val="009443D5"/>
    <w:rsid w:val="00944FBA"/>
    <w:rsid w:val="0094503D"/>
    <w:rsid w:val="00946336"/>
    <w:rsid w:val="009464C7"/>
    <w:rsid w:val="0094651B"/>
    <w:rsid w:val="009470E5"/>
    <w:rsid w:val="009471C1"/>
    <w:rsid w:val="00947C8D"/>
    <w:rsid w:val="0095033E"/>
    <w:rsid w:val="00950359"/>
    <w:rsid w:val="00950E0A"/>
    <w:rsid w:val="00950F90"/>
    <w:rsid w:val="0095137A"/>
    <w:rsid w:val="00951A43"/>
    <w:rsid w:val="00952A4D"/>
    <w:rsid w:val="00953DE8"/>
    <w:rsid w:val="009542BE"/>
    <w:rsid w:val="00954C72"/>
    <w:rsid w:val="00955A62"/>
    <w:rsid w:val="009564C9"/>
    <w:rsid w:val="00956C72"/>
    <w:rsid w:val="00957D69"/>
    <w:rsid w:val="00957D88"/>
    <w:rsid w:val="00960D08"/>
    <w:rsid w:val="009610EA"/>
    <w:rsid w:val="009614C9"/>
    <w:rsid w:val="00961A26"/>
    <w:rsid w:val="00961E05"/>
    <w:rsid w:val="00962099"/>
    <w:rsid w:val="00962267"/>
    <w:rsid w:val="00962464"/>
    <w:rsid w:val="0096274F"/>
    <w:rsid w:val="00962FF9"/>
    <w:rsid w:val="009632C4"/>
    <w:rsid w:val="00964D0A"/>
    <w:rsid w:val="00965050"/>
    <w:rsid w:val="0096643A"/>
    <w:rsid w:val="00966E80"/>
    <w:rsid w:val="0096753A"/>
    <w:rsid w:val="00967D08"/>
    <w:rsid w:val="00967FFC"/>
    <w:rsid w:val="009704E5"/>
    <w:rsid w:val="00970BB6"/>
    <w:rsid w:val="0097117C"/>
    <w:rsid w:val="009712AA"/>
    <w:rsid w:val="00971671"/>
    <w:rsid w:val="00971AFA"/>
    <w:rsid w:val="00971D48"/>
    <w:rsid w:val="00971E0E"/>
    <w:rsid w:val="00972067"/>
    <w:rsid w:val="009720C5"/>
    <w:rsid w:val="009720F0"/>
    <w:rsid w:val="00973212"/>
    <w:rsid w:val="00973291"/>
    <w:rsid w:val="009737B7"/>
    <w:rsid w:val="00973DA5"/>
    <w:rsid w:val="00973F13"/>
    <w:rsid w:val="00973F7A"/>
    <w:rsid w:val="00974517"/>
    <w:rsid w:val="00974774"/>
    <w:rsid w:val="00974833"/>
    <w:rsid w:val="00974EF9"/>
    <w:rsid w:val="00976005"/>
    <w:rsid w:val="009762F8"/>
    <w:rsid w:val="00976D73"/>
    <w:rsid w:val="00976EE3"/>
    <w:rsid w:val="009776BE"/>
    <w:rsid w:val="00977927"/>
    <w:rsid w:val="00980530"/>
    <w:rsid w:val="00980BC2"/>
    <w:rsid w:val="00980DBD"/>
    <w:rsid w:val="00980F24"/>
    <w:rsid w:val="00981554"/>
    <w:rsid w:val="00981B35"/>
    <w:rsid w:val="00982DAE"/>
    <w:rsid w:val="009837DE"/>
    <w:rsid w:val="00983872"/>
    <w:rsid w:val="00983CC2"/>
    <w:rsid w:val="009845BF"/>
    <w:rsid w:val="0098535F"/>
    <w:rsid w:val="00990338"/>
    <w:rsid w:val="009908B3"/>
    <w:rsid w:val="00990E96"/>
    <w:rsid w:val="009917DB"/>
    <w:rsid w:val="00991860"/>
    <w:rsid w:val="009919DE"/>
    <w:rsid w:val="00991CFA"/>
    <w:rsid w:val="009923FE"/>
    <w:rsid w:val="00992C2A"/>
    <w:rsid w:val="009939D0"/>
    <w:rsid w:val="00993F34"/>
    <w:rsid w:val="00994002"/>
    <w:rsid w:val="00994438"/>
    <w:rsid w:val="009953DF"/>
    <w:rsid w:val="00995C0D"/>
    <w:rsid w:val="00995E0E"/>
    <w:rsid w:val="00995EE5"/>
    <w:rsid w:val="00997832"/>
    <w:rsid w:val="009A03A2"/>
    <w:rsid w:val="009A148D"/>
    <w:rsid w:val="009A2BFC"/>
    <w:rsid w:val="009A3ADE"/>
    <w:rsid w:val="009A3B59"/>
    <w:rsid w:val="009A3B7B"/>
    <w:rsid w:val="009A6260"/>
    <w:rsid w:val="009A63E9"/>
    <w:rsid w:val="009A67FF"/>
    <w:rsid w:val="009A68C7"/>
    <w:rsid w:val="009A6BF6"/>
    <w:rsid w:val="009A7BDC"/>
    <w:rsid w:val="009B14B0"/>
    <w:rsid w:val="009B1B3E"/>
    <w:rsid w:val="009B2FA5"/>
    <w:rsid w:val="009B39A8"/>
    <w:rsid w:val="009B3A2C"/>
    <w:rsid w:val="009B3C7C"/>
    <w:rsid w:val="009B4392"/>
    <w:rsid w:val="009B51E0"/>
    <w:rsid w:val="009B535E"/>
    <w:rsid w:val="009B5AF8"/>
    <w:rsid w:val="009B67AF"/>
    <w:rsid w:val="009B6FCB"/>
    <w:rsid w:val="009B6FFA"/>
    <w:rsid w:val="009B75B7"/>
    <w:rsid w:val="009B78D6"/>
    <w:rsid w:val="009C034E"/>
    <w:rsid w:val="009C2256"/>
    <w:rsid w:val="009C2BC2"/>
    <w:rsid w:val="009C2CE9"/>
    <w:rsid w:val="009C3080"/>
    <w:rsid w:val="009C411E"/>
    <w:rsid w:val="009C56F7"/>
    <w:rsid w:val="009C5913"/>
    <w:rsid w:val="009C5AA6"/>
    <w:rsid w:val="009C683E"/>
    <w:rsid w:val="009C6E60"/>
    <w:rsid w:val="009C7644"/>
    <w:rsid w:val="009C7CD5"/>
    <w:rsid w:val="009D03D3"/>
    <w:rsid w:val="009D0E9C"/>
    <w:rsid w:val="009D16A5"/>
    <w:rsid w:val="009D1BAC"/>
    <w:rsid w:val="009D222A"/>
    <w:rsid w:val="009D2632"/>
    <w:rsid w:val="009D2C1A"/>
    <w:rsid w:val="009D3BE5"/>
    <w:rsid w:val="009D4087"/>
    <w:rsid w:val="009D42C2"/>
    <w:rsid w:val="009D5813"/>
    <w:rsid w:val="009D5EFC"/>
    <w:rsid w:val="009D6106"/>
    <w:rsid w:val="009D663C"/>
    <w:rsid w:val="009D77B3"/>
    <w:rsid w:val="009D7EBD"/>
    <w:rsid w:val="009E0588"/>
    <w:rsid w:val="009E05AC"/>
    <w:rsid w:val="009E0729"/>
    <w:rsid w:val="009E0B87"/>
    <w:rsid w:val="009E0E51"/>
    <w:rsid w:val="009E1BFA"/>
    <w:rsid w:val="009E1EF0"/>
    <w:rsid w:val="009E2634"/>
    <w:rsid w:val="009E3139"/>
    <w:rsid w:val="009E34BE"/>
    <w:rsid w:val="009E3716"/>
    <w:rsid w:val="009E3C1A"/>
    <w:rsid w:val="009E4AEE"/>
    <w:rsid w:val="009E5608"/>
    <w:rsid w:val="009E58D1"/>
    <w:rsid w:val="009E615D"/>
    <w:rsid w:val="009E61E2"/>
    <w:rsid w:val="009E6937"/>
    <w:rsid w:val="009E737D"/>
    <w:rsid w:val="009E7454"/>
    <w:rsid w:val="009F016C"/>
    <w:rsid w:val="009F0972"/>
    <w:rsid w:val="009F1C83"/>
    <w:rsid w:val="009F232F"/>
    <w:rsid w:val="009F2EAD"/>
    <w:rsid w:val="009F320E"/>
    <w:rsid w:val="009F35A9"/>
    <w:rsid w:val="009F3B46"/>
    <w:rsid w:val="009F4227"/>
    <w:rsid w:val="009F69D6"/>
    <w:rsid w:val="009F6F19"/>
    <w:rsid w:val="009F7045"/>
    <w:rsid w:val="009F7883"/>
    <w:rsid w:val="009F7C85"/>
    <w:rsid w:val="009F7D7E"/>
    <w:rsid w:val="00A000EB"/>
    <w:rsid w:val="00A0086A"/>
    <w:rsid w:val="00A00905"/>
    <w:rsid w:val="00A00D5F"/>
    <w:rsid w:val="00A01537"/>
    <w:rsid w:val="00A01F91"/>
    <w:rsid w:val="00A023AC"/>
    <w:rsid w:val="00A027C0"/>
    <w:rsid w:val="00A029AF"/>
    <w:rsid w:val="00A02FB9"/>
    <w:rsid w:val="00A03297"/>
    <w:rsid w:val="00A038B6"/>
    <w:rsid w:val="00A03B5E"/>
    <w:rsid w:val="00A03E73"/>
    <w:rsid w:val="00A05A37"/>
    <w:rsid w:val="00A06028"/>
    <w:rsid w:val="00A0611A"/>
    <w:rsid w:val="00A0640A"/>
    <w:rsid w:val="00A06601"/>
    <w:rsid w:val="00A066B3"/>
    <w:rsid w:val="00A06847"/>
    <w:rsid w:val="00A06D3E"/>
    <w:rsid w:val="00A10739"/>
    <w:rsid w:val="00A1074D"/>
    <w:rsid w:val="00A111AC"/>
    <w:rsid w:val="00A11B19"/>
    <w:rsid w:val="00A1213F"/>
    <w:rsid w:val="00A1274E"/>
    <w:rsid w:val="00A135F3"/>
    <w:rsid w:val="00A13812"/>
    <w:rsid w:val="00A13945"/>
    <w:rsid w:val="00A13E5B"/>
    <w:rsid w:val="00A145AB"/>
    <w:rsid w:val="00A16DDC"/>
    <w:rsid w:val="00A17E1C"/>
    <w:rsid w:val="00A17ECA"/>
    <w:rsid w:val="00A20377"/>
    <w:rsid w:val="00A203B3"/>
    <w:rsid w:val="00A206BE"/>
    <w:rsid w:val="00A21A75"/>
    <w:rsid w:val="00A22FBA"/>
    <w:rsid w:val="00A23294"/>
    <w:rsid w:val="00A235C2"/>
    <w:rsid w:val="00A23605"/>
    <w:rsid w:val="00A23FEA"/>
    <w:rsid w:val="00A240E5"/>
    <w:rsid w:val="00A24DC5"/>
    <w:rsid w:val="00A25116"/>
    <w:rsid w:val="00A25312"/>
    <w:rsid w:val="00A254F7"/>
    <w:rsid w:val="00A25989"/>
    <w:rsid w:val="00A2614D"/>
    <w:rsid w:val="00A2622F"/>
    <w:rsid w:val="00A26F12"/>
    <w:rsid w:val="00A273BF"/>
    <w:rsid w:val="00A277EE"/>
    <w:rsid w:val="00A303E8"/>
    <w:rsid w:val="00A307C8"/>
    <w:rsid w:val="00A30E1F"/>
    <w:rsid w:val="00A32048"/>
    <w:rsid w:val="00A33B77"/>
    <w:rsid w:val="00A33DBE"/>
    <w:rsid w:val="00A34189"/>
    <w:rsid w:val="00A34471"/>
    <w:rsid w:val="00A34EF4"/>
    <w:rsid w:val="00A35233"/>
    <w:rsid w:val="00A35779"/>
    <w:rsid w:val="00A358F4"/>
    <w:rsid w:val="00A369AF"/>
    <w:rsid w:val="00A369E2"/>
    <w:rsid w:val="00A36DA3"/>
    <w:rsid w:val="00A3724A"/>
    <w:rsid w:val="00A3739F"/>
    <w:rsid w:val="00A37DD0"/>
    <w:rsid w:val="00A40810"/>
    <w:rsid w:val="00A40D8A"/>
    <w:rsid w:val="00A417F9"/>
    <w:rsid w:val="00A4184C"/>
    <w:rsid w:val="00A42105"/>
    <w:rsid w:val="00A44168"/>
    <w:rsid w:val="00A44175"/>
    <w:rsid w:val="00A44362"/>
    <w:rsid w:val="00A44514"/>
    <w:rsid w:val="00A45148"/>
    <w:rsid w:val="00A45328"/>
    <w:rsid w:val="00A45878"/>
    <w:rsid w:val="00A45AA3"/>
    <w:rsid w:val="00A4600C"/>
    <w:rsid w:val="00A46708"/>
    <w:rsid w:val="00A474B5"/>
    <w:rsid w:val="00A47E06"/>
    <w:rsid w:val="00A5008B"/>
    <w:rsid w:val="00A50125"/>
    <w:rsid w:val="00A5076F"/>
    <w:rsid w:val="00A5204D"/>
    <w:rsid w:val="00A5226B"/>
    <w:rsid w:val="00A52BAA"/>
    <w:rsid w:val="00A545EB"/>
    <w:rsid w:val="00A5491B"/>
    <w:rsid w:val="00A54947"/>
    <w:rsid w:val="00A54F30"/>
    <w:rsid w:val="00A55A47"/>
    <w:rsid w:val="00A55DAB"/>
    <w:rsid w:val="00A55FD8"/>
    <w:rsid w:val="00A5609B"/>
    <w:rsid w:val="00A56771"/>
    <w:rsid w:val="00A56BC5"/>
    <w:rsid w:val="00A57089"/>
    <w:rsid w:val="00A57313"/>
    <w:rsid w:val="00A5773E"/>
    <w:rsid w:val="00A60502"/>
    <w:rsid w:val="00A60D84"/>
    <w:rsid w:val="00A60F00"/>
    <w:rsid w:val="00A61320"/>
    <w:rsid w:val="00A61F4F"/>
    <w:rsid w:val="00A623EC"/>
    <w:rsid w:val="00A625A9"/>
    <w:rsid w:val="00A6464D"/>
    <w:rsid w:val="00A64F4E"/>
    <w:rsid w:val="00A64F6B"/>
    <w:rsid w:val="00A64FEC"/>
    <w:rsid w:val="00A65486"/>
    <w:rsid w:val="00A6604A"/>
    <w:rsid w:val="00A66B5B"/>
    <w:rsid w:val="00A6794D"/>
    <w:rsid w:val="00A702F5"/>
    <w:rsid w:val="00A703EB"/>
    <w:rsid w:val="00A70488"/>
    <w:rsid w:val="00A706AB"/>
    <w:rsid w:val="00A716BB"/>
    <w:rsid w:val="00A71875"/>
    <w:rsid w:val="00A71B0C"/>
    <w:rsid w:val="00A72A63"/>
    <w:rsid w:val="00A72F56"/>
    <w:rsid w:val="00A732B0"/>
    <w:rsid w:val="00A7369D"/>
    <w:rsid w:val="00A73A62"/>
    <w:rsid w:val="00A73D46"/>
    <w:rsid w:val="00A74038"/>
    <w:rsid w:val="00A74F35"/>
    <w:rsid w:val="00A756F4"/>
    <w:rsid w:val="00A7573C"/>
    <w:rsid w:val="00A75B8D"/>
    <w:rsid w:val="00A75ECD"/>
    <w:rsid w:val="00A75FD6"/>
    <w:rsid w:val="00A76422"/>
    <w:rsid w:val="00A7646A"/>
    <w:rsid w:val="00A76DBF"/>
    <w:rsid w:val="00A77208"/>
    <w:rsid w:val="00A8024C"/>
    <w:rsid w:val="00A80655"/>
    <w:rsid w:val="00A808FA"/>
    <w:rsid w:val="00A80961"/>
    <w:rsid w:val="00A80B49"/>
    <w:rsid w:val="00A820E9"/>
    <w:rsid w:val="00A826EA"/>
    <w:rsid w:val="00A82AF7"/>
    <w:rsid w:val="00A833DC"/>
    <w:rsid w:val="00A83567"/>
    <w:rsid w:val="00A83CA6"/>
    <w:rsid w:val="00A8471B"/>
    <w:rsid w:val="00A85173"/>
    <w:rsid w:val="00A852A3"/>
    <w:rsid w:val="00A858E0"/>
    <w:rsid w:val="00A85AC6"/>
    <w:rsid w:val="00A85F39"/>
    <w:rsid w:val="00A86283"/>
    <w:rsid w:val="00A86295"/>
    <w:rsid w:val="00A87268"/>
    <w:rsid w:val="00A87857"/>
    <w:rsid w:val="00A90AD8"/>
    <w:rsid w:val="00A90F03"/>
    <w:rsid w:val="00A9215B"/>
    <w:rsid w:val="00A925E6"/>
    <w:rsid w:val="00A9328C"/>
    <w:rsid w:val="00A935E3"/>
    <w:rsid w:val="00A938C8"/>
    <w:rsid w:val="00A9482F"/>
    <w:rsid w:val="00A958E8"/>
    <w:rsid w:val="00A959FD"/>
    <w:rsid w:val="00A95EEA"/>
    <w:rsid w:val="00A96B9F"/>
    <w:rsid w:val="00A96CDA"/>
    <w:rsid w:val="00A979B2"/>
    <w:rsid w:val="00A97DA7"/>
    <w:rsid w:val="00AA0774"/>
    <w:rsid w:val="00AA0C35"/>
    <w:rsid w:val="00AA1C7D"/>
    <w:rsid w:val="00AA2BD1"/>
    <w:rsid w:val="00AA3358"/>
    <w:rsid w:val="00AA380B"/>
    <w:rsid w:val="00AA3E4D"/>
    <w:rsid w:val="00AA3F60"/>
    <w:rsid w:val="00AA41FB"/>
    <w:rsid w:val="00AA594C"/>
    <w:rsid w:val="00AA63F1"/>
    <w:rsid w:val="00AA697A"/>
    <w:rsid w:val="00AA6CC9"/>
    <w:rsid w:val="00AA7425"/>
    <w:rsid w:val="00AA76C1"/>
    <w:rsid w:val="00AA7966"/>
    <w:rsid w:val="00AB0801"/>
    <w:rsid w:val="00AB110F"/>
    <w:rsid w:val="00AB13DE"/>
    <w:rsid w:val="00AB16CD"/>
    <w:rsid w:val="00AB1751"/>
    <w:rsid w:val="00AB17E0"/>
    <w:rsid w:val="00AB1EF1"/>
    <w:rsid w:val="00AB204B"/>
    <w:rsid w:val="00AB2739"/>
    <w:rsid w:val="00AB2A89"/>
    <w:rsid w:val="00AB2F5A"/>
    <w:rsid w:val="00AB3626"/>
    <w:rsid w:val="00AB4A16"/>
    <w:rsid w:val="00AB518E"/>
    <w:rsid w:val="00AB51F8"/>
    <w:rsid w:val="00AB563D"/>
    <w:rsid w:val="00AB5E53"/>
    <w:rsid w:val="00AB6F11"/>
    <w:rsid w:val="00AC0D60"/>
    <w:rsid w:val="00AC0E31"/>
    <w:rsid w:val="00AC178D"/>
    <w:rsid w:val="00AC1B9D"/>
    <w:rsid w:val="00AC25CE"/>
    <w:rsid w:val="00AC2DC0"/>
    <w:rsid w:val="00AC2F93"/>
    <w:rsid w:val="00AC3538"/>
    <w:rsid w:val="00AC3569"/>
    <w:rsid w:val="00AC3582"/>
    <w:rsid w:val="00AC3590"/>
    <w:rsid w:val="00AC439F"/>
    <w:rsid w:val="00AC523B"/>
    <w:rsid w:val="00AC5903"/>
    <w:rsid w:val="00AC64EE"/>
    <w:rsid w:val="00AC69D0"/>
    <w:rsid w:val="00AC6A5E"/>
    <w:rsid w:val="00AC7485"/>
    <w:rsid w:val="00AC748A"/>
    <w:rsid w:val="00AC7DB9"/>
    <w:rsid w:val="00AD1023"/>
    <w:rsid w:val="00AD1051"/>
    <w:rsid w:val="00AD1576"/>
    <w:rsid w:val="00AD1AB1"/>
    <w:rsid w:val="00AD1E26"/>
    <w:rsid w:val="00AD1E41"/>
    <w:rsid w:val="00AD2E5F"/>
    <w:rsid w:val="00AD33EE"/>
    <w:rsid w:val="00AD35FE"/>
    <w:rsid w:val="00AD3F6E"/>
    <w:rsid w:val="00AD48AF"/>
    <w:rsid w:val="00AD557D"/>
    <w:rsid w:val="00AD5FD6"/>
    <w:rsid w:val="00AD6745"/>
    <w:rsid w:val="00AD69DA"/>
    <w:rsid w:val="00AD6B42"/>
    <w:rsid w:val="00AD6B7E"/>
    <w:rsid w:val="00AD6E2D"/>
    <w:rsid w:val="00AD7A08"/>
    <w:rsid w:val="00AD7CB7"/>
    <w:rsid w:val="00AD7D60"/>
    <w:rsid w:val="00AE0703"/>
    <w:rsid w:val="00AE112F"/>
    <w:rsid w:val="00AE14B1"/>
    <w:rsid w:val="00AE1619"/>
    <w:rsid w:val="00AE1633"/>
    <w:rsid w:val="00AE1914"/>
    <w:rsid w:val="00AE45A8"/>
    <w:rsid w:val="00AE4E40"/>
    <w:rsid w:val="00AE5299"/>
    <w:rsid w:val="00AE594C"/>
    <w:rsid w:val="00AE69F8"/>
    <w:rsid w:val="00AE77C9"/>
    <w:rsid w:val="00AE7FE7"/>
    <w:rsid w:val="00AF015C"/>
    <w:rsid w:val="00AF01D1"/>
    <w:rsid w:val="00AF05AC"/>
    <w:rsid w:val="00AF1DAD"/>
    <w:rsid w:val="00AF20F5"/>
    <w:rsid w:val="00AF23E0"/>
    <w:rsid w:val="00AF387C"/>
    <w:rsid w:val="00AF3F82"/>
    <w:rsid w:val="00AF4194"/>
    <w:rsid w:val="00AF42AF"/>
    <w:rsid w:val="00AF45EC"/>
    <w:rsid w:val="00AF4972"/>
    <w:rsid w:val="00AF5771"/>
    <w:rsid w:val="00AF5A63"/>
    <w:rsid w:val="00AF5B24"/>
    <w:rsid w:val="00AF6105"/>
    <w:rsid w:val="00AF621D"/>
    <w:rsid w:val="00AF62EA"/>
    <w:rsid w:val="00AF63AC"/>
    <w:rsid w:val="00AF67DC"/>
    <w:rsid w:val="00AF6F57"/>
    <w:rsid w:val="00AF717F"/>
    <w:rsid w:val="00B00321"/>
    <w:rsid w:val="00B009E9"/>
    <w:rsid w:val="00B00B01"/>
    <w:rsid w:val="00B0192B"/>
    <w:rsid w:val="00B01AD2"/>
    <w:rsid w:val="00B01D1E"/>
    <w:rsid w:val="00B01E5D"/>
    <w:rsid w:val="00B02C3F"/>
    <w:rsid w:val="00B02CD0"/>
    <w:rsid w:val="00B02F0E"/>
    <w:rsid w:val="00B031EF"/>
    <w:rsid w:val="00B03202"/>
    <w:rsid w:val="00B0396F"/>
    <w:rsid w:val="00B03E11"/>
    <w:rsid w:val="00B04FA3"/>
    <w:rsid w:val="00B05020"/>
    <w:rsid w:val="00B0567A"/>
    <w:rsid w:val="00B056B6"/>
    <w:rsid w:val="00B06C6F"/>
    <w:rsid w:val="00B06D3C"/>
    <w:rsid w:val="00B07017"/>
    <w:rsid w:val="00B07258"/>
    <w:rsid w:val="00B07A44"/>
    <w:rsid w:val="00B07C6C"/>
    <w:rsid w:val="00B07F4E"/>
    <w:rsid w:val="00B10B44"/>
    <w:rsid w:val="00B11525"/>
    <w:rsid w:val="00B1170F"/>
    <w:rsid w:val="00B11CE9"/>
    <w:rsid w:val="00B1221C"/>
    <w:rsid w:val="00B127EF"/>
    <w:rsid w:val="00B12AE2"/>
    <w:rsid w:val="00B14E69"/>
    <w:rsid w:val="00B154FE"/>
    <w:rsid w:val="00B1551D"/>
    <w:rsid w:val="00B15BE2"/>
    <w:rsid w:val="00B15C35"/>
    <w:rsid w:val="00B15D33"/>
    <w:rsid w:val="00B15FEE"/>
    <w:rsid w:val="00B16691"/>
    <w:rsid w:val="00B16921"/>
    <w:rsid w:val="00B16A0C"/>
    <w:rsid w:val="00B1771D"/>
    <w:rsid w:val="00B17892"/>
    <w:rsid w:val="00B17EAE"/>
    <w:rsid w:val="00B17FE7"/>
    <w:rsid w:val="00B2003C"/>
    <w:rsid w:val="00B2017B"/>
    <w:rsid w:val="00B2039B"/>
    <w:rsid w:val="00B20983"/>
    <w:rsid w:val="00B226FE"/>
    <w:rsid w:val="00B24B28"/>
    <w:rsid w:val="00B24E4C"/>
    <w:rsid w:val="00B26234"/>
    <w:rsid w:val="00B26F89"/>
    <w:rsid w:val="00B278AD"/>
    <w:rsid w:val="00B27A72"/>
    <w:rsid w:val="00B27CFB"/>
    <w:rsid w:val="00B27EED"/>
    <w:rsid w:val="00B305ED"/>
    <w:rsid w:val="00B308C6"/>
    <w:rsid w:val="00B30A14"/>
    <w:rsid w:val="00B30D09"/>
    <w:rsid w:val="00B30D9E"/>
    <w:rsid w:val="00B30FD1"/>
    <w:rsid w:val="00B312B6"/>
    <w:rsid w:val="00B31BAB"/>
    <w:rsid w:val="00B3215A"/>
    <w:rsid w:val="00B324FB"/>
    <w:rsid w:val="00B329CB"/>
    <w:rsid w:val="00B35290"/>
    <w:rsid w:val="00B354FD"/>
    <w:rsid w:val="00B36312"/>
    <w:rsid w:val="00B36D39"/>
    <w:rsid w:val="00B3719F"/>
    <w:rsid w:val="00B374FF"/>
    <w:rsid w:val="00B4002D"/>
    <w:rsid w:val="00B40DC9"/>
    <w:rsid w:val="00B41511"/>
    <w:rsid w:val="00B4192B"/>
    <w:rsid w:val="00B41ABD"/>
    <w:rsid w:val="00B41FE9"/>
    <w:rsid w:val="00B41FFE"/>
    <w:rsid w:val="00B42E09"/>
    <w:rsid w:val="00B42E41"/>
    <w:rsid w:val="00B43024"/>
    <w:rsid w:val="00B43239"/>
    <w:rsid w:val="00B438C2"/>
    <w:rsid w:val="00B439A8"/>
    <w:rsid w:val="00B4626D"/>
    <w:rsid w:val="00B506E2"/>
    <w:rsid w:val="00B50E3B"/>
    <w:rsid w:val="00B511A2"/>
    <w:rsid w:val="00B512CC"/>
    <w:rsid w:val="00B52625"/>
    <w:rsid w:val="00B52AB8"/>
    <w:rsid w:val="00B52DEF"/>
    <w:rsid w:val="00B53BA3"/>
    <w:rsid w:val="00B53EA2"/>
    <w:rsid w:val="00B53FA4"/>
    <w:rsid w:val="00B54198"/>
    <w:rsid w:val="00B541CF"/>
    <w:rsid w:val="00B5464C"/>
    <w:rsid w:val="00B546B2"/>
    <w:rsid w:val="00B54AAA"/>
    <w:rsid w:val="00B55AF3"/>
    <w:rsid w:val="00B55BA0"/>
    <w:rsid w:val="00B55BBE"/>
    <w:rsid w:val="00B566BF"/>
    <w:rsid w:val="00B56AF4"/>
    <w:rsid w:val="00B56BD4"/>
    <w:rsid w:val="00B56E54"/>
    <w:rsid w:val="00B60295"/>
    <w:rsid w:val="00B60681"/>
    <w:rsid w:val="00B606BE"/>
    <w:rsid w:val="00B61729"/>
    <w:rsid w:val="00B61CBA"/>
    <w:rsid w:val="00B62192"/>
    <w:rsid w:val="00B6437F"/>
    <w:rsid w:val="00B6535C"/>
    <w:rsid w:val="00B6608B"/>
    <w:rsid w:val="00B6633B"/>
    <w:rsid w:val="00B6649B"/>
    <w:rsid w:val="00B66A0B"/>
    <w:rsid w:val="00B705F5"/>
    <w:rsid w:val="00B70990"/>
    <w:rsid w:val="00B71995"/>
    <w:rsid w:val="00B71F63"/>
    <w:rsid w:val="00B728D2"/>
    <w:rsid w:val="00B72A05"/>
    <w:rsid w:val="00B72C05"/>
    <w:rsid w:val="00B732C7"/>
    <w:rsid w:val="00B73C4E"/>
    <w:rsid w:val="00B7547A"/>
    <w:rsid w:val="00B76CE6"/>
    <w:rsid w:val="00B76E3F"/>
    <w:rsid w:val="00B77C44"/>
    <w:rsid w:val="00B8001B"/>
    <w:rsid w:val="00B80076"/>
    <w:rsid w:val="00B814C2"/>
    <w:rsid w:val="00B81729"/>
    <w:rsid w:val="00B81D7F"/>
    <w:rsid w:val="00B829C9"/>
    <w:rsid w:val="00B83020"/>
    <w:rsid w:val="00B8310F"/>
    <w:rsid w:val="00B83176"/>
    <w:rsid w:val="00B83A0B"/>
    <w:rsid w:val="00B83B84"/>
    <w:rsid w:val="00B842F0"/>
    <w:rsid w:val="00B848EF"/>
    <w:rsid w:val="00B84A87"/>
    <w:rsid w:val="00B864F0"/>
    <w:rsid w:val="00B86CF7"/>
    <w:rsid w:val="00B90978"/>
    <w:rsid w:val="00B912B3"/>
    <w:rsid w:val="00B9161D"/>
    <w:rsid w:val="00B9245A"/>
    <w:rsid w:val="00B9301A"/>
    <w:rsid w:val="00B934F2"/>
    <w:rsid w:val="00B9371D"/>
    <w:rsid w:val="00B93B27"/>
    <w:rsid w:val="00B93C7B"/>
    <w:rsid w:val="00B93F6E"/>
    <w:rsid w:val="00B952DE"/>
    <w:rsid w:val="00B9550C"/>
    <w:rsid w:val="00B95B95"/>
    <w:rsid w:val="00B95C07"/>
    <w:rsid w:val="00B95C13"/>
    <w:rsid w:val="00B9651E"/>
    <w:rsid w:val="00B967C7"/>
    <w:rsid w:val="00B96890"/>
    <w:rsid w:val="00B97288"/>
    <w:rsid w:val="00B97ADB"/>
    <w:rsid w:val="00BA0D74"/>
    <w:rsid w:val="00BA14BD"/>
    <w:rsid w:val="00BA18EB"/>
    <w:rsid w:val="00BA1C6D"/>
    <w:rsid w:val="00BA27F8"/>
    <w:rsid w:val="00BA2AB9"/>
    <w:rsid w:val="00BA4B96"/>
    <w:rsid w:val="00BA52ED"/>
    <w:rsid w:val="00BA5BE6"/>
    <w:rsid w:val="00BA75F8"/>
    <w:rsid w:val="00BB02F5"/>
    <w:rsid w:val="00BB1848"/>
    <w:rsid w:val="00BB1C96"/>
    <w:rsid w:val="00BB2339"/>
    <w:rsid w:val="00BB2B97"/>
    <w:rsid w:val="00BB2D34"/>
    <w:rsid w:val="00BB2FE8"/>
    <w:rsid w:val="00BB3166"/>
    <w:rsid w:val="00BB321D"/>
    <w:rsid w:val="00BB329D"/>
    <w:rsid w:val="00BB350B"/>
    <w:rsid w:val="00BB3C15"/>
    <w:rsid w:val="00BB3F32"/>
    <w:rsid w:val="00BB4E03"/>
    <w:rsid w:val="00BB5A14"/>
    <w:rsid w:val="00BB5B4F"/>
    <w:rsid w:val="00BB5B98"/>
    <w:rsid w:val="00BB6298"/>
    <w:rsid w:val="00BC038C"/>
    <w:rsid w:val="00BC08D8"/>
    <w:rsid w:val="00BC095A"/>
    <w:rsid w:val="00BC1A47"/>
    <w:rsid w:val="00BC245C"/>
    <w:rsid w:val="00BC3AB4"/>
    <w:rsid w:val="00BC3AF4"/>
    <w:rsid w:val="00BC5638"/>
    <w:rsid w:val="00BC5641"/>
    <w:rsid w:val="00BC64C0"/>
    <w:rsid w:val="00BC69DA"/>
    <w:rsid w:val="00BC6C6F"/>
    <w:rsid w:val="00BC6E5D"/>
    <w:rsid w:val="00BC7228"/>
    <w:rsid w:val="00BC75E0"/>
    <w:rsid w:val="00BC7A64"/>
    <w:rsid w:val="00BC7C69"/>
    <w:rsid w:val="00BC7CE8"/>
    <w:rsid w:val="00BD075F"/>
    <w:rsid w:val="00BD0DFF"/>
    <w:rsid w:val="00BD0FE5"/>
    <w:rsid w:val="00BD1E11"/>
    <w:rsid w:val="00BD1E36"/>
    <w:rsid w:val="00BD1F6A"/>
    <w:rsid w:val="00BD2C85"/>
    <w:rsid w:val="00BD3DC0"/>
    <w:rsid w:val="00BD3F60"/>
    <w:rsid w:val="00BD3FAD"/>
    <w:rsid w:val="00BD5D7C"/>
    <w:rsid w:val="00BD5F1C"/>
    <w:rsid w:val="00BD69CD"/>
    <w:rsid w:val="00BD6DC9"/>
    <w:rsid w:val="00BD72C3"/>
    <w:rsid w:val="00BD777C"/>
    <w:rsid w:val="00BD7B25"/>
    <w:rsid w:val="00BE04EB"/>
    <w:rsid w:val="00BE0F47"/>
    <w:rsid w:val="00BE1250"/>
    <w:rsid w:val="00BE1843"/>
    <w:rsid w:val="00BE2063"/>
    <w:rsid w:val="00BE2FAD"/>
    <w:rsid w:val="00BE33AB"/>
    <w:rsid w:val="00BE40A2"/>
    <w:rsid w:val="00BE4296"/>
    <w:rsid w:val="00BE53E4"/>
    <w:rsid w:val="00BE551C"/>
    <w:rsid w:val="00BE56DD"/>
    <w:rsid w:val="00BE668C"/>
    <w:rsid w:val="00BE6C2B"/>
    <w:rsid w:val="00BE74B8"/>
    <w:rsid w:val="00BE7ACB"/>
    <w:rsid w:val="00BE7BB3"/>
    <w:rsid w:val="00BE7C1F"/>
    <w:rsid w:val="00BF1232"/>
    <w:rsid w:val="00BF1B35"/>
    <w:rsid w:val="00BF1B4B"/>
    <w:rsid w:val="00BF1D98"/>
    <w:rsid w:val="00BF240D"/>
    <w:rsid w:val="00BF364C"/>
    <w:rsid w:val="00BF39DB"/>
    <w:rsid w:val="00BF4711"/>
    <w:rsid w:val="00BF4ED1"/>
    <w:rsid w:val="00BF4FA0"/>
    <w:rsid w:val="00BF5729"/>
    <w:rsid w:val="00BF5CBF"/>
    <w:rsid w:val="00BF663E"/>
    <w:rsid w:val="00BF6876"/>
    <w:rsid w:val="00BF6CDF"/>
    <w:rsid w:val="00BF770F"/>
    <w:rsid w:val="00BF7C88"/>
    <w:rsid w:val="00BF7E0E"/>
    <w:rsid w:val="00BF7E47"/>
    <w:rsid w:val="00C00394"/>
    <w:rsid w:val="00C006F4"/>
    <w:rsid w:val="00C01047"/>
    <w:rsid w:val="00C01CB1"/>
    <w:rsid w:val="00C01EAD"/>
    <w:rsid w:val="00C02830"/>
    <w:rsid w:val="00C0289E"/>
    <w:rsid w:val="00C029FB"/>
    <w:rsid w:val="00C02F2B"/>
    <w:rsid w:val="00C0312A"/>
    <w:rsid w:val="00C0337A"/>
    <w:rsid w:val="00C038AB"/>
    <w:rsid w:val="00C03B44"/>
    <w:rsid w:val="00C03CD2"/>
    <w:rsid w:val="00C04BB2"/>
    <w:rsid w:val="00C056C6"/>
    <w:rsid w:val="00C05D6D"/>
    <w:rsid w:val="00C06284"/>
    <w:rsid w:val="00C07C04"/>
    <w:rsid w:val="00C07F89"/>
    <w:rsid w:val="00C07FFB"/>
    <w:rsid w:val="00C10AC1"/>
    <w:rsid w:val="00C10BD5"/>
    <w:rsid w:val="00C10C75"/>
    <w:rsid w:val="00C12806"/>
    <w:rsid w:val="00C13318"/>
    <w:rsid w:val="00C14579"/>
    <w:rsid w:val="00C1512D"/>
    <w:rsid w:val="00C15544"/>
    <w:rsid w:val="00C15637"/>
    <w:rsid w:val="00C16DC6"/>
    <w:rsid w:val="00C17521"/>
    <w:rsid w:val="00C17DE6"/>
    <w:rsid w:val="00C17F13"/>
    <w:rsid w:val="00C20155"/>
    <w:rsid w:val="00C20AD6"/>
    <w:rsid w:val="00C20C99"/>
    <w:rsid w:val="00C21090"/>
    <w:rsid w:val="00C21503"/>
    <w:rsid w:val="00C21F84"/>
    <w:rsid w:val="00C22532"/>
    <w:rsid w:val="00C233FA"/>
    <w:rsid w:val="00C24A85"/>
    <w:rsid w:val="00C24B04"/>
    <w:rsid w:val="00C260F9"/>
    <w:rsid w:val="00C26136"/>
    <w:rsid w:val="00C26198"/>
    <w:rsid w:val="00C267F9"/>
    <w:rsid w:val="00C26A41"/>
    <w:rsid w:val="00C270B7"/>
    <w:rsid w:val="00C271ED"/>
    <w:rsid w:val="00C31277"/>
    <w:rsid w:val="00C31E61"/>
    <w:rsid w:val="00C32A53"/>
    <w:rsid w:val="00C32F2E"/>
    <w:rsid w:val="00C336F6"/>
    <w:rsid w:val="00C33DEF"/>
    <w:rsid w:val="00C3515A"/>
    <w:rsid w:val="00C353CA"/>
    <w:rsid w:val="00C35709"/>
    <w:rsid w:val="00C35B52"/>
    <w:rsid w:val="00C35F54"/>
    <w:rsid w:val="00C40A89"/>
    <w:rsid w:val="00C40E12"/>
    <w:rsid w:val="00C41025"/>
    <w:rsid w:val="00C420A5"/>
    <w:rsid w:val="00C4250B"/>
    <w:rsid w:val="00C4284F"/>
    <w:rsid w:val="00C4290C"/>
    <w:rsid w:val="00C43967"/>
    <w:rsid w:val="00C443C8"/>
    <w:rsid w:val="00C44712"/>
    <w:rsid w:val="00C44CF7"/>
    <w:rsid w:val="00C44E87"/>
    <w:rsid w:val="00C450EF"/>
    <w:rsid w:val="00C4530D"/>
    <w:rsid w:val="00C45402"/>
    <w:rsid w:val="00C45A1C"/>
    <w:rsid w:val="00C45CA1"/>
    <w:rsid w:val="00C45F2B"/>
    <w:rsid w:val="00C45F84"/>
    <w:rsid w:val="00C46932"/>
    <w:rsid w:val="00C469D3"/>
    <w:rsid w:val="00C46DF4"/>
    <w:rsid w:val="00C473B6"/>
    <w:rsid w:val="00C476B9"/>
    <w:rsid w:val="00C4771F"/>
    <w:rsid w:val="00C4780F"/>
    <w:rsid w:val="00C51294"/>
    <w:rsid w:val="00C51DA1"/>
    <w:rsid w:val="00C52730"/>
    <w:rsid w:val="00C52948"/>
    <w:rsid w:val="00C53248"/>
    <w:rsid w:val="00C53775"/>
    <w:rsid w:val="00C54263"/>
    <w:rsid w:val="00C551A1"/>
    <w:rsid w:val="00C55999"/>
    <w:rsid w:val="00C55FE7"/>
    <w:rsid w:val="00C567E7"/>
    <w:rsid w:val="00C5696F"/>
    <w:rsid w:val="00C60146"/>
    <w:rsid w:val="00C602B1"/>
    <w:rsid w:val="00C60450"/>
    <w:rsid w:val="00C60ED3"/>
    <w:rsid w:val="00C61D8F"/>
    <w:rsid w:val="00C61F4E"/>
    <w:rsid w:val="00C62815"/>
    <w:rsid w:val="00C628D8"/>
    <w:rsid w:val="00C634A2"/>
    <w:rsid w:val="00C6396B"/>
    <w:rsid w:val="00C639E8"/>
    <w:rsid w:val="00C646E4"/>
    <w:rsid w:val="00C64DC2"/>
    <w:rsid w:val="00C6552A"/>
    <w:rsid w:val="00C66363"/>
    <w:rsid w:val="00C66A42"/>
    <w:rsid w:val="00C66CBF"/>
    <w:rsid w:val="00C670A3"/>
    <w:rsid w:val="00C673B8"/>
    <w:rsid w:val="00C67402"/>
    <w:rsid w:val="00C67D9D"/>
    <w:rsid w:val="00C70C69"/>
    <w:rsid w:val="00C70DE4"/>
    <w:rsid w:val="00C710CC"/>
    <w:rsid w:val="00C7114A"/>
    <w:rsid w:val="00C7151C"/>
    <w:rsid w:val="00C71E6F"/>
    <w:rsid w:val="00C72A2A"/>
    <w:rsid w:val="00C72EDA"/>
    <w:rsid w:val="00C730EA"/>
    <w:rsid w:val="00C73B7A"/>
    <w:rsid w:val="00C7461B"/>
    <w:rsid w:val="00C74998"/>
    <w:rsid w:val="00C74AD7"/>
    <w:rsid w:val="00C75D1B"/>
    <w:rsid w:val="00C76248"/>
    <w:rsid w:val="00C76461"/>
    <w:rsid w:val="00C768DC"/>
    <w:rsid w:val="00C76C50"/>
    <w:rsid w:val="00C7725C"/>
    <w:rsid w:val="00C772A4"/>
    <w:rsid w:val="00C82251"/>
    <w:rsid w:val="00C82794"/>
    <w:rsid w:val="00C82F13"/>
    <w:rsid w:val="00C8457F"/>
    <w:rsid w:val="00C853F1"/>
    <w:rsid w:val="00C85984"/>
    <w:rsid w:val="00C867EB"/>
    <w:rsid w:val="00C8682B"/>
    <w:rsid w:val="00C869FB"/>
    <w:rsid w:val="00C873E7"/>
    <w:rsid w:val="00C87DBE"/>
    <w:rsid w:val="00C902CC"/>
    <w:rsid w:val="00C9047A"/>
    <w:rsid w:val="00C91719"/>
    <w:rsid w:val="00C91B13"/>
    <w:rsid w:val="00C9222D"/>
    <w:rsid w:val="00C92378"/>
    <w:rsid w:val="00C92C03"/>
    <w:rsid w:val="00C92D92"/>
    <w:rsid w:val="00C93613"/>
    <w:rsid w:val="00C93FF1"/>
    <w:rsid w:val="00C9422F"/>
    <w:rsid w:val="00C94997"/>
    <w:rsid w:val="00C95200"/>
    <w:rsid w:val="00C95874"/>
    <w:rsid w:val="00C95972"/>
    <w:rsid w:val="00C96537"/>
    <w:rsid w:val="00C96735"/>
    <w:rsid w:val="00C96FB0"/>
    <w:rsid w:val="00C97FD5"/>
    <w:rsid w:val="00CA04EC"/>
    <w:rsid w:val="00CA1BC9"/>
    <w:rsid w:val="00CA236E"/>
    <w:rsid w:val="00CA28B4"/>
    <w:rsid w:val="00CA2978"/>
    <w:rsid w:val="00CA2BC0"/>
    <w:rsid w:val="00CA31FD"/>
    <w:rsid w:val="00CA34C5"/>
    <w:rsid w:val="00CA3A1D"/>
    <w:rsid w:val="00CA4038"/>
    <w:rsid w:val="00CA4DC0"/>
    <w:rsid w:val="00CA52EE"/>
    <w:rsid w:val="00CA67DB"/>
    <w:rsid w:val="00CA6919"/>
    <w:rsid w:val="00CA6A16"/>
    <w:rsid w:val="00CA6AA2"/>
    <w:rsid w:val="00CA6E6C"/>
    <w:rsid w:val="00CA74C2"/>
    <w:rsid w:val="00CA79F7"/>
    <w:rsid w:val="00CB02DB"/>
    <w:rsid w:val="00CB0760"/>
    <w:rsid w:val="00CB0D1A"/>
    <w:rsid w:val="00CB0D4F"/>
    <w:rsid w:val="00CB17D1"/>
    <w:rsid w:val="00CB1A9A"/>
    <w:rsid w:val="00CB1ACB"/>
    <w:rsid w:val="00CB1BEB"/>
    <w:rsid w:val="00CB2582"/>
    <w:rsid w:val="00CB348A"/>
    <w:rsid w:val="00CB3806"/>
    <w:rsid w:val="00CB3F5B"/>
    <w:rsid w:val="00CB40FF"/>
    <w:rsid w:val="00CB41B5"/>
    <w:rsid w:val="00CB41C0"/>
    <w:rsid w:val="00CB44B3"/>
    <w:rsid w:val="00CB450B"/>
    <w:rsid w:val="00CB46C0"/>
    <w:rsid w:val="00CB4C7A"/>
    <w:rsid w:val="00CB4F53"/>
    <w:rsid w:val="00CB51FE"/>
    <w:rsid w:val="00CB54D4"/>
    <w:rsid w:val="00CB554C"/>
    <w:rsid w:val="00CB57A5"/>
    <w:rsid w:val="00CB6076"/>
    <w:rsid w:val="00CB6B6D"/>
    <w:rsid w:val="00CB748F"/>
    <w:rsid w:val="00CB7491"/>
    <w:rsid w:val="00CB761E"/>
    <w:rsid w:val="00CC19A6"/>
    <w:rsid w:val="00CC1C61"/>
    <w:rsid w:val="00CC1D6F"/>
    <w:rsid w:val="00CC30E9"/>
    <w:rsid w:val="00CC409B"/>
    <w:rsid w:val="00CC61A8"/>
    <w:rsid w:val="00CC7C9F"/>
    <w:rsid w:val="00CC7DCE"/>
    <w:rsid w:val="00CD0603"/>
    <w:rsid w:val="00CD1662"/>
    <w:rsid w:val="00CD1729"/>
    <w:rsid w:val="00CD1CED"/>
    <w:rsid w:val="00CD2B60"/>
    <w:rsid w:val="00CD3353"/>
    <w:rsid w:val="00CD3484"/>
    <w:rsid w:val="00CD3645"/>
    <w:rsid w:val="00CD43D8"/>
    <w:rsid w:val="00CD4BA5"/>
    <w:rsid w:val="00CD4BB9"/>
    <w:rsid w:val="00CD4BD3"/>
    <w:rsid w:val="00CD50E1"/>
    <w:rsid w:val="00CD55E0"/>
    <w:rsid w:val="00CD5960"/>
    <w:rsid w:val="00CD597E"/>
    <w:rsid w:val="00CD6275"/>
    <w:rsid w:val="00CD6629"/>
    <w:rsid w:val="00CD693D"/>
    <w:rsid w:val="00CD6967"/>
    <w:rsid w:val="00CD6BB3"/>
    <w:rsid w:val="00CD6FB7"/>
    <w:rsid w:val="00CD73B5"/>
    <w:rsid w:val="00CD756B"/>
    <w:rsid w:val="00CD7688"/>
    <w:rsid w:val="00CD7F98"/>
    <w:rsid w:val="00CE0078"/>
    <w:rsid w:val="00CE07BA"/>
    <w:rsid w:val="00CE1211"/>
    <w:rsid w:val="00CE1389"/>
    <w:rsid w:val="00CE1751"/>
    <w:rsid w:val="00CE1F5A"/>
    <w:rsid w:val="00CE1FEC"/>
    <w:rsid w:val="00CE22B6"/>
    <w:rsid w:val="00CE2599"/>
    <w:rsid w:val="00CE2603"/>
    <w:rsid w:val="00CE27C3"/>
    <w:rsid w:val="00CE3578"/>
    <w:rsid w:val="00CE465D"/>
    <w:rsid w:val="00CE6522"/>
    <w:rsid w:val="00CE75E5"/>
    <w:rsid w:val="00CE78F2"/>
    <w:rsid w:val="00CE7F55"/>
    <w:rsid w:val="00CF023B"/>
    <w:rsid w:val="00CF07ED"/>
    <w:rsid w:val="00CF086E"/>
    <w:rsid w:val="00CF1CD2"/>
    <w:rsid w:val="00CF2610"/>
    <w:rsid w:val="00CF2E44"/>
    <w:rsid w:val="00CF31C2"/>
    <w:rsid w:val="00CF57E2"/>
    <w:rsid w:val="00CF5CC8"/>
    <w:rsid w:val="00CF5DB1"/>
    <w:rsid w:val="00CF6073"/>
    <w:rsid w:val="00CF6998"/>
    <w:rsid w:val="00CF6A56"/>
    <w:rsid w:val="00CF7155"/>
    <w:rsid w:val="00D0024F"/>
    <w:rsid w:val="00D01D0F"/>
    <w:rsid w:val="00D0270D"/>
    <w:rsid w:val="00D02F0A"/>
    <w:rsid w:val="00D0328C"/>
    <w:rsid w:val="00D0337A"/>
    <w:rsid w:val="00D03658"/>
    <w:rsid w:val="00D03A7B"/>
    <w:rsid w:val="00D03D60"/>
    <w:rsid w:val="00D046FD"/>
    <w:rsid w:val="00D0580C"/>
    <w:rsid w:val="00D05AED"/>
    <w:rsid w:val="00D05EDE"/>
    <w:rsid w:val="00D0637A"/>
    <w:rsid w:val="00D06488"/>
    <w:rsid w:val="00D0669E"/>
    <w:rsid w:val="00D0727C"/>
    <w:rsid w:val="00D104EE"/>
    <w:rsid w:val="00D106CE"/>
    <w:rsid w:val="00D11810"/>
    <w:rsid w:val="00D1217A"/>
    <w:rsid w:val="00D124A8"/>
    <w:rsid w:val="00D1262D"/>
    <w:rsid w:val="00D12679"/>
    <w:rsid w:val="00D12C09"/>
    <w:rsid w:val="00D13198"/>
    <w:rsid w:val="00D13995"/>
    <w:rsid w:val="00D13AB6"/>
    <w:rsid w:val="00D13AEA"/>
    <w:rsid w:val="00D14493"/>
    <w:rsid w:val="00D14FBA"/>
    <w:rsid w:val="00D167AE"/>
    <w:rsid w:val="00D16BB1"/>
    <w:rsid w:val="00D17574"/>
    <w:rsid w:val="00D17CDE"/>
    <w:rsid w:val="00D2004C"/>
    <w:rsid w:val="00D20076"/>
    <w:rsid w:val="00D20397"/>
    <w:rsid w:val="00D20911"/>
    <w:rsid w:val="00D20EB0"/>
    <w:rsid w:val="00D2189B"/>
    <w:rsid w:val="00D21AAE"/>
    <w:rsid w:val="00D22959"/>
    <w:rsid w:val="00D231FD"/>
    <w:rsid w:val="00D233B3"/>
    <w:rsid w:val="00D2575F"/>
    <w:rsid w:val="00D25843"/>
    <w:rsid w:val="00D25FF6"/>
    <w:rsid w:val="00D260C0"/>
    <w:rsid w:val="00D26216"/>
    <w:rsid w:val="00D26E70"/>
    <w:rsid w:val="00D273DA"/>
    <w:rsid w:val="00D274A1"/>
    <w:rsid w:val="00D27B17"/>
    <w:rsid w:val="00D27CA2"/>
    <w:rsid w:val="00D30BB2"/>
    <w:rsid w:val="00D3216B"/>
    <w:rsid w:val="00D323B6"/>
    <w:rsid w:val="00D326C8"/>
    <w:rsid w:val="00D32EDA"/>
    <w:rsid w:val="00D33118"/>
    <w:rsid w:val="00D33549"/>
    <w:rsid w:val="00D34DDF"/>
    <w:rsid w:val="00D350E9"/>
    <w:rsid w:val="00D35271"/>
    <w:rsid w:val="00D36ABE"/>
    <w:rsid w:val="00D370E2"/>
    <w:rsid w:val="00D37808"/>
    <w:rsid w:val="00D4095A"/>
    <w:rsid w:val="00D40BB3"/>
    <w:rsid w:val="00D40EC7"/>
    <w:rsid w:val="00D418FA"/>
    <w:rsid w:val="00D42603"/>
    <w:rsid w:val="00D42678"/>
    <w:rsid w:val="00D42774"/>
    <w:rsid w:val="00D429C7"/>
    <w:rsid w:val="00D42CE6"/>
    <w:rsid w:val="00D43492"/>
    <w:rsid w:val="00D43935"/>
    <w:rsid w:val="00D43DA5"/>
    <w:rsid w:val="00D43DDF"/>
    <w:rsid w:val="00D4489D"/>
    <w:rsid w:val="00D449A5"/>
    <w:rsid w:val="00D44DAB"/>
    <w:rsid w:val="00D44FD0"/>
    <w:rsid w:val="00D4540E"/>
    <w:rsid w:val="00D46E3B"/>
    <w:rsid w:val="00D475C1"/>
    <w:rsid w:val="00D476BD"/>
    <w:rsid w:val="00D478E3"/>
    <w:rsid w:val="00D47D5C"/>
    <w:rsid w:val="00D51F8B"/>
    <w:rsid w:val="00D520B6"/>
    <w:rsid w:val="00D52F39"/>
    <w:rsid w:val="00D53279"/>
    <w:rsid w:val="00D5505D"/>
    <w:rsid w:val="00D551F8"/>
    <w:rsid w:val="00D55BA3"/>
    <w:rsid w:val="00D5655B"/>
    <w:rsid w:val="00D57564"/>
    <w:rsid w:val="00D5759C"/>
    <w:rsid w:val="00D576FF"/>
    <w:rsid w:val="00D577E5"/>
    <w:rsid w:val="00D57F65"/>
    <w:rsid w:val="00D57FF3"/>
    <w:rsid w:val="00D6007F"/>
    <w:rsid w:val="00D6063E"/>
    <w:rsid w:val="00D606AA"/>
    <w:rsid w:val="00D6147D"/>
    <w:rsid w:val="00D61906"/>
    <w:rsid w:val="00D61E21"/>
    <w:rsid w:val="00D624B7"/>
    <w:rsid w:val="00D624EE"/>
    <w:rsid w:val="00D6318C"/>
    <w:rsid w:val="00D63610"/>
    <w:rsid w:val="00D63962"/>
    <w:rsid w:val="00D64CD1"/>
    <w:rsid w:val="00D6621D"/>
    <w:rsid w:val="00D66E36"/>
    <w:rsid w:val="00D67360"/>
    <w:rsid w:val="00D67468"/>
    <w:rsid w:val="00D678A8"/>
    <w:rsid w:val="00D707B2"/>
    <w:rsid w:val="00D70B40"/>
    <w:rsid w:val="00D70CD5"/>
    <w:rsid w:val="00D70EA5"/>
    <w:rsid w:val="00D71229"/>
    <w:rsid w:val="00D719A1"/>
    <w:rsid w:val="00D71B8A"/>
    <w:rsid w:val="00D734A2"/>
    <w:rsid w:val="00D7391E"/>
    <w:rsid w:val="00D73C24"/>
    <w:rsid w:val="00D73ED4"/>
    <w:rsid w:val="00D74300"/>
    <w:rsid w:val="00D74EC3"/>
    <w:rsid w:val="00D75625"/>
    <w:rsid w:val="00D7697A"/>
    <w:rsid w:val="00D76C8B"/>
    <w:rsid w:val="00D770BF"/>
    <w:rsid w:val="00D77420"/>
    <w:rsid w:val="00D77E14"/>
    <w:rsid w:val="00D77FC9"/>
    <w:rsid w:val="00D8029E"/>
    <w:rsid w:val="00D80616"/>
    <w:rsid w:val="00D808BB"/>
    <w:rsid w:val="00D81DA1"/>
    <w:rsid w:val="00D82804"/>
    <w:rsid w:val="00D82987"/>
    <w:rsid w:val="00D82C19"/>
    <w:rsid w:val="00D83C66"/>
    <w:rsid w:val="00D8434C"/>
    <w:rsid w:val="00D84583"/>
    <w:rsid w:val="00D84688"/>
    <w:rsid w:val="00D849B8"/>
    <w:rsid w:val="00D84B82"/>
    <w:rsid w:val="00D85532"/>
    <w:rsid w:val="00D8743D"/>
    <w:rsid w:val="00D874C2"/>
    <w:rsid w:val="00D87960"/>
    <w:rsid w:val="00D87DBD"/>
    <w:rsid w:val="00D905C4"/>
    <w:rsid w:val="00D90C4F"/>
    <w:rsid w:val="00D913CF"/>
    <w:rsid w:val="00D91439"/>
    <w:rsid w:val="00D91C7F"/>
    <w:rsid w:val="00D91CBA"/>
    <w:rsid w:val="00D91D3D"/>
    <w:rsid w:val="00D92D92"/>
    <w:rsid w:val="00D93121"/>
    <w:rsid w:val="00D93853"/>
    <w:rsid w:val="00D93AD9"/>
    <w:rsid w:val="00D9449D"/>
    <w:rsid w:val="00D946BD"/>
    <w:rsid w:val="00D95521"/>
    <w:rsid w:val="00D95789"/>
    <w:rsid w:val="00D959C1"/>
    <w:rsid w:val="00D95A02"/>
    <w:rsid w:val="00D960AE"/>
    <w:rsid w:val="00D96410"/>
    <w:rsid w:val="00D965C8"/>
    <w:rsid w:val="00D967F6"/>
    <w:rsid w:val="00D975F2"/>
    <w:rsid w:val="00D97657"/>
    <w:rsid w:val="00D976C0"/>
    <w:rsid w:val="00D97A6F"/>
    <w:rsid w:val="00D97B99"/>
    <w:rsid w:val="00D97FD8"/>
    <w:rsid w:val="00DA0F07"/>
    <w:rsid w:val="00DA0F0F"/>
    <w:rsid w:val="00DA13A3"/>
    <w:rsid w:val="00DA1888"/>
    <w:rsid w:val="00DA1C81"/>
    <w:rsid w:val="00DA1EF2"/>
    <w:rsid w:val="00DA2056"/>
    <w:rsid w:val="00DA2785"/>
    <w:rsid w:val="00DA34D4"/>
    <w:rsid w:val="00DA364D"/>
    <w:rsid w:val="00DA4906"/>
    <w:rsid w:val="00DA54FF"/>
    <w:rsid w:val="00DA606A"/>
    <w:rsid w:val="00DA64E4"/>
    <w:rsid w:val="00DA6A70"/>
    <w:rsid w:val="00DA6B1C"/>
    <w:rsid w:val="00DA7176"/>
    <w:rsid w:val="00DA7271"/>
    <w:rsid w:val="00DA7916"/>
    <w:rsid w:val="00DA7973"/>
    <w:rsid w:val="00DA79D7"/>
    <w:rsid w:val="00DA7A8C"/>
    <w:rsid w:val="00DA7EC5"/>
    <w:rsid w:val="00DB0097"/>
    <w:rsid w:val="00DB03FA"/>
    <w:rsid w:val="00DB0828"/>
    <w:rsid w:val="00DB0B88"/>
    <w:rsid w:val="00DB0B8D"/>
    <w:rsid w:val="00DB1453"/>
    <w:rsid w:val="00DB20FA"/>
    <w:rsid w:val="00DB2580"/>
    <w:rsid w:val="00DB29B4"/>
    <w:rsid w:val="00DB2A77"/>
    <w:rsid w:val="00DB2B59"/>
    <w:rsid w:val="00DB2BF9"/>
    <w:rsid w:val="00DB2FA2"/>
    <w:rsid w:val="00DB34B2"/>
    <w:rsid w:val="00DB37C1"/>
    <w:rsid w:val="00DB3FAA"/>
    <w:rsid w:val="00DB4264"/>
    <w:rsid w:val="00DB45B3"/>
    <w:rsid w:val="00DB5445"/>
    <w:rsid w:val="00DB5963"/>
    <w:rsid w:val="00DB5F78"/>
    <w:rsid w:val="00DB669F"/>
    <w:rsid w:val="00DB6E8E"/>
    <w:rsid w:val="00DB76E5"/>
    <w:rsid w:val="00DB796F"/>
    <w:rsid w:val="00DB79A4"/>
    <w:rsid w:val="00DB7EF0"/>
    <w:rsid w:val="00DC024D"/>
    <w:rsid w:val="00DC0552"/>
    <w:rsid w:val="00DC2387"/>
    <w:rsid w:val="00DC2A5E"/>
    <w:rsid w:val="00DC2AE7"/>
    <w:rsid w:val="00DC3341"/>
    <w:rsid w:val="00DC3819"/>
    <w:rsid w:val="00DC424D"/>
    <w:rsid w:val="00DC4358"/>
    <w:rsid w:val="00DC43EE"/>
    <w:rsid w:val="00DC44DF"/>
    <w:rsid w:val="00DC4CB2"/>
    <w:rsid w:val="00DC681B"/>
    <w:rsid w:val="00DC6889"/>
    <w:rsid w:val="00DC7A7D"/>
    <w:rsid w:val="00DC7D41"/>
    <w:rsid w:val="00DC7F42"/>
    <w:rsid w:val="00DD0D1F"/>
    <w:rsid w:val="00DD1774"/>
    <w:rsid w:val="00DD1C06"/>
    <w:rsid w:val="00DD2990"/>
    <w:rsid w:val="00DD2AED"/>
    <w:rsid w:val="00DD324D"/>
    <w:rsid w:val="00DD58F7"/>
    <w:rsid w:val="00DD5B66"/>
    <w:rsid w:val="00DD5BEA"/>
    <w:rsid w:val="00DD6113"/>
    <w:rsid w:val="00DD65AC"/>
    <w:rsid w:val="00DD6801"/>
    <w:rsid w:val="00DD6883"/>
    <w:rsid w:val="00DD7640"/>
    <w:rsid w:val="00DE0BAA"/>
    <w:rsid w:val="00DE0F18"/>
    <w:rsid w:val="00DE15A9"/>
    <w:rsid w:val="00DE1679"/>
    <w:rsid w:val="00DE1FF2"/>
    <w:rsid w:val="00DE2249"/>
    <w:rsid w:val="00DE52C4"/>
    <w:rsid w:val="00DE53C3"/>
    <w:rsid w:val="00DE5794"/>
    <w:rsid w:val="00DE5A89"/>
    <w:rsid w:val="00DE5F7D"/>
    <w:rsid w:val="00DE7052"/>
    <w:rsid w:val="00DE7837"/>
    <w:rsid w:val="00DE792A"/>
    <w:rsid w:val="00DE7BD6"/>
    <w:rsid w:val="00DF057F"/>
    <w:rsid w:val="00DF0F21"/>
    <w:rsid w:val="00DF10C0"/>
    <w:rsid w:val="00DF1B4B"/>
    <w:rsid w:val="00DF1C99"/>
    <w:rsid w:val="00DF27D2"/>
    <w:rsid w:val="00DF2976"/>
    <w:rsid w:val="00DF2CFB"/>
    <w:rsid w:val="00DF2D75"/>
    <w:rsid w:val="00DF3554"/>
    <w:rsid w:val="00DF4051"/>
    <w:rsid w:val="00DF44BF"/>
    <w:rsid w:val="00DF4B27"/>
    <w:rsid w:val="00DF4C7E"/>
    <w:rsid w:val="00DF4DD1"/>
    <w:rsid w:val="00DF51D2"/>
    <w:rsid w:val="00DF5224"/>
    <w:rsid w:val="00DF5766"/>
    <w:rsid w:val="00DF5C5E"/>
    <w:rsid w:val="00DF600A"/>
    <w:rsid w:val="00DF6176"/>
    <w:rsid w:val="00DF649C"/>
    <w:rsid w:val="00DF64CC"/>
    <w:rsid w:val="00DF665A"/>
    <w:rsid w:val="00DF6D3B"/>
    <w:rsid w:val="00E001D0"/>
    <w:rsid w:val="00E00757"/>
    <w:rsid w:val="00E024E1"/>
    <w:rsid w:val="00E024E2"/>
    <w:rsid w:val="00E02A33"/>
    <w:rsid w:val="00E031CC"/>
    <w:rsid w:val="00E035A7"/>
    <w:rsid w:val="00E036CF"/>
    <w:rsid w:val="00E03EB0"/>
    <w:rsid w:val="00E03F74"/>
    <w:rsid w:val="00E0415C"/>
    <w:rsid w:val="00E0416D"/>
    <w:rsid w:val="00E041B4"/>
    <w:rsid w:val="00E0471A"/>
    <w:rsid w:val="00E04B93"/>
    <w:rsid w:val="00E04D4A"/>
    <w:rsid w:val="00E04F93"/>
    <w:rsid w:val="00E05512"/>
    <w:rsid w:val="00E05803"/>
    <w:rsid w:val="00E05924"/>
    <w:rsid w:val="00E05ED9"/>
    <w:rsid w:val="00E063C8"/>
    <w:rsid w:val="00E065AE"/>
    <w:rsid w:val="00E066F1"/>
    <w:rsid w:val="00E06BE1"/>
    <w:rsid w:val="00E06F9C"/>
    <w:rsid w:val="00E073FB"/>
    <w:rsid w:val="00E07710"/>
    <w:rsid w:val="00E078F8"/>
    <w:rsid w:val="00E102C0"/>
    <w:rsid w:val="00E10B16"/>
    <w:rsid w:val="00E10DD6"/>
    <w:rsid w:val="00E10F85"/>
    <w:rsid w:val="00E112AE"/>
    <w:rsid w:val="00E1172A"/>
    <w:rsid w:val="00E11FD0"/>
    <w:rsid w:val="00E12B4C"/>
    <w:rsid w:val="00E12F46"/>
    <w:rsid w:val="00E13125"/>
    <w:rsid w:val="00E13365"/>
    <w:rsid w:val="00E13A62"/>
    <w:rsid w:val="00E13ACF"/>
    <w:rsid w:val="00E14A6C"/>
    <w:rsid w:val="00E14BEA"/>
    <w:rsid w:val="00E14DDC"/>
    <w:rsid w:val="00E152D9"/>
    <w:rsid w:val="00E163BF"/>
    <w:rsid w:val="00E164CE"/>
    <w:rsid w:val="00E1665B"/>
    <w:rsid w:val="00E168D1"/>
    <w:rsid w:val="00E16B0F"/>
    <w:rsid w:val="00E1759E"/>
    <w:rsid w:val="00E17709"/>
    <w:rsid w:val="00E17717"/>
    <w:rsid w:val="00E20B16"/>
    <w:rsid w:val="00E20F78"/>
    <w:rsid w:val="00E214B0"/>
    <w:rsid w:val="00E21DBE"/>
    <w:rsid w:val="00E21EB3"/>
    <w:rsid w:val="00E22A38"/>
    <w:rsid w:val="00E22D7D"/>
    <w:rsid w:val="00E230BF"/>
    <w:rsid w:val="00E23389"/>
    <w:rsid w:val="00E23B6E"/>
    <w:rsid w:val="00E23D62"/>
    <w:rsid w:val="00E23F67"/>
    <w:rsid w:val="00E25570"/>
    <w:rsid w:val="00E25E93"/>
    <w:rsid w:val="00E2610D"/>
    <w:rsid w:val="00E26296"/>
    <w:rsid w:val="00E30A3E"/>
    <w:rsid w:val="00E30F51"/>
    <w:rsid w:val="00E313C0"/>
    <w:rsid w:val="00E32269"/>
    <w:rsid w:val="00E3257F"/>
    <w:rsid w:val="00E336DA"/>
    <w:rsid w:val="00E33C8F"/>
    <w:rsid w:val="00E343AB"/>
    <w:rsid w:val="00E34AE2"/>
    <w:rsid w:val="00E36056"/>
    <w:rsid w:val="00E36A66"/>
    <w:rsid w:val="00E36C62"/>
    <w:rsid w:val="00E36E10"/>
    <w:rsid w:val="00E37069"/>
    <w:rsid w:val="00E404A9"/>
    <w:rsid w:val="00E4129A"/>
    <w:rsid w:val="00E41300"/>
    <w:rsid w:val="00E4166A"/>
    <w:rsid w:val="00E41A81"/>
    <w:rsid w:val="00E421A0"/>
    <w:rsid w:val="00E428A4"/>
    <w:rsid w:val="00E428B9"/>
    <w:rsid w:val="00E42E48"/>
    <w:rsid w:val="00E42FA5"/>
    <w:rsid w:val="00E4311C"/>
    <w:rsid w:val="00E44804"/>
    <w:rsid w:val="00E45D3F"/>
    <w:rsid w:val="00E45DB1"/>
    <w:rsid w:val="00E45E4B"/>
    <w:rsid w:val="00E460F9"/>
    <w:rsid w:val="00E46689"/>
    <w:rsid w:val="00E46E93"/>
    <w:rsid w:val="00E47757"/>
    <w:rsid w:val="00E47D99"/>
    <w:rsid w:val="00E50108"/>
    <w:rsid w:val="00E50311"/>
    <w:rsid w:val="00E50D69"/>
    <w:rsid w:val="00E50DDC"/>
    <w:rsid w:val="00E51092"/>
    <w:rsid w:val="00E52373"/>
    <w:rsid w:val="00E532CA"/>
    <w:rsid w:val="00E53A1F"/>
    <w:rsid w:val="00E55325"/>
    <w:rsid w:val="00E5540C"/>
    <w:rsid w:val="00E55ABB"/>
    <w:rsid w:val="00E56248"/>
    <w:rsid w:val="00E56307"/>
    <w:rsid w:val="00E563FB"/>
    <w:rsid w:val="00E56F32"/>
    <w:rsid w:val="00E6147E"/>
    <w:rsid w:val="00E6172D"/>
    <w:rsid w:val="00E61B75"/>
    <w:rsid w:val="00E62274"/>
    <w:rsid w:val="00E62D0B"/>
    <w:rsid w:val="00E62E9B"/>
    <w:rsid w:val="00E63D8A"/>
    <w:rsid w:val="00E646B0"/>
    <w:rsid w:val="00E64AB9"/>
    <w:rsid w:val="00E64C1C"/>
    <w:rsid w:val="00E64CD0"/>
    <w:rsid w:val="00E64DE4"/>
    <w:rsid w:val="00E6513C"/>
    <w:rsid w:val="00E661B5"/>
    <w:rsid w:val="00E679B6"/>
    <w:rsid w:val="00E67C30"/>
    <w:rsid w:val="00E7028E"/>
    <w:rsid w:val="00E70A4A"/>
    <w:rsid w:val="00E7275D"/>
    <w:rsid w:val="00E72820"/>
    <w:rsid w:val="00E7443A"/>
    <w:rsid w:val="00E75768"/>
    <w:rsid w:val="00E76369"/>
    <w:rsid w:val="00E776DA"/>
    <w:rsid w:val="00E7797A"/>
    <w:rsid w:val="00E779D9"/>
    <w:rsid w:val="00E80595"/>
    <w:rsid w:val="00E80693"/>
    <w:rsid w:val="00E80E39"/>
    <w:rsid w:val="00E81135"/>
    <w:rsid w:val="00E81327"/>
    <w:rsid w:val="00E81AD8"/>
    <w:rsid w:val="00E81B8E"/>
    <w:rsid w:val="00E82F6C"/>
    <w:rsid w:val="00E834BF"/>
    <w:rsid w:val="00E8370D"/>
    <w:rsid w:val="00E8389A"/>
    <w:rsid w:val="00E839B1"/>
    <w:rsid w:val="00E83AE9"/>
    <w:rsid w:val="00E8410A"/>
    <w:rsid w:val="00E844F5"/>
    <w:rsid w:val="00E85CB9"/>
    <w:rsid w:val="00E85F54"/>
    <w:rsid w:val="00E862AF"/>
    <w:rsid w:val="00E86666"/>
    <w:rsid w:val="00E86E93"/>
    <w:rsid w:val="00E90AA8"/>
    <w:rsid w:val="00E90DA3"/>
    <w:rsid w:val="00E91224"/>
    <w:rsid w:val="00E91A31"/>
    <w:rsid w:val="00E927E0"/>
    <w:rsid w:val="00E92C1C"/>
    <w:rsid w:val="00E92F55"/>
    <w:rsid w:val="00E9339B"/>
    <w:rsid w:val="00E93CB2"/>
    <w:rsid w:val="00E93EB5"/>
    <w:rsid w:val="00E94376"/>
    <w:rsid w:val="00E945B2"/>
    <w:rsid w:val="00E94CAC"/>
    <w:rsid w:val="00E95B20"/>
    <w:rsid w:val="00E95E73"/>
    <w:rsid w:val="00E9684A"/>
    <w:rsid w:val="00EA033A"/>
    <w:rsid w:val="00EA0D1B"/>
    <w:rsid w:val="00EA1BE1"/>
    <w:rsid w:val="00EA3B89"/>
    <w:rsid w:val="00EA40CC"/>
    <w:rsid w:val="00EA4932"/>
    <w:rsid w:val="00EA4EFD"/>
    <w:rsid w:val="00EA50BC"/>
    <w:rsid w:val="00EA549E"/>
    <w:rsid w:val="00EA5BAA"/>
    <w:rsid w:val="00EA6E04"/>
    <w:rsid w:val="00EA7F4C"/>
    <w:rsid w:val="00EB107A"/>
    <w:rsid w:val="00EB1254"/>
    <w:rsid w:val="00EB1313"/>
    <w:rsid w:val="00EB13D9"/>
    <w:rsid w:val="00EB143A"/>
    <w:rsid w:val="00EB17DC"/>
    <w:rsid w:val="00EB18E8"/>
    <w:rsid w:val="00EB228B"/>
    <w:rsid w:val="00EB2A70"/>
    <w:rsid w:val="00EB2CCB"/>
    <w:rsid w:val="00EB2DF5"/>
    <w:rsid w:val="00EB2FF0"/>
    <w:rsid w:val="00EB3395"/>
    <w:rsid w:val="00EB38BE"/>
    <w:rsid w:val="00EB4120"/>
    <w:rsid w:val="00EB4146"/>
    <w:rsid w:val="00EB51DC"/>
    <w:rsid w:val="00EB575B"/>
    <w:rsid w:val="00EB597A"/>
    <w:rsid w:val="00EB5C4E"/>
    <w:rsid w:val="00EB5FA5"/>
    <w:rsid w:val="00EB6924"/>
    <w:rsid w:val="00EB6A6E"/>
    <w:rsid w:val="00EB6AAF"/>
    <w:rsid w:val="00EB71E4"/>
    <w:rsid w:val="00EB7B77"/>
    <w:rsid w:val="00EC042E"/>
    <w:rsid w:val="00EC1114"/>
    <w:rsid w:val="00EC12CE"/>
    <w:rsid w:val="00EC2EB8"/>
    <w:rsid w:val="00EC319E"/>
    <w:rsid w:val="00EC35B4"/>
    <w:rsid w:val="00EC6000"/>
    <w:rsid w:val="00EC66A8"/>
    <w:rsid w:val="00EC69A7"/>
    <w:rsid w:val="00EC6EC5"/>
    <w:rsid w:val="00ED0603"/>
    <w:rsid w:val="00ED0780"/>
    <w:rsid w:val="00ED083F"/>
    <w:rsid w:val="00ED0BAC"/>
    <w:rsid w:val="00ED1714"/>
    <w:rsid w:val="00ED1ECF"/>
    <w:rsid w:val="00ED2699"/>
    <w:rsid w:val="00ED2BCA"/>
    <w:rsid w:val="00ED2DCA"/>
    <w:rsid w:val="00ED32F3"/>
    <w:rsid w:val="00ED3592"/>
    <w:rsid w:val="00ED49A8"/>
    <w:rsid w:val="00ED50BB"/>
    <w:rsid w:val="00ED67A8"/>
    <w:rsid w:val="00ED78FC"/>
    <w:rsid w:val="00ED7A11"/>
    <w:rsid w:val="00EE0921"/>
    <w:rsid w:val="00EE0DC8"/>
    <w:rsid w:val="00EE2043"/>
    <w:rsid w:val="00EE2345"/>
    <w:rsid w:val="00EE3254"/>
    <w:rsid w:val="00EE45E5"/>
    <w:rsid w:val="00EE503C"/>
    <w:rsid w:val="00EE5393"/>
    <w:rsid w:val="00EE5AA7"/>
    <w:rsid w:val="00EE5AED"/>
    <w:rsid w:val="00EE60CF"/>
    <w:rsid w:val="00EE62D8"/>
    <w:rsid w:val="00EE6BA8"/>
    <w:rsid w:val="00EF0030"/>
    <w:rsid w:val="00EF0ED0"/>
    <w:rsid w:val="00EF15CA"/>
    <w:rsid w:val="00EF1B9C"/>
    <w:rsid w:val="00EF1FF1"/>
    <w:rsid w:val="00EF2421"/>
    <w:rsid w:val="00EF2B2C"/>
    <w:rsid w:val="00EF3C5F"/>
    <w:rsid w:val="00EF3F45"/>
    <w:rsid w:val="00EF47AE"/>
    <w:rsid w:val="00EF4816"/>
    <w:rsid w:val="00EF49B5"/>
    <w:rsid w:val="00EF4D26"/>
    <w:rsid w:val="00EF4D56"/>
    <w:rsid w:val="00EF61BE"/>
    <w:rsid w:val="00EF62A0"/>
    <w:rsid w:val="00EF6E37"/>
    <w:rsid w:val="00EF6F23"/>
    <w:rsid w:val="00EF7652"/>
    <w:rsid w:val="00EF77DF"/>
    <w:rsid w:val="00EF793F"/>
    <w:rsid w:val="00F0072E"/>
    <w:rsid w:val="00F008F1"/>
    <w:rsid w:val="00F00F12"/>
    <w:rsid w:val="00F011B3"/>
    <w:rsid w:val="00F014B6"/>
    <w:rsid w:val="00F01B0F"/>
    <w:rsid w:val="00F0247E"/>
    <w:rsid w:val="00F0302A"/>
    <w:rsid w:val="00F03F64"/>
    <w:rsid w:val="00F04453"/>
    <w:rsid w:val="00F04628"/>
    <w:rsid w:val="00F046B3"/>
    <w:rsid w:val="00F04C2F"/>
    <w:rsid w:val="00F05529"/>
    <w:rsid w:val="00F059C3"/>
    <w:rsid w:val="00F05BE1"/>
    <w:rsid w:val="00F06068"/>
    <w:rsid w:val="00F06C80"/>
    <w:rsid w:val="00F07996"/>
    <w:rsid w:val="00F1009C"/>
    <w:rsid w:val="00F10535"/>
    <w:rsid w:val="00F108C0"/>
    <w:rsid w:val="00F10AB7"/>
    <w:rsid w:val="00F10F7E"/>
    <w:rsid w:val="00F10F92"/>
    <w:rsid w:val="00F11DFD"/>
    <w:rsid w:val="00F126BD"/>
    <w:rsid w:val="00F12B59"/>
    <w:rsid w:val="00F12CB2"/>
    <w:rsid w:val="00F13E93"/>
    <w:rsid w:val="00F13F92"/>
    <w:rsid w:val="00F145C4"/>
    <w:rsid w:val="00F149A6"/>
    <w:rsid w:val="00F14E46"/>
    <w:rsid w:val="00F1503E"/>
    <w:rsid w:val="00F151BC"/>
    <w:rsid w:val="00F1571B"/>
    <w:rsid w:val="00F15B64"/>
    <w:rsid w:val="00F16095"/>
    <w:rsid w:val="00F162EB"/>
    <w:rsid w:val="00F163C8"/>
    <w:rsid w:val="00F166A5"/>
    <w:rsid w:val="00F166B0"/>
    <w:rsid w:val="00F169E4"/>
    <w:rsid w:val="00F16F8F"/>
    <w:rsid w:val="00F171AC"/>
    <w:rsid w:val="00F17CEE"/>
    <w:rsid w:val="00F17E8F"/>
    <w:rsid w:val="00F20E29"/>
    <w:rsid w:val="00F20FB4"/>
    <w:rsid w:val="00F21816"/>
    <w:rsid w:val="00F21AE7"/>
    <w:rsid w:val="00F2253D"/>
    <w:rsid w:val="00F229E2"/>
    <w:rsid w:val="00F22DBB"/>
    <w:rsid w:val="00F2355B"/>
    <w:rsid w:val="00F235FD"/>
    <w:rsid w:val="00F23A82"/>
    <w:rsid w:val="00F23CD8"/>
    <w:rsid w:val="00F2407F"/>
    <w:rsid w:val="00F246B8"/>
    <w:rsid w:val="00F2491E"/>
    <w:rsid w:val="00F24D26"/>
    <w:rsid w:val="00F25DEA"/>
    <w:rsid w:val="00F25F8A"/>
    <w:rsid w:val="00F2698C"/>
    <w:rsid w:val="00F26A02"/>
    <w:rsid w:val="00F26A6C"/>
    <w:rsid w:val="00F27957"/>
    <w:rsid w:val="00F27C19"/>
    <w:rsid w:val="00F301EF"/>
    <w:rsid w:val="00F302AA"/>
    <w:rsid w:val="00F30A7A"/>
    <w:rsid w:val="00F31377"/>
    <w:rsid w:val="00F31A9F"/>
    <w:rsid w:val="00F31F73"/>
    <w:rsid w:val="00F333A4"/>
    <w:rsid w:val="00F33640"/>
    <w:rsid w:val="00F33E86"/>
    <w:rsid w:val="00F340E8"/>
    <w:rsid w:val="00F35923"/>
    <w:rsid w:val="00F365B4"/>
    <w:rsid w:val="00F36820"/>
    <w:rsid w:val="00F36927"/>
    <w:rsid w:val="00F36BA8"/>
    <w:rsid w:val="00F37551"/>
    <w:rsid w:val="00F376A1"/>
    <w:rsid w:val="00F378D7"/>
    <w:rsid w:val="00F37991"/>
    <w:rsid w:val="00F37C56"/>
    <w:rsid w:val="00F40432"/>
    <w:rsid w:val="00F40CE7"/>
    <w:rsid w:val="00F41257"/>
    <w:rsid w:val="00F4138B"/>
    <w:rsid w:val="00F41768"/>
    <w:rsid w:val="00F4200D"/>
    <w:rsid w:val="00F42CC1"/>
    <w:rsid w:val="00F43600"/>
    <w:rsid w:val="00F44074"/>
    <w:rsid w:val="00F45136"/>
    <w:rsid w:val="00F45824"/>
    <w:rsid w:val="00F464FB"/>
    <w:rsid w:val="00F46A28"/>
    <w:rsid w:val="00F46B72"/>
    <w:rsid w:val="00F47CD4"/>
    <w:rsid w:val="00F47D11"/>
    <w:rsid w:val="00F50A84"/>
    <w:rsid w:val="00F50B99"/>
    <w:rsid w:val="00F51451"/>
    <w:rsid w:val="00F51A2E"/>
    <w:rsid w:val="00F51D98"/>
    <w:rsid w:val="00F5379C"/>
    <w:rsid w:val="00F54143"/>
    <w:rsid w:val="00F54895"/>
    <w:rsid w:val="00F55D1F"/>
    <w:rsid w:val="00F564D5"/>
    <w:rsid w:val="00F56637"/>
    <w:rsid w:val="00F57071"/>
    <w:rsid w:val="00F57291"/>
    <w:rsid w:val="00F577DF"/>
    <w:rsid w:val="00F57CAE"/>
    <w:rsid w:val="00F61554"/>
    <w:rsid w:val="00F61DBE"/>
    <w:rsid w:val="00F621C0"/>
    <w:rsid w:val="00F6260D"/>
    <w:rsid w:val="00F62D26"/>
    <w:rsid w:val="00F62FBF"/>
    <w:rsid w:val="00F63172"/>
    <w:rsid w:val="00F64944"/>
    <w:rsid w:val="00F64BE2"/>
    <w:rsid w:val="00F64D67"/>
    <w:rsid w:val="00F65172"/>
    <w:rsid w:val="00F65629"/>
    <w:rsid w:val="00F656DA"/>
    <w:rsid w:val="00F65B22"/>
    <w:rsid w:val="00F66FCF"/>
    <w:rsid w:val="00F670AE"/>
    <w:rsid w:val="00F671FA"/>
    <w:rsid w:val="00F70C6B"/>
    <w:rsid w:val="00F718E8"/>
    <w:rsid w:val="00F71E28"/>
    <w:rsid w:val="00F72129"/>
    <w:rsid w:val="00F7226E"/>
    <w:rsid w:val="00F723B3"/>
    <w:rsid w:val="00F72854"/>
    <w:rsid w:val="00F73BA5"/>
    <w:rsid w:val="00F7434F"/>
    <w:rsid w:val="00F74F26"/>
    <w:rsid w:val="00F74FBD"/>
    <w:rsid w:val="00F75A10"/>
    <w:rsid w:val="00F768EA"/>
    <w:rsid w:val="00F77BDE"/>
    <w:rsid w:val="00F802F7"/>
    <w:rsid w:val="00F80441"/>
    <w:rsid w:val="00F806CD"/>
    <w:rsid w:val="00F80F45"/>
    <w:rsid w:val="00F8131C"/>
    <w:rsid w:val="00F81466"/>
    <w:rsid w:val="00F82031"/>
    <w:rsid w:val="00F82453"/>
    <w:rsid w:val="00F8268D"/>
    <w:rsid w:val="00F82D83"/>
    <w:rsid w:val="00F830D1"/>
    <w:rsid w:val="00F83423"/>
    <w:rsid w:val="00F837C3"/>
    <w:rsid w:val="00F837E1"/>
    <w:rsid w:val="00F84F91"/>
    <w:rsid w:val="00F8506D"/>
    <w:rsid w:val="00F86132"/>
    <w:rsid w:val="00F86837"/>
    <w:rsid w:val="00F87676"/>
    <w:rsid w:val="00F877E3"/>
    <w:rsid w:val="00F87A7E"/>
    <w:rsid w:val="00F87DC7"/>
    <w:rsid w:val="00F90FCA"/>
    <w:rsid w:val="00F91078"/>
    <w:rsid w:val="00F919AF"/>
    <w:rsid w:val="00F92301"/>
    <w:rsid w:val="00F9234D"/>
    <w:rsid w:val="00F9257C"/>
    <w:rsid w:val="00F9281B"/>
    <w:rsid w:val="00F9406C"/>
    <w:rsid w:val="00F948B3"/>
    <w:rsid w:val="00F94CE6"/>
    <w:rsid w:val="00F952AA"/>
    <w:rsid w:val="00F95CED"/>
    <w:rsid w:val="00F9649D"/>
    <w:rsid w:val="00F967F0"/>
    <w:rsid w:val="00F96A6D"/>
    <w:rsid w:val="00F96F15"/>
    <w:rsid w:val="00F972AB"/>
    <w:rsid w:val="00F97709"/>
    <w:rsid w:val="00F97A3E"/>
    <w:rsid w:val="00F97C3C"/>
    <w:rsid w:val="00FA002E"/>
    <w:rsid w:val="00FA0165"/>
    <w:rsid w:val="00FA05D2"/>
    <w:rsid w:val="00FA18CF"/>
    <w:rsid w:val="00FA1C39"/>
    <w:rsid w:val="00FA2293"/>
    <w:rsid w:val="00FA2774"/>
    <w:rsid w:val="00FA27FA"/>
    <w:rsid w:val="00FA3ED6"/>
    <w:rsid w:val="00FA4E5C"/>
    <w:rsid w:val="00FA509E"/>
    <w:rsid w:val="00FA5589"/>
    <w:rsid w:val="00FA565C"/>
    <w:rsid w:val="00FA5AB4"/>
    <w:rsid w:val="00FA5B15"/>
    <w:rsid w:val="00FA5CB5"/>
    <w:rsid w:val="00FA7E59"/>
    <w:rsid w:val="00FB05EB"/>
    <w:rsid w:val="00FB07EF"/>
    <w:rsid w:val="00FB0E2A"/>
    <w:rsid w:val="00FB1BEC"/>
    <w:rsid w:val="00FB1FD6"/>
    <w:rsid w:val="00FB27EB"/>
    <w:rsid w:val="00FB28F8"/>
    <w:rsid w:val="00FB2E78"/>
    <w:rsid w:val="00FB34F8"/>
    <w:rsid w:val="00FB36BC"/>
    <w:rsid w:val="00FB3927"/>
    <w:rsid w:val="00FB3F0A"/>
    <w:rsid w:val="00FB45B3"/>
    <w:rsid w:val="00FB4AB3"/>
    <w:rsid w:val="00FB5287"/>
    <w:rsid w:val="00FB53ED"/>
    <w:rsid w:val="00FB6088"/>
    <w:rsid w:val="00FB626B"/>
    <w:rsid w:val="00FB642E"/>
    <w:rsid w:val="00FB6488"/>
    <w:rsid w:val="00FB6FC9"/>
    <w:rsid w:val="00FB79A9"/>
    <w:rsid w:val="00FC0429"/>
    <w:rsid w:val="00FC051F"/>
    <w:rsid w:val="00FC0CB2"/>
    <w:rsid w:val="00FC13F3"/>
    <w:rsid w:val="00FC1409"/>
    <w:rsid w:val="00FC1AF6"/>
    <w:rsid w:val="00FC2450"/>
    <w:rsid w:val="00FC2CF3"/>
    <w:rsid w:val="00FC2F7F"/>
    <w:rsid w:val="00FC30BF"/>
    <w:rsid w:val="00FC377B"/>
    <w:rsid w:val="00FC3D91"/>
    <w:rsid w:val="00FC3F8E"/>
    <w:rsid w:val="00FC4038"/>
    <w:rsid w:val="00FC41CC"/>
    <w:rsid w:val="00FC4CE8"/>
    <w:rsid w:val="00FC56C2"/>
    <w:rsid w:val="00FC5DCE"/>
    <w:rsid w:val="00FC5EDF"/>
    <w:rsid w:val="00FC62FF"/>
    <w:rsid w:val="00FC6751"/>
    <w:rsid w:val="00FC67F1"/>
    <w:rsid w:val="00FC6C64"/>
    <w:rsid w:val="00FC6DAC"/>
    <w:rsid w:val="00FC7B4D"/>
    <w:rsid w:val="00FD0262"/>
    <w:rsid w:val="00FD0A94"/>
    <w:rsid w:val="00FD126B"/>
    <w:rsid w:val="00FD1A23"/>
    <w:rsid w:val="00FD1EEA"/>
    <w:rsid w:val="00FD310D"/>
    <w:rsid w:val="00FD37E4"/>
    <w:rsid w:val="00FD3967"/>
    <w:rsid w:val="00FD45E5"/>
    <w:rsid w:val="00FD4BD4"/>
    <w:rsid w:val="00FD4C0B"/>
    <w:rsid w:val="00FD4EFB"/>
    <w:rsid w:val="00FD554F"/>
    <w:rsid w:val="00FD558F"/>
    <w:rsid w:val="00FD5D59"/>
    <w:rsid w:val="00FD6E39"/>
    <w:rsid w:val="00FD71D8"/>
    <w:rsid w:val="00FD7E49"/>
    <w:rsid w:val="00FE0BA7"/>
    <w:rsid w:val="00FE142D"/>
    <w:rsid w:val="00FE144D"/>
    <w:rsid w:val="00FE1F40"/>
    <w:rsid w:val="00FE234C"/>
    <w:rsid w:val="00FE262B"/>
    <w:rsid w:val="00FE286E"/>
    <w:rsid w:val="00FE2ECC"/>
    <w:rsid w:val="00FE36FD"/>
    <w:rsid w:val="00FE50D5"/>
    <w:rsid w:val="00FE5EB6"/>
    <w:rsid w:val="00FE652E"/>
    <w:rsid w:val="00FE6575"/>
    <w:rsid w:val="00FE6BB8"/>
    <w:rsid w:val="00FE6E27"/>
    <w:rsid w:val="00FE713A"/>
    <w:rsid w:val="00FE7915"/>
    <w:rsid w:val="00FF00BE"/>
    <w:rsid w:val="00FF0A35"/>
    <w:rsid w:val="00FF0ACD"/>
    <w:rsid w:val="00FF0C7E"/>
    <w:rsid w:val="00FF1B3E"/>
    <w:rsid w:val="00FF1BF0"/>
    <w:rsid w:val="00FF1D6A"/>
    <w:rsid w:val="00FF1DCD"/>
    <w:rsid w:val="00FF2DB3"/>
    <w:rsid w:val="00FF362E"/>
    <w:rsid w:val="00FF3A1E"/>
    <w:rsid w:val="00FF3B19"/>
    <w:rsid w:val="00FF3C35"/>
    <w:rsid w:val="00FF3EAE"/>
    <w:rsid w:val="00FF42C0"/>
    <w:rsid w:val="00FF4303"/>
    <w:rsid w:val="00FF4670"/>
    <w:rsid w:val="00FF509B"/>
    <w:rsid w:val="00FF56D6"/>
    <w:rsid w:val="00FF5FDF"/>
    <w:rsid w:val="00FF6436"/>
    <w:rsid w:val="00FF6687"/>
    <w:rsid w:val="00FF6D45"/>
    <w:rsid w:val="00FF76BD"/>
    <w:rsid w:val="00FF7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27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09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09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09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09D3"/>
    <w:rPr>
      <w:sz w:val="18"/>
      <w:szCs w:val="18"/>
    </w:rPr>
  </w:style>
  <w:style w:type="character" w:styleId="a5">
    <w:name w:val="Hyperlink"/>
    <w:basedOn w:val="a0"/>
    <w:uiPriority w:val="99"/>
    <w:unhideWhenUsed/>
    <w:rsid w:val="00434DDD"/>
    <w:rPr>
      <w:color w:val="0000FF" w:themeColor="hyperlink"/>
      <w:u w:val="single"/>
    </w:rPr>
  </w:style>
  <w:style w:type="paragraph" w:styleId="a6">
    <w:name w:val="List Paragraph"/>
    <w:basedOn w:val="a"/>
    <w:uiPriority w:val="34"/>
    <w:qFormat/>
    <w:rsid w:val="002517ED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9275D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275D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27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09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09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09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09D3"/>
    <w:rPr>
      <w:sz w:val="18"/>
      <w:szCs w:val="18"/>
    </w:rPr>
  </w:style>
  <w:style w:type="character" w:styleId="a5">
    <w:name w:val="Hyperlink"/>
    <w:basedOn w:val="a0"/>
    <w:uiPriority w:val="99"/>
    <w:unhideWhenUsed/>
    <w:rsid w:val="00434DDD"/>
    <w:rPr>
      <w:color w:val="0000FF" w:themeColor="hyperlink"/>
      <w:u w:val="single"/>
    </w:rPr>
  </w:style>
  <w:style w:type="paragraph" w:styleId="a6">
    <w:name w:val="List Paragraph"/>
    <w:basedOn w:val="a"/>
    <w:uiPriority w:val="34"/>
    <w:qFormat/>
    <w:rsid w:val="002517ED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9275D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275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6.jp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jpg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774</Words>
  <Characters>441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50</cp:revision>
  <cp:lastPrinted>2018-05-22T17:26:00Z</cp:lastPrinted>
  <dcterms:created xsi:type="dcterms:W3CDTF">2018-08-09T06:05:00Z</dcterms:created>
  <dcterms:modified xsi:type="dcterms:W3CDTF">2018-08-14T02:59:00Z</dcterms:modified>
</cp:coreProperties>
</file>